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3DA356" w14:textId="77777777" w:rsidR="00044ACC" w:rsidRPr="00044ACC" w:rsidRDefault="00044ACC" w:rsidP="00044ACC">
      <w:pPr>
        <w:jc w:val="center"/>
        <w:rPr>
          <w:rFonts w:asciiTheme="minorHAnsi" w:eastAsia="Cambria" w:hAnsiTheme="minorHAnsi" w:cs="Cambria"/>
          <w:b/>
          <w:u w:val="single"/>
        </w:rPr>
      </w:pPr>
      <w:r w:rsidRPr="00044ACC">
        <w:rPr>
          <w:rFonts w:asciiTheme="minorHAnsi" w:eastAsia="Cambria" w:hAnsiTheme="minorHAnsi" w:cs="Cambria"/>
          <w:b/>
          <w:u w:val="single"/>
        </w:rPr>
        <w:t>Supplementary File:</w:t>
      </w:r>
    </w:p>
    <w:p w14:paraId="29074057" w14:textId="77777777" w:rsidR="007A298F" w:rsidRPr="00044ACC" w:rsidRDefault="007A298F">
      <w:pPr>
        <w:widowControl w:val="0"/>
        <w:rPr>
          <w:rFonts w:asciiTheme="minorHAnsi" w:hAnsiTheme="minorHAnsi"/>
        </w:rPr>
      </w:pPr>
    </w:p>
    <w:p w14:paraId="0998F22F" w14:textId="77777777" w:rsidR="00760448" w:rsidRPr="00044ACC" w:rsidRDefault="00760448">
      <w:pPr>
        <w:widowControl w:val="0"/>
        <w:rPr>
          <w:rFonts w:asciiTheme="minorHAnsi" w:hAnsiTheme="minorHAnsi"/>
        </w:rPr>
      </w:pPr>
    </w:p>
    <w:tbl>
      <w:tblPr>
        <w:tblStyle w:val="a9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4"/>
        <w:gridCol w:w="1842"/>
        <w:gridCol w:w="2126"/>
        <w:gridCol w:w="3118"/>
      </w:tblGrid>
      <w:tr w:rsidR="007A298F" w:rsidRPr="00044ACC" w14:paraId="1876E8A3" w14:textId="77777777" w:rsidTr="00A62BCC">
        <w:trPr>
          <w:trHeight w:val="699"/>
        </w:trPr>
        <w:tc>
          <w:tcPr>
            <w:tcW w:w="9350" w:type="dxa"/>
            <w:gridSpan w:val="4"/>
            <w:vAlign w:val="center"/>
          </w:tcPr>
          <w:p w14:paraId="163C0ACC" w14:textId="0E2D1B33" w:rsidR="007A298F" w:rsidRPr="00044ACC" w:rsidRDefault="00000000">
            <w:pPr>
              <w:spacing w:line="480" w:lineRule="auto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  <w:b/>
              </w:rPr>
              <w:t xml:space="preserve">Table 1: </w:t>
            </w:r>
            <w:r w:rsidRPr="00044ACC">
              <w:rPr>
                <w:rFonts w:asciiTheme="minorHAnsi" w:eastAsia="Arial" w:hAnsiTheme="minorHAnsi" w:cs="Arial"/>
              </w:rPr>
              <w:t xml:space="preserve">Frequency and age adjusted mortality rates per 100,000 deaths in </w:t>
            </w:r>
            <w:r w:rsidR="007B3D7B" w:rsidRPr="00044ACC">
              <w:rPr>
                <w:rFonts w:asciiTheme="minorHAnsi" w:eastAsia="Arial" w:hAnsiTheme="minorHAnsi" w:cs="Arial"/>
              </w:rPr>
              <w:t xml:space="preserve">individuals </w:t>
            </w:r>
            <w:r w:rsidR="00CC6700" w:rsidRPr="00044ACC">
              <w:rPr>
                <w:rFonts w:asciiTheme="minorHAnsi" w:eastAsia="Arial" w:hAnsiTheme="minorHAnsi" w:cs="Arial"/>
              </w:rPr>
              <w:t xml:space="preserve">aged 35+ </w:t>
            </w:r>
            <w:r w:rsidRPr="00044ACC">
              <w:rPr>
                <w:rFonts w:asciiTheme="minorHAnsi" w:eastAsia="Arial" w:hAnsiTheme="minorHAnsi" w:cs="Arial"/>
              </w:rPr>
              <w:t>in the United States, 1999 to 2020</w:t>
            </w:r>
          </w:p>
        </w:tc>
      </w:tr>
      <w:tr w:rsidR="007A298F" w:rsidRPr="00044ACC" w14:paraId="490E2B90" w14:textId="77777777" w:rsidTr="00044ACC">
        <w:trPr>
          <w:trHeight w:val="859"/>
        </w:trPr>
        <w:tc>
          <w:tcPr>
            <w:tcW w:w="2264" w:type="dxa"/>
            <w:vAlign w:val="bottom"/>
          </w:tcPr>
          <w:p w14:paraId="24C7755B" w14:textId="77777777" w:rsidR="007A298F" w:rsidRPr="00044ACC" w:rsidRDefault="00000000">
            <w:pPr>
              <w:spacing w:line="480" w:lineRule="auto"/>
              <w:rPr>
                <w:rFonts w:asciiTheme="minorHAnsi" w:eastAsia="Arial" w:hAnsiTheme="minorHAnsi" w:cs="Arial"/>
                <w:b/>
              </w:rPr>
            </w:pPr>
            <w:r w:rsidRPr="00044ACC">
              <w:rPr>
                <w:rFonts w:asciiTheme="minorHAnsi" w:eastAsia="Arial" w:hAnsiTheme="minorHAnsi" w:cs="Arial"/>
              </w:rPr>
              <w:t> </w:t>
            </w:r>
          </w:p>
        </w:tc>
        <w:tc>
          <w:tcPr>
            <w:tcW w:w="1842" w:type="dxa"/>
            <w:vAlign w:val="center"/>
          </w:tcPr>
          <w:p w14:paraId="12EDEA1F" w14:textId="77777777" w:rsidR="007A298F" w:rsidRPr="00044ACC" w:rsidRDefault="00000000">
            <w:pPr>
              <w:spacing w:line="480" w:lineRule="auto"/>
              <w:jc w:val="center"/>
              <w:rPr>
                <w:rFonts w:asciiTheme="minorHAnsi" w:eastAsia="Arial" w:hAnsiTheme="minorHAnsi" w:cs="Arial"/>
                <w:b/>
              </w:rPr>
            </w:pPr>
            <w:r w:rsidRPr="00044ACC">
              <w:rPr>
                <w:rFonts w:asciiTheme="minorHAnsi" w:eastAsia="Arial" w:hAnsiTheme="minorHAnsi" w:cs="Arial"/>
                <w:b/>
              </w:rPr>
              <w:t>Deaths</w:t>
            </w:r>
          </w:p>
        </w:tc>
        <w:tc>
          <w:tcPr>
            <w:tcW w:w="2126" w:type="dxa"/>
            <w:vAlign w:val="center"/>
          </w:tcPr>
          <w:p w14:paraId="4C3B545E" w14:textId="77777777" w:rsidR="007A298F" w:rsidRPr="00044ACC" w:rsidRDefault="00000000">
            <w:pPr>
              <w:spacing w:line="480" w:lineRule="auto"/>
              <w:jc w:val="center"/>
              <w:rPr>
                <w:rFonts w:asciiTheme="minorHAnsi" w:eastAsia="Arial" w:hAnsiTheme="minorHAnsi" w:cs="Arial"/>
                <w:b/>
              </w:rPr>
            </w:pPr>
            <w:r w:rsidRPr="00044ACC">
              <w:rPr>
                <w:rFonts w:asciiTheme="minorHAnsi" w:eastAsia="Arial" w:hAnsiTheme="minorHAnsi" w:cs="Arial"/>
                <w:b/>
              </w:rPr>
              <w:t>Population</w:t>
            </w:r>
          </w:p>
        </w:tc>
        <w:tc>
          <w:tcPr>
            <w:tcW w:w="3118" w:type="dxa"/>
            <w:vAlign w:val="center"/>
          </w:tcPr>
          <w:p w14:paraId="1B208154" w14:textId="655CBF94" w:rsidR="007A298F" w:rsidRPr="00044ACC" w:rsidRDefault="00000000">
            <w:pPr>
              <w:spacing w:line="480" w:lineRule="auto"/>
              <w:jc w:val="center"/>
              <w:rPr>
                <w:rFonts w:asciiTheme="minorHAnsi" w:eastAsia="Arial" w:hAnsiTheme="minorHAnsi" w:cs="Arial"/>
                <w:b/>
              </w:rPr>
            </w:pPr>
            <w:r w:rsidRPr="00044ACC">
              <w:rPr>
                <w:rFonts w:asciiTheme="minorHAnsi" w:eastAsia="Arial" w:hAnsiTheme="minorHAnsi" w:cs="Arial"/>
                <w:b/>
              </w:rPr>
              <w:t>Overall A</w:t>
            </w:r>
            <w:r w:rsidR="00044ACC" w:rsidRPr="00044ACC">
              <w:rPr>
                <w:rFonts w:asciiTheme="minorHAnsi" w:eastAsia="Arial" w:hAnsiTheme="minorHAnsi" w:cs="Arial"/>
                <w:b/>
              </w:rPr>
              <w:t>AMR</w:t>
            </w:r>
            <w:r w:rsidRPr="00044ACC">
              <w:rPr>
                <w:rFonts w:asciiTheme="minorHAnsi" w:eastAsia="Arial" w:hAnsiTheme="minorHAnsi" w:cs="Arial"/>
                <w:b/>
              </w:rPr>
              <w:t xml:space="preserve"> per 100,000 deaths (95% CI)</w:t>
            </w:r>
          </w:p>
        </w:tc>
      </w:tr>
      <w:tr w:rsidR="007A298F" w:rsidRPr="00044ACC" w14:paraId="231D6752" w14:textId="77777777" w:rsidTr="002B444E">
        <w:trPr>
          <w:trHeight w:val="397"/>
        </w:trPr>
        <w:tc>
          <w:tcPr>
            <w:tcW w:w="2264" w:type="dxa"/>
            <w:vAlign w:val="bottom"/>
          </w:tcPr>
          <w:p w14:paraId="3FAA080F" w14:textId="77777777" w:rsidR="007A298F" w:rsidRPr="00044ACC" w:rsidRDefault="00000000">
            <w:pPr>
              <w:spacing w:line="480" w:lineRule="auto"/>
              <w:rPr>
                <w:rFonts w:asciiTheme="minorHAnsi" w:eastAsia="Arial" w:hAnsiTheme="minorHAnsi" w:cs="Arial"/>
                <w:b/>
              </w:rPr>
            </w:pPr>
            <w:r w:rsidRPr="00044ACC">
              <w:rPr>
                <w:rFonts w:asciiTheme="minorHAnsi" w:eastAsia="Arial" w:hAnsiTheme="minorHAnsi" w:cs="Arial"/>
              </w:rPr>
              <w:t>Entire Cohort</w:t>
            </w:r>
          </w:p>
        </w:tc>
        <w:tc>
          <w:tcPr>
            <w:tcW w:w="1842" w:type="dxa"/>
            <w:vAlign w:val="center"/>
          </w:tcPr>
          <w:p w14:paraId="7903EBA1" w14:textId="42C81BEC" w:rsidR="007A298F" w:rsidRPr="00044ACC" w:rsidRDefault="002D0B87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7638608</w:t>
            </w:r>
          </w:p>
        </w:tc>
        <w:tc>
          <w:tcPr>
            <w:tcW w:w="2126" w:type="dxa"/>
            <w:vAlign w:val="center"/>
          </w:tcPr>
          <w:p w14:paraId="26738AEF" w14:textId="2CFCBD4A" w:rsidR="007A298F" w:rsidRPr="00044ACC" w:rsidRDefault="002D0B87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3553765020</w:t>
            </w:r>
          </w:p>
        </w:tc>
        <w:tc>
          <w:tcPr>
            <w:tcW w:w="3118" w:type="dxa"/>
            <w:vAlign w:val="center"/>
          </w:tcPr>
          <w:p w14:paraId="39A5A7A6" w14:textId="7EBB1BC9" w:rsidR="007A298F" w:rsidRPr="00044ACC" w:rsidRDefault="002D0B87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202.57 (202.43 - 202.71)</w:t>
            </w:r>
          </w:p>
        </w:tc>
      </w:tr>
      <w:tr w:rsidR="007A298F" w:rsidRPr="00044ACC" w14:paraId="4D95588B" w14:textId="77777777" w:rsidTr="002B444E">
        <w:trPr>
          <w:trHeight w:val="397"/>
        </w:trPr>
        <w:tc>
          <w:tcPr>
            <w:tcW w:w="2264" w:type="dxa"/>
            <w:vAlign w:val="bottom"/>
          </w:tcPr>
          <w:p w14:paraId="3A116A5D" w14:textId="77777777" w:rsidR="007A298F" w:rsidRPr="00044ACC" w:rsidRDefault="00000000">
            <w:pPr>
              <w:spacing w:line="480" w:lineRule="auto"/>
              <w:rPr>
                <w:rFonts w:asciiTheme="minorHAnsi" w:eastAsia="Arial" w:hAnsiTheme="minorHAnsi" w:cs="Arial"/>
                <w:b/>
              </w:rPr>
            </w:pPr>
            <w:r w:rsidRPr="00044ACC">
              <w:rPr>
                <w:rFonts w:asciiTheme="minorHAnsi" w:eastAsia="Arial" w:hAnsiTheme="minorHAnsi" w:cs="Arial"/>
                <w:b/>
                <w:i/>
              </w:rPr>
              <w:t>Sex</w:t>
            </w:r>
          </w:p>
        </w:tc>
        <w:tc>
          <w:tcPr>
            <w:tcW w:w="1842" w:type="dxa"/>
            <w:vAlign w:val="center"/>
          </w:tcPr>
          <w:p w14:paraId="492A46C1" w14:textId="77777777" w:rsidR="007A298F" w:rsidRPr="00044ACC" w:rsidRDefault="007A298F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</w:p>
        </w:tc>
        <w:tc>
          <w:tcPr>
            <w:tcW w:w="2126" w:type="dxa"/>
            <w:vAlign w:val="center"/>
          </w:tcPr>
          <w:p w14:paraId="75E93333" w14:textId="77777777" w:rsidR="007A298F" w:rsidRPr="00044ACC" w:rsidRDefault="007A298F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</w:p>
        </w:tc>
        <w:tc>
          <w:tcPr>
            <w:tcW w:w="3118" w:type="dxa"/>
            <w:vAlign w:val="center"/>
          </w:tcPr>
          <w:p w14:paraId="0E5E2A9C" w14:textId="77777777" w:rsidR="007A298F" w:rsidRPr="00044ACC" w:rsidRDefault="007A298F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</w:p>
        </w:tc>
      </w:tr>
      <w:tr w:rsidR="007A298F" w:rsidRPr="00044ACC" w14:paraId="0AC36516" w14:textId="77777777" w:rsidTr="002B444E">
        <w:trPr>
          <w:trHeight w:val="705"/>
        </w:trPr>
        <w:tc>
          <w:tcPr>
            <w:tcW w:w="2264" w:type="dxa"/>
            <w:vAlign w:val="bottom"/>
          </w:tcPr>
          <w:p w14:paraId="7572BD56" w14:textId="77777777" w:rsidR="007A298F" w:rsidRPr="00044ACC" w:rsidRDefault="00000000">
            <w:pPr>
              <w:spacing w:line="480" w:lineRule="auto"/>
              <w:rPr>
                <w:rFonts w:asciiTheme="minorHAnsi" w:eastAsia="Arial" w:hAnsiTheme="minorHAnsi" w:cs="Arial"/>
                <w:b/>
              </w:rPr>
            </w:pPr>
            <w:r w:rsidRPr="00044ACC">
              <w:rPr>
                <w:rFonts w:asciiTheme="minorHAnsi" w:eastAsia="Arial" w:hAnsiTheme="minorHAnsi" w:cs="Arial"/>
              </w:rPr>
              <w:t>Male</w:t>
            </w:r>
          </w:p>
        </w:tc>
        <w:tc>
          <w:tcPr>
            <w:tcW w:w="1842" w:type="dxa"/>
            <w:vAlign w:val="center"/>
          </w:tcPr>
          <w:p w14:paraId="4DD67B36" w14:textId="56BE409D" w:rsidR="007A298F" w:rsidRPr="00044ACC" w:rsidRDefault="002D0B87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4155761</w:t>
            </w:r>
          </w:p>
        </w:tc>
        <w:tc>
          <w:tcPr>
            <w:tcW w:w="2126" w:type="dxa"/>
            <w:vAlign w:val="center"/>
          </w:tcPr>
          <w:p w14:paraId="3841A0E8" w14:textId="1D4117CC" w:rsidR="007A298F" w:rsidRPr="00044ACC" w:rsidRDefault="002D0B87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1690398628</w:t>
            </w:r>
          </w:p>
        </w:tc>
        <w:tc>
          <w:tcPr>
            <w:tcW w:w="3118" w:type="dxa"/>
            <w:vAlign w:val="center"/>
          </w:tcPr>
          <w:p w14:paraId="48C6B966" w14:textId="55DFF69E" w:rsidR="007A298F" w:rsidRPr="00044ACC" w:rsidRDefault="002D0B87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271.95 (271.68 - 272.21)</w:t>
            </w:r>
          </w:p>
        </w:tc>
      </w:tr>
      <w:tr w:rsidR="007A298F" w:rsidRPr="00044ACC" w14:paraId="71B47F8A" w14:textId="77777777" w:rsidTr="002B444E">
        <w:trPr>
          <w:trHeight w:val="397"/>
        </w:trPr>
        <w:tc>
          <w:tcPr>
            <w:tcW w:w="2264" w:type="dxa"/>
            <w:vAlign w:val="bottom"/>
          </w:tcPr>
          <w:p w14:paraId="0509A71B" w14:textId="77777777" w:rsidR="007A298F" w:rsidRPr="00044ACC" w:rsidRDefault="00000000">
            <w:pPr>
              <w:spacing w:line="480" w:lineRule="auto"/>
              <w:rPr>
                <w:rFonts w:asciiTheme="minorHAnsi" w:eastAsia="Arial" w:hAnsiTheme="minorHAnsi" w:cs="Arial"/>
                <w:b/>
              </w:rPr>
            </w:pPr>
            <w:r w:rsidRPr="00044ACC">
              <w:rPr>
                <w:rFonts w:asciiTheme="minorHAnsi" w:eastAsia="Arial" w:hAnsiTheme="minorHAnsi" w:cs="Arial"/>
              </w:rPr>
              <w:t>Female</w:t>
            </w:r>
          </w:p>
        </w:tc>
        <w:tc>
          <w:tcPr>
            <w:tcW w:w="1842" w:type="dxa"/>
            <w:vAlign w:val="center"/>
          </w:tcPr>
          <w:p w14:paraId="5E5C6D6E" w14:textId="4C5E1746" w:rsidR="007A298F" w:rsidRPr="00044ACC" w:rsidRDefault="002D0B87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3482847</w:t>
            </w:r>
          </w:p>
        </w:tc>
        <w:tc>
          <w:tcPr>
            <w:tcW w:w="2126" w:type="dxa"/>
            <w:vAlign w:val="center"/>
          </w:tcPr>
          <w:p w14:paraId="1ADEFEC3" w14:textId="2A94C231" w:rsidR="007A298F" w:rsidRPr="00044ACC" w:rsidRDefault="002D0B87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1863366392</w:t>
            </w:r>
          </w:p>
        </w:tc>
        <w:tc>
          <w:tcPr>
            <w:tcW w:w="3118" w:type="dxa"/>
            <w:vAlign w:val="center"/>
          </w:tcPr>
          <w:p w14:paraId="77E04498" w14:textId="78626753" w:rsidR="007A298F" w:rsidRPr="00044ACC" w:rsidRDefault="002D0B87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151.94 (151.78 - 152.1)</w:t>
            </w:r>
          </w:p>
        </w:tc>
      </w:tr>
      <w:tr w:rsidR="007A298F" w:rsidRPr="00044ACC" w14:paraId="647AC809" w14:textId="77777777" w:rsidTr="002B444E">
        <w:trPr>
          <w:trHeight w:val="397"/>
        </w:trPr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B381A0" w14:textId="77777777" w:rsidR="007A298F" w:rsidRPr="00044ACC" w:rsidRDefault="00000000">
            <w:pPr>
              <w:spacing w:line="480" w:lineRule="auto"/>
              <w:ind w:left="-20" w:right="-20"/>
              <w:rPr>
                <w:rFonts w:asciiTheme="minorHAnsi" w:eastAsia="Calibri" w:hAnsiTheme="minorHAnsi" w:cs="Calibri"/>
                <w:b/>
              </w:rPr>
            </w:pPr>
            <w:r w:rsidRPr="00044ACC">
              <w:rPr>
                <w:rFonts w:asciiTheme="minorHAnsi" w:eastAsia="Arial" w:hAnsiTheme="minorHAnsi" w:cs="Arial"/>
                <w:b/>
                <w:i/>
              </w:rPr>
              <w:t>Rac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0B6BD" w14:textId="77777777" w:rsidR="007A298F" w:rsidRPr="00044ACC" w:rsidRDefault="007A298F">
            <w:pPr>
              <w:rPr>
                <w:rFonts w:asciiTheme="minorHAnsi" w:eastAsia="Calibri" w:hAnsiTheme="minorHAnsi" w:cs="Calibri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EF1B71" w14:textId="77777777" w:rsidR="007A298F" w:rsidRPr="00044ACC" w:rsidRDefault="007A298F">
            <w:pPr>
              <w:rPr>
                <w:rFonts w:asciiTheme="minorHAnsi" w:eastAsia="Calibri" w:hAnsiTheme="minorHAnsi" w:cs="Calibri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FCB363" w14:textId="77777777" w:rsidR="007A298F" w:rsidRPr="00044ACC" w:rsidRDefault="007A298F">
            <w:pPr>
              <w:rPr>
                <w:rFonts w:asciiTheme="minorHAnsi" w:eastAsia="Calibri" w:hAnsiTheme="minorHAnsi" w:cs="Calibri"/>
              </w:rPr>
            </w:pPr>
          </w:p>
        </w:tc>
      </w:tr>
      <w:tr w:rsidR="007A298F" w:rsidRPr="00044ACC" w14:paraId="1B1A9646" w14:textId="77777777" w:rsidTr="002B444E">
        <w:trPr>
          <w:trHeight w:val="397"/>
        </w:trPr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58F0C3" w14:textId="77777777" w:rsidR="007A298F" w:rsidRPr="00044ACC" w:rsidRDefault="00000000">
            <w:pPr>
              <w:spacing w:line="480" w:lineRule="auto"/>
              <w:ind w:left="-20" w:right="-20"/>
              <w:rPr>
                <w:rFonts w:asciiTheme="minorHAnsi" w:eastAsia="Calibri" w:hAnsiTheme="minorHAnsi" w:cs="Calibri"/>
              </w:rPr>
            </w:pPr>
            <w:r w:rsidRPr="00044ACC">
              <w:rPr>
                <w:rFonts w:asciiTheme="minorHAnsi" w:eastAsia="Arial" w:hAnsiTheme="minorHAnsi" w:cs="Arial"/>
              </w:rPr>
              <w:t>NH Asian or Pacific Island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194D78" w14:textId="0ED52C6E" w:rsidR="007A298F" w:rsidRPr="00044ACC" w:rsidRDefault="002D0B87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15240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DCC42" w14:textId="0F069E1F" w:rsidR="007A298F" w:rsidRPr="00044ACC" w:rsidRDefault="002D0B87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Calibri" w:hAnsiTheme="minorHAnsi" w:cs="Arial"/>
              </w:rPr>
              <w:t>175362707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51EDC0" w14:textId="6D4E301C" w:rsidR="007A298F" w:rsidRPr="00044ACC" w:rsidRDefault="002D0B87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113.7 (113.12 - 114.28)</w:t>
            </w:r>
          </w:p>
        </w:tc>
      </w:tr>
      <w:tr w:rsidR="002D0B87" w:rsidRPr="00044ACC" w14:paraId="1229CD04" w14:textId="77777777" w:rsidTr="002B444E">
        <w:trPr>
          <w:trHeight w:val="397"/>
        </w:trPr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BFB3F7" w14:textId="6DA24D5D" w:rsidR="002D0B87" w:rsidRPr="00044ACC" w:rsidRDefault="002D0B87">
            <w:pPr>
              <w:spacing w:line="480" w:lineRule="auto"/>
              <w:ind w:left="-20" w:right="-20"/>
              <w:rPr>
                <w:rFonts w:asciiTheme="minorHAnsi" w:hAnsiTheme="minorHAnsi"/>
              </w:rPr>
            </w:pPr>
            <w:r w:rsidRPr="00044ACC">
              <w:rPr>
                <w:rFonts w:asciiTheme="minorHAnsi" w:eastAsia="Arial" w:hAnsiTheme="minorHAnsi" w:cs="Arial"/>
              </w:rPr>
              <w:t>NH American Indians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67EE64" w14:textId="51955220" w:rsidR="002D0B87" w:rsidRPr="00044ACC" w:rsidRDefault="002D0B87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3356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115C5" w14:textId="65C99E84" w:rsidR="002D0B87" w:rsidRPr="00044ACC" w:rsidRDefault="002D0B87">
            <w:pPr>
              <w:spacing w:line="480" w:lineRule="auto"/>
              <w:jc w:val="center"/>
              <w:rPr>
                <w:rFonts w:asciiTheme="minorHAnsi" w:eastAsia="Calibri" w:hAnsiTheme="minorHAnsi"/>
              </w:rPr>
            </w:pPr>
            <w:r w:rsidRPr="00044ACC">
              <w:rPr>
                <w:rFonts w:asciiTheme="minorHAnsi" w:eastAsia="Calibri" w:hAnsiTheme="minorHAnsi"/>
              </w:rPr>
              <w:t>25115894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1CFD2F" w14:textId="72774307" w:rsidR="002D0B87" w:rsidRPr="00044ACC" w:rsidRDefault="002D0B87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176.12 (174.14 - 178.09)</w:t>
            </w:r>
          </w:p>
        </w:tc>
      </w:tr>
      <w:tr w:rsidR="007A298F" w:rsidRPr="00044ACC" w14:paraId="5B5609A5" w14:textId="77777777" w:rsidTr="002B444E">
        <w:trPr>
          <w:trHeight w:val="397"/>
        </w:trPr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03C5C2" w14:textId="77777777" w:rsidR="007A298F" w:rsidRPr="00044ACC" w:rsidRDefault="00000000">
            <w:pPr>
              <w:spacing w:line="480" w:lineRule="auto"/>
              <w:ind w:left="-20" w:right="-20"/>
              <w:rPr>
                <w:rFonts w:asciiTheme="minorHAnsi" w:eastAsia="Calibri" w:hAnsiTheme="minorHAnsi" w:cs="Calibri"/>
              </w:rPr>
            </w:pPr>
            <w:r w:rsidRPr="00044ACC">
              <w:rPr>
                <w:rFonts w:asciiTheme="minorHAnsi" w:eastAsia="Arial" w:hAnsiTheme="minorHAnsi" w:cs="Arial"/>
              </w:rPr>
              <w:t>Black or African American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C68482" w14:textId="3EB158FC" w:rsidR="007A298F" w:rsidRPr="00044ACC" w:rsidRDefault="002D0B87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66636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D651B0" w14:textId="4F51F368" w:rsidR="007A298F" w:rsidRPr="00044ACC" w:rsidRDefault="002D0B87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Calibri" w:hAnsiTheme="minorHAnsi" w:cs="Arial"/>
              </w:rPr>
              <w:t>394424863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873FA" w14:textId="4B71C009" w:rsidR="007A298F" w:rsidRPr="00044ACC" w:rsidRDefault="002D0B87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202.47 (201.97 - 202.96)</w:t>
            </w:r>
          </w:p>
        </w:tc>
      </w:tr>
      <w:tr w:rsidR="007A298F" w:rsidRPr="00044ACC" w14:paraId="409B2FF6" w14:textId="77777777" w:rsidTr="002B444E">
        <w:trPr>
          <w:trHeight w:val="397"/>
        </w:trPr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BCF841" w14:textId="77777777" w:rsidR="007A298F" w:rsidRPr="00044ACC" w:rsidRDefault="00000000">
            <w:pPr>
              <w:spacing w:line="480" w:lineRule="auto"/>
              <w:ind w:left="-20" w:right="-20"/>
              <w:rPr>
                <w:rFonts w:asciiTheme="minorHAnsi" w:eastAsia="Calibri" w:hAnsiTheme="minorHAnsi" w:cs="Calibri"/>
              </w:rPr>
            </w:pPr>
            <w:r w:rsidRPr="00044ACC">
              <w:rPr>
                <w:rFonts w:asciiTheme="minorHAnsi" w:eastAsia="Arial" w:hAnsiTheme="minorHAnsi" w:cs="Arial"/>
              </w:rPr>
              <w:t>NH Whit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8C8C04" w14:textId="15C03D9F" w:rsidR="007A298F" w:rsidRPr="00044ACC" w:rsidRDefault="002D0B87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635948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E423FB" w14:textId="4576F6A7" w:rsidR="007A298F" w:rsidRPr="00044ACC" w:rsidRDefault="002D0B87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Calibri" w:hAnsiTheme="minorHAnsi" w:cs="Arial"/>
              </w:rPr>
              <w:t>2550027482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454CAC" w14:textId="4F38F053" w:rsidR="007A298F" w:rsidRPr="00044ACC" w:rsidRDefault="002D0B87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209.38 (209.21 - 209.54)</w:t>
            </w:r>
          </w:p>
        </w:tc>
      </w:tr>
      <w:tr w:rsidR="00A62BCC" w:rsidRPr="00044ACC" w14:paraId="16E0A249" w14:textId="77777777" w:rsidTr="002B444E">
        <w:trPr>
          <w:trHeight w:val="397"/>
        </w:trPr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8BC32A" w14:textId="1E307F1F" w:rsidR="00A62BCC" w:rsidRPr="00044ACC" w:rsidRDefault="00A62BCC">
            <w:pPr>
              <w:spacing w:line="480" w:lineRule="auto"/>
              <w:ind w:left="-20" w:right="-20"/>
              <w:rPr>
                <w:rFonts w:asciiTheme="minorHAnsi" w:eastAsia="Calibri" w:hAnsiTheme="minorHAnsi" w:cs="Calibri"/>
              </w:rPr>
            </w:pPr>
            <w:r w:rsidRPr="00044ACC">
              <w:rPr>
                <w:rFonts w:asciiTheme="minorHAnsi" w:eastAsia="Arial" w:hAnsiTheme="minorHAnsi" w:cs="Arial"/>
              </w:rPr>
              <w:t>Hispanic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AF115" w14:textId="32F5CFB8" w:rsidR="00A62BCC" w:rsidRPr="00044ACC" w:rsidRDefault="002D0B87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40649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8F8FC3" w14:textId="7752E19E" w:rsidR="00A62BCC" w:rsidRPr="00044ACC" w:rsidRDefault="002D0B87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408834074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8B2394" w14:textId="37F73310" w:rsidR="00A62BCC" w:rsidRPr="00044ACC" w:rsidRDefault="002D0B87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158.1 (157.6 - 158.6)</w:t>
            </w:r>
          </w:p>
        </w:tc>
      </w:tr>
      <w:tr w:rsidR="00A62BCC" w:rsidRPr="00044ACC" w14:paraId="18C173DE" w14:textId="77777777" w:rsidTr="002B444E">
        <w:trPr>
          <w:trHeight w:val="397"/>
        </w:trPr>
        <w:tc>
          <w:tcPr>
            <w:tcW w:w="226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BE82DE" w14:textId="492E69E0" w:rsidR="00A62BCC" w:rsidRPr="00044ACC" w:rsidRDefault="00A62BCC">
            <w:pPr>
              <w:spacing w:line="480" w:lineRule="auto"/>
              <w:ind w:left="-20" w:right="-20"/>
              <w:rPr>
                <w:rFonts w:asciiTheme="minorHAnsi" w:eastAsia="Calibri" w:hAnsiTheme="minorHAnsi" w:cs="Calibri"/>
              </w:rPr>
            </w:pPr>
            <w:r w:rsidRPr="00044ACC">
              <w:rPr>
                <w:rFonts w:asciiTheme="minorHAnsi" w:eastAsia="Arial" w:hAnsiTheme="minorHAnsi" w:cs="Arial"/>
                <w:b/>
                <w:i/>
              </w:rPr>
              <w:t>2013 Urbanization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AF48E8" w14:textId="653927BB" w:rsidR="00A62BCC" w:rsidRPr="00044ACC" w:rsidRDefault="00A62BCC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8C9FFB" w14:textId="659A9BC8" w:rsidR="00A62BCC" w:rsidRPr="00044ACC" w:rsidRDefault="00A62BCC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E246C3" w14:textId="7F1CEF35" w:rsidR="00A62BCC" w:rsidRPr="00044ACC" w:rsidRDefault="00A62BCC" w:rsidP="00A62BCC">
            <w:pPr>
              <w:spacing w:line="480" w:lineRule="auto"/>
              <w:rPr>
                <w:rFonts w:asciiTheme="minorHAnsi" w:eastAsia="Arial" w:hAnsiTheme="minorHAnsi" w:cs="Arial"/>
              </w:rPr>
            </w:pPr>
          </w:p>
        </w:tc>
      </w:tr>
      <w:tr w:rsidR="00A62BCC" w:rsidRPr="00044ACC" w14:paraId="2AF52D18" w14:textId="77777777" w:rsidTr="002B444E">
        <w:trPr>
          <w:trHeight w:val="397"/>
        </w:trPr>
        <w:tc>
          <w:tcPr>
            <w:tcW w:w="2264" w:type="dxa"/>
            <w:vAlign w:val="bottom"/>
          </w:tcPr>
          <w:p w14:paraId="5086DAFF" w14:textId="6D92ED9E" w:rsidR="00A62BCC" w:rsidRPr="00044ACC" w:rsidRDefault="00A62BCC">
            <w:pPr>
              <w:spacing w:line="480" w:lineRule="auto"/>
              <w:rPr>
                <w:rFonts w:asciiTheme="minorHAnsi" w:eastAsia="Arial" w:hAnsiTheme="minorHAnsi" w:cs="Arial"/>
                <w:b/>
              </w:rPr>
            </w:pPr>
            <w:r w:rsidRPr="00044ACC">
              <w:rPr>
                <w:rFonts w:asciiTheme="minorHAnsi" w:eastAsia="Arial" w:hAnsiTheme="minorHAnsi" w:cs="Arial"/>
              </w:rPr>
              <w:lastRenderedPageBreak/>
              <w:t xml:space="preserve">Large Metropolitan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8C5030" w14:textId="3A6C6084" w:rsidR="00A62BCC" w:rsidRPr="00044ACC" w:rsidRDefault="002D0B87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389257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ED1C54" w14:textId="7FFE69E4" w:rsidR="00A62BCC" w:rsidRPr="00044ACC" w:rsidRDefault="002D0B87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1932637216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6482A9" w14:textId="75416A99" w:rsidR="00A62BCC" w:rsidRPr="00044ACC" w:rsidRDefault="002D0B87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201.84 (201.64 - 202.04)</w:t>
            </w:r>
          </w:p>
        </w:tc>
      </w:tr>
      <w:tr w:rsidR="00A62BCC" w:rsidRPr="00044ACC" w14:paraId="59BBAA9F" w14:textId="77777777" w:rsidTr="002B444E">
        <w:trPr>
          <w:trHeight w:val="397"/>
        </w:trPr>
        <w:tc>
          <w:tcPr>
            <w:tcW w:w="2264" w:type="dxa"/>
            <w:vAlign w:val="bottom"/>
          </w:tcPr>
          <w:p w14:paraId="1ACFB5D3" w14:textId="3B1E2EDA" w:rsidR="00A62BCC" w:rsidRPr="00044ACC" w:rsidRDefault="00A62BCC">
            <w:pPr>
              <w:spacing w:line="480" w:lineRule="auto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Medium Metropolitan</w:t>
            </w:r>
          </w:p>
        </w:tc>
        <w:tc>
          <w:tcPr>
            <w:tcW w:w="1842" w:type="dxa"/>
            <w:vAlign w:val="center"/>
          </w:tcPr>
          <w:p w14:paraId="2D7F2D81" w14:textId="2A3919E1" w:rsidR="00A62BCC" w:rsidRPr="00044ACC" w:rsidRDefault="002B444E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1565897</w:t>
            </w:r>
          </w:p>
        </w:tc>
        <w:tc>
          <w:tcPr>
            <w:tcW w:w="2126" w:type="dxa"/>
            <w:vAlign w:val="center"/>
          </w:tcPr>
          <w:p w14:paraId="03017D24" w14:textId="3645EA29" w:rsidR="00A62BCC" w:rsidRPr="00044ACC" w:rsidRDefault="002B444E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733379771</w:t>
            </w:r>
          </w:p>
        </w:tc>
        <w:tc>
          <w:tcPr>
            <w:tcW w:w="3118" w:type="dxa"/>
            <w:vAlign w:val="center"/>
          </w:tcPr>
          <w:p w14:paraId="6B2A884C" w14:textId="34FD0009" w:rsidR="00A62BCC" w:rsidRPr="00044ACC" w:rsidRDefault="002B444E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195.41 (195.1 - 195.72)</w:t>
            </w:r>
          </w:p>
        </w:tc>
      </w:tr>
      <w:tr w:rsidR="00A62BCC" w:rsidRPr="00044ACC" w14:paraId="61D1BAAA" w14:textId="77777777" w:rsidTr="002B444E">
        <w:trPr>
          <w:trHeight w:val="397"/>
        </w:trPr>
        <w:tc>
          <w:tcPr>
            <w:tcW w:w="2264" w:type="dxa"/>
            <w:vAlign w:val="bottom"/>
          </w:tcPr>
          <w:p w14:paraId="0F8D6C9B" w14:textId="3F6E0BEB" w:rsidR="00A62BCC" w:rsidRPr="00044ACC" w:rsidRDefault="00A62BCC">
            <w:pPr>
              <w:spacing w:line="480" w:lineRule="auto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Small Metropolitan</w:t>
            </w:r>
          </w:p>
        </w:tc>
        <w:tc>
          <w:tcPr>
            <w:tcW w:w="1842" w:type="dxa"/>
            <w:vAlign w:val="center"/>
          </w:tcPr>
          <w:p w14:paraId="3F8C3DCA" w14:textId="4DCCE61C" w:rsidR="00A62BCC" w:rsidRPr="00044ACC" w:rsidRDefault="002B444E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750357</w:t>
            </w:r>
          </w:p>
        </w:tc>
        <w:tc>
          <w:tcPr>
            <w:tcW w:w="2126" w:type="dxa"/>
            <w:vAlign w:val="center"/>
          </w:tcPr>
          <w:p w14:paraId="022B532A" w14:textId="1FF3F447" w:rsidR="00A62BCC" w:rsidRPr="00044ACC" w:rsidRDefault="002B444E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326142460</w:t>
            </w:r>
          </w:p>
        </w:tc>
        <w:tc>
          <w:tcPr>
            <w:tcW w:w="3118" w:type="dxa"/>
            <w:vAlign w:val="center"/>
          </w:tcPr>
          <w:p w14:paraId="5322317F" w14:textId="6B3B8E8C" w:rsidR="00A62BCC" w:rsidRPr="00044ACC" w:rsidRDefault="002B444E">
            <w:pPr>
              <w:spacing w:line="480" w:lineRule="auto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202.23 (201.77 - 202.69)</w:t>
            </w:r>
          </w:p>
        </w:tc>
      </w:tr>
      <w:tr w:rsidR="00A62BCC" w:rsidRPr="00044ACC" w14:paraId="27AFE4F6" w14:textId="77777777" w:rsidTr="002B444E">
        <w:trPr>
          <w:trHeight w:val="397"/>
        </w:trPr>
        <w:tc>
          <w:tcPr>
            <w:tcW w:w="2264" w:type="dxa"/>
            <w:vAlign w:val="bottom"/>
          </w:tcPr>
          <w:p w14:paraId="2920DF16" w14:textId="5E20DE97" w:rsidR="00A62BCC" w:rsidRPr="00044ACC" w:rsidRDefault="00A62BCC" w:rsidP="00170913">
            <w:pPr>
              <w:spacing w:line="480" w:lineRule="auto"/>
              <w:rPr>
                <w:rFonts w:asciiTheme="minorHAnsi" w:hAnsiTheme="minorHAnsi"/>
              </w:rPr>
            </w:pPr>
            <w:r w:rsidRPr="00044ACC">
              <w:rPr>
                <w:rFonts w:asciiTheme="minorHAnsi" w:eastAsia="Arial" w:hAnsiTheme="minorHAnsi" w:cs="Arial"/>
              </w:rPr>
              <w:t>Non-metropolitan</w:t>
            </w:r>
          </w:p>
        </w:tc>
        <w:tc>
          <w:tcPr>
            <w:tcW w:w="1842" w:type="dxa"/>
            <w:vAlign w:val="center"/>
          </w:tcPr>
          <w:p w14:paraId="6D1B24EF" w14:textId="45BA56F9" w:rsidR="00A62BCC" w:rsidRPr="00044ACC" w:rsidRDefault="002B444E" w:rsidP="0017091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044ACC">
              <w:rPr>
                <w:rFonts w:asciiTheme="minorHAnsi" w:eastAsia="Arial" w:hAnsiTheme="minorHAnsi" w:cs="Arial"/>
              </w:rPr>
              <w:t>1429778</w:t>
            </w:r>
          </w:p>
        </w:tc>
        <w:tc>
          <w:tcPr>
            <w:tcW w:w="2126" w:type="dxa"/>
            <w:vAlign w:val="center"/>
          </w:tcPr>
          <w:p w14:paraId="4564CBC7" w14:textId="4C12487A" w:rsidR="00A62BCC" w:rsidRPr="00044ACC" w:rsidRDefault="002B444E" w:rsidP="0017091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044ACC">
              <w:rPr>
                <w:rFonts w:asciiTheme="minorHAnsi" w:eastAsia="Arial" w:hAnsiTheme="minorHAnsi" w:cs="Arial"/>
              </w:rPr>
              <w:t>561600310</w:t>
            </w:r>
          </w:p>
        </w:tc>
        <w:tc>
          <w:tcPr>
            <w:tcW w:w="3118" w:type="dxa"/>
            <w:vAlign w:val="center"/>
          </w:tcPr>
          <w:p w14:paraId="46EA5AF3" w14:textId="0BBB9831" w:rsidR="00A62BCC" w:rsidRPr="00044ACC" w:rsidRDefault="002B444E" w:rsidP="00170913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044ACC">
              <w:rPr>
                <w:rFonts w:asciiTheme="minorHAnsi" w:eastAsia="Arial" w:hAnsiTheme="minorHAnsi" w:cs="Arial"/>
              </w:rPr>
              <w:t>214.77 (214.42 - 215.12)</w:t>
            </w:r>
          </w:p>
        </w:tc>
      </w:tr>
    </w:tbl>
    <w:p w14:paraId="45F30152" w14:textId="77777777" w:rsidR="007A298F" w:rsidRPr="00044ACC" w:rsidRDefault="007A298F">
      <w:pPr>
        <w:widowControl w:val="0"/>
        <w:rPr>
          <w:rFonts w:asciiTheme="minorHAnsi" w:hAnsiTheme="minorHAnsi"/>
        </w:rPr>
      </w:pPr>
    </w:p>
    <w:p w14:paraId="28E772FB" w14:textId="77777777" w:rsidR="00044ACC" w:rsidRPr="00044ACC" w:rsidRDefault="00044ACC" w:rsidP="00044ACC">
      <w:pPr>
        <w:rPr>
          <w:rFonts w:asciiTheme="minorHAnsi" w:eastAsia="Cambria" w:hAnsiTheme="minorHAnsi" w:cs="Cambria"/>
        </w:rPr>
      </w:pPr>
      <w:r w:rsidRPr="00044ACC">
        <w:rPr>
          <w:rFonts w:asciiTheme="minorHAnsi" w:eastAsia="Cambria" w:hAnsiTheme="minorHAnsi" w:cs="Cambria"/>
          <w:b/>
        </w:rPr>
        <w:t xml:space="preserve">Supplementary Table 1: </w:t>
      </w:r>
      <w:r w:rsidRPr="00044ACC">
        <w:rPr>
          <w:rFonts w:asciiTheme="minorHAnsi" w:eastAsia="Cambria" w:hAnsiTheme="minorHAnsi" w:cs="Cambria"/>
        </w:rPr>
        <w:t>Frequency and age adjusted mortality rates per 100,000 deaths in adults aged 35+ in the United States, 1999 to 2020</w:t>
      </w:r>
    </w:p>
    <w:p w14:paraId="55848547" w14:textId="77777777" w:rsidR="00760448" w:rsidRPr="00044ACC" w:rsidRDefault="00760448">
      <w:pPr>
        <w:widowControl w:val="0"/>
        <w:rPr>
          <w:rFonts w:asciiTheme="minorHAnsi" w:hAnsiTheme="minorHAnsi"/>
        </w:rPr>
      </w:pPr>
    </w:p>
    <w:p w14:paraId="16868068" w14:textId="77777777" w:rsidR="007A298F" w:rsidRPr="00044ACC" w:rsidRDefault="007A298F">
      <w:pPr>
        <w:spacing w:after="160" w:line="259" w:lineRule="auto"/>
        <w:rPr>
          <w:rFonts w:asciiTheme="minorHAnsi" w:hAnsiTheme="minorHAnsi"/>
        </w:rPr>
      </w:pPr>
    </w:p>
    <w:p w14:paraId="6BF7A51F" w14:textId="77777777" w:rsidR="00A02A04" w:rsidRPr="00044ACC" w:rsidRDefault="00A02A04">
      <w:pPr>
        <w:spacing w:after="160" w:line="259" w:lineRule="auto"/>
        <w:rPr>
          <w:rFonts w:asciiTheme="minorHAnsi" w:hAnsiTheme="minorHAnsi"/>
        </w:rPr>
      </w:pPr>
    </w:p>
    <w:p w14:paraId="40F8D28C" w14:textId="77777777" w:rsidR="007A298F" w:rsidRPr="00044ACC" w:rsidRDefault="007A298F">
      <w:pPr>
        <w:rPr>
          <w:rFonts w:asciiTheme="minorHAnsi" w:hAnsiTheme="minorHAnsi"/>
          <w:b/>
        </w:rPr>
      </w:pPr>
    </w:p>
    <w:p w14:paraId="6BEF1794" w14:textId="77777777" w:rsidR="007A298F" w:rsidRPr="00044ACC" w:rsidRDefault="007A298F">
      <w:pPr>
        <w:rPr>
          <w:rFonts w:asciiTheme="minorHAnsi" w:hAnsiTheme="minorHAnsi"/>
        </w:rPr>
      </w:pPr>
    </w:p>
    <w:tbl>
      <w:tblPr>
        <w:tblStyle w:val="a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65"/>
        <w:gridCol w:w="7095"/>
      </w:tblGrid>
      <w:tr w:rsidR="007A298F" w:rsidRPr="00044ACC" w14:paraId="1BD9DE27" w14:textId="77777777">
        <w:trPr>
          <w:trHeight w:val="397"/>
        </w:trPr>
        <w:tc>
          <w:tcPr>
            <w:tcW w:w="936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4E688C44" w14:textId="74DFB43F" w:rsidR="007A298F" w:rsidRPr="00044ACC" w:rsidRDefault="00000000">
            <w:pPr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  <w:b/>
              </w:rPr>
              <w:t xml:space="preserve">Table 2: </w:t>
            </w:r>
            <w:r w:rsidRPr="00044ACC">
              <w:rPr>
                <w:rFonts w:asciiTheme="minorHAnsi" w:hAnsiTheme="minorHAnsi"/>
              </w:rPr>
              <w:t xml:space="preserve">Annual age adjusted mortality rates per 100,000 deaths in </w:t>
            </w:r>
            <w:r w:rsidR="00355BED" w:rsidRPr="00044ACC">
              <w:rPr>
                <w:rFonts w:asciiTheme="minorHAnsi" w:hAnsiTheme="minorHAnsi"/>
              </w:rPr>
              <w:t xml:space="preserve">individuals </w:t>
            </w:r>
            <w:r w:rsidR="002B444E" w:rsidRPr="00044ACC">
              <w:rPr>
                <w:rFonts w:asciiTheme="minorHAnsi" w:hAnsiTheme="minorHAnsi"/>
              </w:rPr>
              <w:t>aged 35+</w:t>
            </w:r>
            <w:r w:rsidRPr="00044ACC">
              <w:rPr>
                <w:rFonts w:asciiTheme="minorHAnsi" w:hAnsiTheme="minorHAnsi"/>
              </w:rPr>
              <w:t xml:space="preserve"> in the United States, 1999 to 2020</w:t>
            </w:r>
          </w:p>
        </w:tc>
      </w:tr>
      <w:tr w:rsidR="007A298F" w:rsidRPr="00044ACC" w14:paraId="34B93D9B" w14:textId="77777777">
        <w:trPr>
          <w:trHeight w:val="397"/>
        </w:trPr>
        <w:tc>
          <w:tcPr>
            <w:tcW w:w="22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02C42A8" w14:textId="77777777" w:rsidR="007A298F" w:rsidRPr="00044ACC" w:rsidRDefault="00000000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  <w:b/>
              </w:rPr>
              <w:t>Year</w:t>
            </w:r>
          </w:p>
        </w:tc>
        <w:tc>
          <w:tcPr>
            <w:tcW w:w="70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D05DB42" w14:textId="77777777" w:rsidR="007A298F" w:rsidRPr="00044ACC" w:rsidRDefault="00000000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  <w:b/>
              </w:rPr>
              <w:t>Age Adjusted Mortality Rate per 100,000 deaths (95% CI)</w:t>
            </w:r>
          </w:p>
        </w:tc>
      </w:tr>
      <w:tr w:rsidR="002B444E" w:rsidRPr="00044ACC" w14:paraId="208E6A86" w14:textId="77777777" w:rsidTr="003C06B5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17D39DA" w14:textId="77777777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1999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C21322A" w14:textId="4C0DE0AC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91.08 (290.19 - 291.98)</w:t>
            </w:r>
          </w:p>
        </w:tc>
      </w:tr>
      <w:tr w:rsidR="002B444E" w:rsidRPr="00044ACC" w14:paraId="29BC6331" w14:textId="77777777" w:rsidTr="003C06B5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2995480" w14:textId="77777777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000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F4B605C" w14:textId="4A84F20C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82.85 (281.97 - 283.73)</w:t>
            </w:r>
          </w:p>
        </w:tc>
      </w:tr>
      <w:tr w:rsidR="002B444E" w:rsidRPr="00044ACC" w14:paraId="3E0B0D20" w14:textId="77777777" w:rsidTr="003C06B5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B362A5D" w14:textId="77777777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001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8040A47" w14:textId="526A4DF5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73.75 (272.89 - 274.6)</w:t>
            </w:r>
          </w:p>
        </w:tc>
      </w:tr>
      <w:tr w:rsidR="002B444E" w:rsidRPr="00044ACC" w14:paraId="390007AF" w14:textId="77777777" w:rsidTr="003C06B5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9035B77" w14:textId="77777777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002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0D8D214" w14:textId="7D5C186D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69.73 (268.88 - 270.57)</w:t>
            </w:r>
          </w:p>
        </w:tc>
      </w:tr>
      <w:tr w:rsidR="002B444E" w:rsidRPr="00044ACC" w14:paraId="0AC158EB" w14:textId="77777777" w:rsidTr="003C06B5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13383D0" w14:textId="77777777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003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054A817" w14:textId="234739E9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59.56 (258.74 - 260.38)</w:t>
            </w:r>
          </w:p>
        </w:tc>
      </w:tr>
      <w:tr w:rsidR="002B444E" w:rsidRPr="00044ACC" w14:paraId="22B8AD5A" w14:textId="77777777" w:rsidTr="003C06B5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67CEBB0" w14:textId="77777777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004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16AA13E" w14:textId="5E53A118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41.67 (240.89 - 242.46)</w:t>
            </w:r>
          </w:p>
        </w:tc>
      </w:tr>
      <w:tr w:rsidR="002B444E" w:rsidRPr="00044ACC" w14:paraId="1B7894C1" w14:textId="77777777" w:rsidTr="003C06B5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1DF29D8" w14:textId="77777777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005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954F646" w14:textId="4DC1D04B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38.2 (237.43 - 238.98)</w:t>
            </w:r>
          </w:p>
        </w:tc>
      </w:tr>
      <w:tr w:rsidR="002B444E" w:rsidRPr="00044ACC" w14:paraId="39A5B606" w14:textId="77777777" w:rsidTr="003C06B5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BEF61DD" w14:textId="77777777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006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98A4C81" w14:textId="5A47450B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26.25 (225.51 - 227)</w:t>
            </w:r>
          </w:p>
        </w:tc>
      </w:tr>
      <w:tr w:rsidR="002B444E" w:rsidRPr="00044ACC" w14:paraId="70DC5926" w14:textId="77777777" w:rsidTr="003C06B5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544D0C2" w14:textId="77777777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007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C096E61" w14:textId="111474B6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16.16 (215.43 - 216.88)</w:t>
            </w:r>
          </w:p>
        </w:tc>
      </w:tr>
      <w:tr w:rsidR="002B444E" w:rsidRPr="00044ACC" w14:paraId="0EDDC911" w14:textId="77777777" w:rsidTr="003C06B5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05505CF" w14:textId="77777777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lastRenderedPageBreak/>
              <w:t>2008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8CCAB8A" w14:textId="76AE1DC0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10.75 (210.05 - 211.46)</w:t>
            </w:r>
          </w:p>
        </w:tc>
      </w:tr>
      <w:tr w:rsidR="002B444E" w:rsidRPr="00044ACC" w14:paraId="72D192B8" w14:textId="77777777" w:rsidTr="003C06B5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D775548" w14:textId="77777777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009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60FAFA2" w14:textId="07249623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198.7 (198.02 - 199.38)</w:t>
            </w:r>
          </w:p>
        </w:tc>
      </w:tr>
      <w:tr w:rsidR="002B444E" w:rsidRPr="00044ACC" w14:paraId="2466ECA9" w14:textId="77777777" w:rsidTr="003C06B5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CF697E0" w14:textId="77777777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010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B2D501B" w14:textId="2247C19F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193.5 (192.84 - 194.17)</w:t>
            </w:r>
          </w:p>
        </w:tc>
      </w:tr>
      <w:tr w:rsidR="002B444E" w:rsidRPr="00044ACC" w14:paraId="30261F83" w14:textId="77777777" w:rsidTr="003C06B5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B91C280" w14:textId="77777777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011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1DF5755" w14:textId="4A90F7C8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186.62 (185.97 - 187.26)</w:t>
            </w:r>
          </w:p>
        </w:tc>
      </w:tr>
      <w:tr w:rsidR="002B444E" w:rsidRPr="00044ACC" w14:paraId="16FBD2ED" w14:textId="77777777" w:rsidTr="003C06B5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193B0F1" w14:textId="77777777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012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9F7EAE9" w14:textId="326B5743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180.18 (179.56 - 180.81)</w:t>
            </w:r>
          </w:p>
        </w:tc>
      </w:tr>
      <w:tr w:rsidR="002B444E" w:rsidRPr="00044ACC" w14:paraId="07D8FDAF" w14:textId="77777777" w:rsidTr="003C06B5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5D77F40" w14:textId="77777777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013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7399A15" w14:textId="175CF246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175.4 (174.79 - 176.01)</w:t>
            </w:r>
          </w:p>
        </w:tc>
      </w:tr>
      <w:tr w:rsidR="002B444E" w:rsidRPr="00044ACC" w14:paraId="398EC3FF" w14:textId="77777777" w:rsidTr="003C06B5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A88E530" w14:textId="77777777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014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0CD2845" w14:textId="68D5E2A6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168.08 (167.48 - 168.67)</w:t>
            </w:r>
          </w:p>
        </w:tc>
      </w:tr>
      <w:tr w:rsidR="002B444E" w:rsidRPr="00044ACC" w14:paraId="25C27625" w14:textId="77777777" w:rsidTr="003C06B5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501DAD0" w14:textId="77777777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015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3343ADA" w14:textId="6A86DA71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165.57 (164.99 - 166.15)</w:t>
            </w:r>
          </w:p>
        </w:tc>
      </w:tr>
      <w:tr w:rsidR="002B444E" w:rsidRPr="00044ACC" w14:paraId="5986ADC3" w14:textId="77777777" w:rsidTr="003E6CF1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03B1EB7" w14:textId="77777777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016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71631F0" w14:textId="3E85D4D2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159.41 (158.85 - 159.98)</w:t>
            </w:r>
          </w:p>
        </w:tc>
      </w:tr>
      <w:tr w:rsidR="002B444E" w:rsidRPr="00044ACC" w14:paraId="09A29452" w14:textId="77777777" w:rsidTr="003E6CF1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EC4E90F" w14:textId="77777777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017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32DA86A" w14:textId="1F61FC7D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158.65 (158.09 - 159.21)</w:t>
            </w:r>
          </w:p>
        </w:tc>
      </w:tr>
      <w:tr w:rsidR="002B444E" w:rsidRPr="00044ACC" w14:paraId="7278E3A6" w14:textId="77777777" w:rsidTr="003E6CF1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D20CEE8" w14:textId="77777777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018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EAE5ED5" w14:textId="22E23A5C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155.99 (155.45 - 156.54)</w:t>
            </w:r>
          </w:p>
        </w:tc>
      </w:tr>
      <w:tr w:rsidR="002B444E" w:rsidRPr="00044ACC" w14:paraId="3C5CCF16" w14:textId="77777777" w:rsidTr="003E6CF1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2C24214" w14:textId="77777777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019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16DCCF7" w14:textId="106E61D1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153.29 (152.76 - 153.83)</w:t>
            </w:r>
          </w:p>
        </w:tc>
      </w:tr>
      <w:tr w:rsidR="002B444E" w:rsidRPr="00044ACC" w14:paraId="6448887B" w14:textId="77777777" w:rsidTr="003E6CF1">
        <w:trPr>
          <w:trHeight w:val="397"/>
        </w:trPr>
        <w:tc>
          <w:tcPr>
            <w:tcW w:w="226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F81510A" w14:textId="77777777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020</w:t>
            </w:r>
          </w:p>
        </w:tc>
        <w:tc>
          <w:tcPr>
            <w:tcW w:w="7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F0EC281" w14:textId="46E87209" w:rsidR="002B444E" w:rsidRPr="00044ACC" w:rsidRDefault="002B444E" w:rsidP="002B444E">
            <w:pPr>
              <w:widowControl w:val="0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170.07 (169.52 - 170.63)</w:t>
            </w:r>
          </w:p>
        </w:tc>
      </w:tr>
    </w:tbl>
    <w:p w14:paraId="58A70ADF" w14:textId="77777777" w:rsidR="007A298F" w:rsidRPr="00044ACC" w:rsidRDefault="007A298F">
      <w:pPr>
        <w:rPr>
          <w:rFonts w:asciiTheme="minorHAnsi" w:hAnsiTheme="minorHAnsi"/>
        </w:rPr>
      </w:pPr>
    </w:p>
    <w:p w14:paraId="623212A0" w14:textId="77777777" w:rsidR="00044ACC" w:rsidRPr="00044ACC" w:rsidRDefault="00044ACC" w:rsidP="00044ACC">
      <w:pPr>
        <w:rPr>
          <w:rFonts w:asciiTheme="minorHAnsi" w:eastAsia="Cambria" w:hAnsiTheme="minorHAnsi" w:cs="Cambria"/>
          <w:color w:val="222222"/>
          <w:highlight w:val="white"/>
        </w:rPr>
      </w:pPr>
      <w:r w:rsidRPr="00044ACC">
        <w:rPr>
          <w:rFonts w:asciiTheme="minorHAnsi" w:eastAsia="Cambria" w:hAnsiTheme="minorHAnsi" w:cs="Cambria"/>
          <w:b/>
          <w:color w:val="222222"/>
          <w:highlight w:val="white"/>
        </w:rPr>
        <w:t>Supplementary Table 2:</w:t>
      </w:r>
      <w:r w:rsidRPr="00044ACC">
        <w:rPr>
          <w:rFonts w:asciiTheme="minorHAnsi" w:eastAsia="Cambria" w:hAnsiTheme="minorHAnsi" w:cs="Cambria"/>
          <w:color w:val="222222"/>
          <w:highlight w:val="white"/>
        </w:rPr>
        <w:t xml:space="preserve"> </w:t>
      </w:r>
      <w:r w:rsidRPr="00044ACC">
        <w:rPr>
          <w:rFonts w:asciiTheme="minorHAnsi" w:eastAsia="Cambria" w:hAnsiTheme="minorHAnsi" w:cs="Cambria"/>
        </w:rPr>
        <w:t>Annual age adjusted mortality rates per 100,000 deaths in adults aged 35+ in the United States, 1999 to 2020</w:t>
      </w:r>
    </w:p>
    <w:p w14:paraId="32E6FAD9" w14:textId="77777777" w:rsidR="00044ACC" w:rsidRPr="00044ACC" w:rsidRDefault="00044ACC">
      <w:pPr>
        <w:rPr>
          <w:rFonts w:asciiTheme="minorHAnsi" w:hAnsiTheme="minorHAnsi"/>
        </w:rPr>
      </w:pPr>
    </w:p>
    <w:p w14:paraId="2671E43B" w14:textId="77777777" w:rsidR="00044ACC" w:rsidRPr="00044ACC" w:rsidRDefault="00044ACC">
      <w:pPr>
        <w:rPr>
          <w:rFonts w:asciiTheme="minorHAnsi" w:hAnsiTheme="minorHAnsi"/>
        </w:rPr>
      </w:pPr>
    </w:p>
    <w:p w14:paraId="0669D4DF" w14:textId="77777777" w:rsidR="00044ACC" w:rsidRPr="00044ACC" w:rsidRDefault="00044ACC">
      <w:pPr>
        <w:rPr>
          <w:rFonts w:asciiTheme="minorHAnsi" w:hAnsiTheme="minorHAnsi"/>
        </w:rPr>
      </w:pPr>
    </w:p>
    <w:p w14:paraId="66701ABB" w14:textId="77777777" w:rsidR="006D67C8" w:rsidRPr="00044ACC" w:rsidRDefault="006D67C8">
      <w:pPr>
        <w:rPr>
          <w:rFonts w:asciiTheme="minorHAnsi" w:hAnsiTheme="minorHAnsi"/>
          <w:color w:val="222222"/>
          <w:highlight w:val="white"/>
        </w:rPr>
      </w:pPr>
    </w:p>
    <w:p w14:paraId="1B58E774" w14:textId="77777777" w:rsidR="007A298F" w:rsidRPr="00044ACC" w:rsidRDefault="007A298F">
      <w:pPr>
        <w:rPr>
          <w:rFonts w:asciiTheme="minorHAnsi" w:hAnsiTheme="minorHAnsi"/>
          <w:color w:val="222222"/>
          <w:highlight w:val="white"/>
        </w:rPr>
      </w:pPr>
    </w:p>
    <w:tbl>
      <w:tblPr>
        <w:tblStyle w:val="ab"/>
        <w:tblW w:w="9405" w:type="dxa"/>
        <w:tblLayout w:type="fixed"/>
        <w:tblLook w:val="0600" w:firstRow="0" w:lastRow="0" w:firstColumn="0" w:lastColumn="0" w:noHBand="1" w:noVBand="1"/>
      </w:tblPr>
      <w:tblGrid>
        <w:gridCol w:w="2340"/>
        <w:gridCol w:w="3015"/>
        <w:gridCol w:w="4050"/>
      </w:tblGrid>
      <w:tr w:rsidR="00A02A04" w:rsidRPr="00044ACC" w14:paraId="59CAA59E" w14:textId="77777777" w:rsidTr="007476B5">
        <w:trPr>
          <w:trHeight w:val="397"/>
        </w:trPr>
        <w:tc>
          <w:tcPr>
            <w:tcW w:w="9405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D19194" w14:textId="1E297992" w:rsidR="00A02A04" w:rsidRPr="00044ACC" w:rsidRDefault="00A02A04" w:rsidP="007476B5">
            <w:pPr>
              <w:rPr>
                <w:rFonts w:asciiTheme="minorHAnsi" w:eastAsia="Arial" w:hAnsiTheme="minorHAnsi" w:cs="Arial"/>
                <w:b/>
              </w:rPr>
            </w:pPr>
            <w:r w:rsidRPr="00044ACC">
              <w:rPr>
                <w:rFonts w:asciiTheme="minorHAnsi" w:eastAsia="Arial" w:hAnsiTheme="minorHAnsi" w:cs="Arial"/>
                <w:b/>
              </w:rPr>
              <w:t xml:space="preserve">Table 3: </w:t>
            </w:r>
            <w:r w:rsidRPr="00044ACC">
              <w:rPr>
                <w:rFonts w:asciiTheme="minorHAnsi" w:eastAsia="Arial" w:hAnsiTheme="minorHAnsi" w:cs="Arial"/>
              </w:rPr>
              <w:t>Age adjusted mortality rates per 100,000 deaths stratified by sex in individuals</w:t>
            </w:r>
            <w:r w:rsidR="002B444E" w:rsidRPr="00044ACC">
              <w:rPr>
                <w:rFonts w:asciiTheme="minorHAnsi" w:eastAsia="Arial" w:hAnsiTheme="minorHAnsi" w:cs="Arial"/>
              </w:rPr>
              <w:t xml:space="preserve"> </w:t>
            </w:r>
            <w:r w:rsidRPr="00044ACC">
              <w:rPr>
                <w:rFonts w:asciiTheme="minorHAnsi" w:eastAsia="Arial" w:hAnsiTheme="minorHAnsi" w:cs="Arial"/>
              </w:rPr>
              <w:t>age</w:t>
            </w:r>
            <w:r w:rsidR="002B444E" w:rsidRPr="00044ACC">
              <w:rPr>
                <w:rFonts w:asciiTheme="minorHAnsi" w:eastAsia="Arial" w:hAnsiTheme="minorHAnsi" w:cs="Arial"/>
              </w:rPr>
              <w:t>d 35+</w:t>
            </w:r>
            <w:r w:rsidRPr="00044ACC">
              <w:rPr>
                <w:rFonts w:asciiTheme="minorHAnsi" w:eastAsia="Arial" w:hAnsiTheme="minorHAnsi" w:cs="Arial"/>
              </w:rPr>
              <w:t xml:space="preserve"> in the United States, 1999 to 2020</w:t>
            </w:r>
          </w:p>
        </w:tc>
      </w:tr>
      <w:tr w:rsidR="00A02A04" w:rsidRPr="00044ACC" w14:paraId="005E3214" w14:textId="77777777" w:rsidTr="007476B5">
        <w:trPr>
          <w:trHeight w:val="398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4089D8" w14:textId="77777777" w:rsidR="00A02A04" w:rsidRPr="00044ACC" w:rsidRDefault="00A02A04" w:rsidP="007476B5">
            <w:pPr>
              <w:widowControl w:val="0"/>
              <w:rPr>
                <w:rFonts w:asciiTheme="minorHAnsi" w:eastAsia="Arial" w:hAnsiTheme="minorHAnsi" w:cs="Arial"/>
                <w:b/>
              </w:rPr>
            </w:pPr>
          </w:p>
        </w:tc>
        <w:tc>
          <w:tcPr>
            <w:tcW w:w="7065" w:type="dxa"/>
            <w:gridSpan w:val="2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CF50F71" w14:textId="77777777" w:rsidR="00A02A04" w:rsidRPr="00044ACC" w:rsidRDefault="00A02A04" w:rsidP="007476B5">
            <w:pPr>
              <w:widowControl w:val="0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  <w:b/>
              </w:rPr>
              <w:t>Age Adjusted Mortality Rate per 100,000 deaths (95% CI)</w:t>
            </w:r>
          </w:p>
        </w:tc>
      </w:tr>
      <w:tr w:rsidR="00A02A04" w:rsidRPr="00044ACC" w14:paraId="43B5A1AB" w14:textId="77777777" w:rsidTr="007476B5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B3DC71" w14:textId="77777777" w:rsidR="00A02A04" w:rsidRPr="00044ACC" w:rsidRDefault="00A02A04" w:rsidP="007476B5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  <w:b/>
              </w:rPr>
              <w:t>Year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1CB736" w14:textId="77777777" w:rsidR="00A02A04" w:rsidRPr="00044ACC" w:rsidRDefault="00A02A04" w:rsidP="007476B5">
            <w:pPr>
              <w:widowControl w:val="0"/>
              <w:jc w:val="center"/>
              <w:rPr>
                <w:rFonts w:asciiTheme="minorHAnsi" w:eastAsia="Arial" w:hAnsiTheme="minorHAnsi" w:cs="Arial"/>
                <w:b/>
              </w:rPr>
            </w:pPr>
            <w:r w:rsidRPr="00044ACC">
              <w:rPr>
                <w:rFonts w:asciiTheme="minorHAnsi" w:eastAsia="Arial" w:hAnsiTheme="minorHAnsi" w:cs="Arial"/>
                <w:b/>
              </w:rPr>
              <w:t>Female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AD8AE0" w14:textId="77777777" w:rsidR="00A02A04" w:rsidRPr="00044ACC" w:rsidRDefault="00A02A04" w:rsidP="007476B5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  <w:b/>
              </w:rPr>
              <w:t xml:space="preserve">Male </w:t>
            </w:r>
          </w:p>
        </w:tc>
      </w:tr>
      <w:tr w:rsidR="002B444E" w:rsidRPr="00044ACC" w14:paraId="6F436555" w14:textId="77777777" w:rsidTr="007476B5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080559" w14:textId="77777777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1999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C1F436" w14:textId="345F7BAA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228.77 (227.76 - 229.77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C27D07" w14:textId="28238A2A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380.01 (378.32 - 381.69)</w:t>
            </w:r>
          </w:p>
        </w:tc>
      </w:tr>
      <w:tr w:rsidR="002B444E" w:rsidRPr="00044ACC" w14:paraId="5CD574B6" w14:textId="77777777" w:rsidTr="007476B5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936E62" w14:textId="77777777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lastRenderedPageBreak/>
              <w:t>2000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FE6CDC" w14:textId="0AFA4FD1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221.31 (220.33 - 222.3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A303CB" w14:textId="7F7D398D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370.76 (369.11 - 372.41)</w:t>
            </w:r>
          </w:p>
        </w:tc>
      </w:tr>
      <w:tr w:rsidR="002B444E" w:rsidRPr="00044ACC" w14:paraId="06D42421" w14:textId="77777777" w:rsidTr="007476B5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EB4E86" w14:textId="77777777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2001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302D70" w14:textId="5F8AAF64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214.83 (213.87 - 215.79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4C1BD2" w14:textId="1BC15A7C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357.39 (355.79 - 359)</w:t>
            </w:r>
          </w:p>
        </w:tc>
      </w:tr>
      <w:tr w:rsidR="002B444E" w:rsidRPr="00044ACC" w14:paraId="62994866" w14:textId="77777777" w:rsidTr="007476B5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7ABB7D" w14:textId="77777777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2002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777869" w14:textId="0DA5CCD3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209.85 (208.91 - 210.8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53315C" w14:textId="4B4765A8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355.04 (353.46 - 356.63)</w:t>
            </w:r>
          </w:p>
        </w:tc>
      </w:tr>
      <w:tr w:rsidR="002B444E" w:rsidRPr="00044ACC" w14:paraId="07645A18" w14:textId="77777777" w:rsidTr="007476B5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7B50D1" w14:textId="77777777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2003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D81AA5" w14:textId="5FADEA57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201.81 (200.89 - 202.74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831909" w14:textId="46C14BDC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341.22 (339.68 - 342.75)</w:t>
            </w:r>
          </w:p>
        </w:tc>
      </w:tr>
      <w:tr w:rsidR="002B444E" w:rsidRPr="00044ACC" w14:paraId="6DCCAA51" w14:textId="77777777" w:rsidTr="007476B5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E10CE2" w14:textId="77777777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2004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B7FC7C" w14:textId="6B62C016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187.48 (186.6 - 188.37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5E1EB4" w14:textId="7D822B52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318.43 (316.96 - 319.9)</w:t>
            </w:r>
          </w:p>
        </w:tc>
      </w:tr>
      <w:tr w:rsidR="002B444E" w:rsidRPr="00044ACC" w14:paraId="371D4454" w14:textId="77777777" w:rsidTr="007476B5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AED7D7" w14:textId="77777777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2005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9B3B08" w14:textId="508B6EC6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183.94 (183.07 - 184.81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347946" w14:textId="6DE638A9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315.02 (313.58 - 316.46)</w:t>
            </w:r>
          </w:p>
        </w:tc>
      </w:tr>
      <w:tr w:rsidR="002B444E" w:rsidRPr="00044ACC" w14:paraId="4D7908C9" w14:textId="77777777" w:rsidTr="007476B5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D31272" w14:textId="77777777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2006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7787A3" w14:textId="0A7715D1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173.11 (172.28 - 173.95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9B6B88" w14:textId="2FE0D0C0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300.84 (299.46 - 302.23)</w:t>
            </w:r>
          </w:p>
        </w:tc>
      </w:tr>
      <w:tr w:rsidR="002B444E" w:rsidRPr="00044ACC" w14:paraId="60BE1027" w14:textId="77777777" w:rsidTr="007476B5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52F2B1" w14:textId="77777777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2007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354AD1" w14:textId="51D55833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164.15 (163.34 - 164.95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83F797" w14:textId="64325097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288.85 (287.51 - 290.19)</w:t>
            </w:r>
          </w:p>
        </w:tc>
      </w:tr>
      <w:tr w:rsidR="002B444E" w:rsidRPr="00044ACC" w14:paraId="69B34739" w14:textId="77777777" w:rsidTr="007476B5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7EA020" w14:textId="77777777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2008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D1E468" w14:textId="66956780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159.99 (159.2 - 160.78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34627D" w14:textId="4015CE07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281.54 (280.23 - 282.84)</w:t>
            </w:r>
          </w:p>
        </w:tc>
      </w:tr>
      <w:tr w:rsidR="002B444E" w:rsidRPr="00044ACC" w14:paraId="57FA284E" w14:textId="77777777" w:rsidTr="007476B5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C0529D" w14:textId="77777777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2009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2E2301" w14:textId="6A7BF443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148.33 (147.57 - 149.09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01D2A0" w14:textId="1CABBFD3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269 (267.74 - 270.26)</w:t>
            </w:r>
          </w:p>
        </w:tc>
      </w:tr>
      <w:tr w:rsidR="002B444E" w:rsidRPr="00044ACC" w14:paraId="0AA93F46" w14:textId="77777777" w:rsidTr="007476B5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E90C8E" w14:textId="77777777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2010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9383B8" w14:textId="063F7585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143.42 (142.68 - 144.16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310569" w14:textId="62E50E9A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263.33 (262.09 - 264.56)</w:t>
            </w:r>
          </w:p>
        </w:tc>
      </w:tr>
      <w:tr w:rsidR="002B444E" w:rsidRPr="00044ACC" w14:paraId="723B7001" w14:textId="77777777" w:rsidTr="007476B5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ED27C4" w14:textId="77777777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2011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1B51AD" w14:textId="5A5ED492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137.5 (136.79 - 138.22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192F61" w14:textId="00128201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254.19 (253 - 255.38)</w:t>
            </w:r>
          </w:p>
        </w:tc>
      </w:tr>
      <w:tr w:rsidR="002B444E" w:rsidRPr="00044ACC" w14:paraId="5146E5E6" w14:textId="77777777" w:rsidTr="007476B5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44D969" w14:textId="77777777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2012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558583" w14:textId="44F86607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131.81 (131.11 - 132.5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EFA983" w14:textId="0F111F74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246.7 (245.54 - 247.86)</w:t>
            </w:r>
          </w:p>
        </w:tc>
      </w:tr>
      <w:tr w:rsidR="002B444E" w:rsidRPr="00044ACC" w14:paraId="781B3470" w14:textId="77777777" w:rsidTr="007476B5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EE8432" w14:textId="77777777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2013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522B43" w14:textId="216915E3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127.51 (126.83 - 128.19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526C8D" w14:textId="0539BA70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240.62 (239.49 - 241.74)</w:t>
            </w:r>
          </w:p>
        </w:tc>
      </w:tr>
      <w:tr w:rsidR="002B444E" w:rsidRPr="00044ACC" w14:paraId="11FCAABD" w14:textId="77777777" w:rsidTr="007476B5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B79703" w14:textId="77777777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2014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291E57" w14:textId="657585CC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120.62 (119.97 - 121.27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7DB7B0" w14:textId="5294416A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232.24 (231.15 - 233.33)</w:t>
            </w:r>
          </w:p>
        </w:tc>
      </w:tr>
      <w:tr w:rsidR="002B444E" w:rsidRPr="00044ACC" w14:paraId="288F3AB8" w14:textId="77777777" w:rsidTr="007476B5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2ED94C" w14:textId="77777777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2015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52FAC6" w14:textId="17F2B28A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118.67 (118.03 - 119.32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6B4051" w14:textId="01F33BB7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228.75 (227.68 - 229.82)</w:t>
            </w:r>
          </w:p>
        </w:tc>
      </w:tr>
      <w:tr w:rsidR="002B444E" w:rsidRPr="00044ACC" w14:paraId="280F14AB" w14:textId="77777777" w:rsidTr="007476B5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CC6FC6" w14:textId="77777777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2016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E8CAFB" w14:textId="37372817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113.29 (112.67 - 113.91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BFE709" w14:textId="0C68A45F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221.13 (220.09 - 222.16)</w:t>
            </w:r>
          </w:p>
        </w:tc>
      </w:tr>
      <w:tr w:rsidR="002B444E" w:rsidRPr="00044ACC" w14:paraId="181F2711" w14:textId="77777777" w:rsidTr="007476B5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98BA23" w14:textId="77777777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2017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29BEA3" w14:textId="44834654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111.8 (111.19 - 112.42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833899" w14:textId="5083FDA1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221.11 (220.09 - 222.13)</w:t>
            </w:r>
          </w:p>
        </w:tc>
      </w:tr>
      <w:tr w:rsidR="002B444E" w:rsidRPr="00044ACC" w14:paraId="424389B6" w14:textId="77777777" w:rsidTr="007476B5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2A76C9" w14:textId="77777777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2018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1C0564" w14:textId="2BBAA395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109.42 (108.82 - 110.02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079748" w14:textId="646D3863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217.85 (216.85 - 218.85)</w:t>
            </w:r>
          </w:p>
        </w:tc>
      </w:tr>
      <w:tr w:rsidR="002B444E" w:rsidRPr="00044ACC" w14:paraId="5CBFE3A5" w14:textId="77777777" w:rsidTr="007476B5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06DBD1" w14:textId="77777777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2019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2BAC75" w14:textId="6B299F8B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107.01 (106.42 - 107.6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83BB93" w14:textId="58B408D0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214.32 (213.34 - 215.3)</w:t>
            </w:r>
          </w:p>
        </w:tc>
      </w:tr>
      <w:tr w:rsidR="002B444E" w:rsidRPr="00044ACC" w14:paraId="313027E3" w14:textId="77777777" w:rsidTr="007476B5">
        <w:trPr>
          <w:trHeight w:val="397"/>
        </w:trPr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8D2AB3" w14:textId="77777777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eastAsia="Arial" w:hAnsiTheme="minorHAnsi" w:cs="Arial"/>
              </w:rPr>
              <w:t>2020</w:t>
            </w:r>
          </w:p>
        </w:tc>
        <w:tc>
          <w:tcPr>
            <w:tcW w:w="30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ABF53C" w14:textId="75C4BBC7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117.36 (116.75 - 117.97)</w:t>
            </w:r>
          </w:p>
        </w:tc>
        <w:tc>
          <w:tcPr>
            <w:tcW w:w="40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EBE153" w14:textId="0968221D" w:rsidR="002B444E" w:rsidRPr="00044ACC" w:rsidRDefault="002B444E" w:rsidP="002B444E">
            <w:pPr>
              <w:widowControl w:val="0"/>
              <w:jc w:val="center"/>
              <w:rPr>
                <w:rFonts w:asciiTheme="minorHAnsi" w:eastAsia="Arial" w:hAnsiTheme="minorHAnsi" w:cs="Arial"/>
              </w:rPr>
            </w:pPr>
            <w:r w:rsidRPr="00044ACC">
              <w:rPr>
                <w:rFonts w:asciiTheme="minorHAnsi" w:hAnsiTheme="minorHAnsi"/>
              </w:rPr>
              <w:t>239.48 (238.45 - 240.5)</w:t>
            </w:r>
          </w:p>
        </w:tc>
      </w:tr>
    </w:tbl>
    <w:p w14:paraId="3CB409D5" w14:textId="77777777" w:rsidR="007A298F" w:rsidRPr="00044ACC" w:rsidRDefault="007A298F">
      <w:pPr>
        <w:rPr>
          <w:rFonts w:asciiTheme="minorHAnsi" w:hAnsiTheme="minorHAnsi"/>
          <w:color w:val="222222"/>
          <w:highlight w:val="white"/>
        </w:rPr>
      </w:pPr>
    </w:p>
    <w:p w14:paraId="09EB088A" w14:textId="77777777" w:rsidR="00044ACC" w:rsidRPr="00044ACC" w:rsidRDefault="00044ACC" w:rsidP="00044ACC">
      <w:pPr>
        <w:rPr>
          <w:rFonts w:asciiTheme="minorHAnsi" w:eastAsia="Cambria" w:hAnsiTheme="minorHAnsi" w:cs="Cambria"/>
          <w:b/>
        </w:rPr>
      </w:pPr>
      <w:r w:rsidRPr="00044ACC">
        <w:rPr>
          <w:rFonts w:asciiTheme="minorHAnsi" w:eastAsia="Cambria" w:hAnsiTheme="minorHAnsi" w:cs="Cambria"/>
          <w:b/>
        </w:rPr>
        <w:t xml:space="preserve">Supplementary Table 3: </w:t>
      </w:r>
      <w:r w:rsidRPr="00044ACC">
        <w:rPr>
          <w:rFonts w:asciiTheme="minorHAnsi" w:eastAsia="Cambria" w:hAnsiTheme="minorHAnsi" w:cs="Cambria"/>
        </w:rPr>
        <w:t>Age adjusted mortality rates per 100,000 deaths stratified by sex in adults aged 35+ in the United States, 1999 to 2020</w:t>
      </w:r>
    </w:p>
    <w:p w14:paraId="61EA0F29" w14:textId="77777777" w:rsidR="007A298F" w:rsidRPr="00044ACC" w:rsidRDefault="007A298F">
      <w:pPr>
        <w:rPr>
          <w:rFonts w:asciiTheme="minorHAnsi" w:hAnsiTheme="minorHAnsi"/>
          <w:color w:val="222222"/>
          <w:highlight w:val="white"/>
        </w:rPr>
      </w:pPr>
    </w:p>
    <w:p w14:paraId="6B548F7A" w14:textId="77777777" w:rsidR="007A298F" w:rsidRPr="00044ACC" w:rsidRDefault="007A298F">
      <w:pPr>
        <w:rPr>
          <w:rFonts w:asciiTheme="minorHAnsi" w:hAnsiTheme="minorHAnsi"/>
          <w:color w:val="222222"/>
          <w:highlight w:val="white"/>
        </w:rPr>
      </w:pPr>
    </w:p>
    <w:p w14:paraId="261137A1" w14:textId="77777777" w:rsidR="007A298F" w:rsidRPr="00044ACC" w:rsidRDefault="007A298F">
      <w:pPr>
        <w:rPr>
          <w:rFonts w:asciiTheme="minorHAnsi" w:hAnsiTheme="minorHAnsi"/>
          <w:color w:val="222222"/>
          <w:highlight w:val="white"/>
        </w:rPr>
      </w:pPr>
    </w:p>
    <w:p w14:paraId="7D8FDC26" w14:textId="77777777" w:rsidR="007A298F" w:rsidRPr="00044ACC" w:rsidRDefault="007A298F">
      <w:pPr>
        <w:rPr>
          <w:rFonts w:asciiTheme="minorHAnsi" w:hAnsiTheme="minorHAnsi"/>
          <w:color w:val="222222"/>
          <w:highlight w:val="white"/>
        </w:rPr>
      </w:pPr>
    </w:p>
    <w:p w14:paraId="12FD94A5" w14:textId="77777777" w:rsidR="007A298F" w:rsidRPr="00044ACC" w:rsidRDefault="007A298F">
      <w:pPr>
        <w:rPr>
          <w:rFonts w:asciiTheme="minorHAnsi" w:hAnsiTheme="minorHAnsi"/>
          <w:color w:val="222222"/>
          <w:highlight w:val="white"/>
        </w:rPr>
      </w:pPr>
    </w:p>
    <w:p w14:paraId="253C34B7" w14:textId="77777777" w:rsidR="007A298F" w:rsidRPr="00044ACC" w:rsidRDefault="007A298F">
      <w:pPr>
        <w:rPr>
          <w:rFonts w:asciiTheme="minorHAnsi" w:hAnsiTheme="minorHAnsi"/>
          <w:color w:val="222222"/>
          <w:highlight w:val="white"/>
        </w:rPr>
      </w:pPr>
    </w:p>
    <w:p w14:paraId="11BF21DB" w14:textId="77777777" w:rsidR="007A298F" w:rsidRPr="00044ACC" w:rsidRDefault="007A298F">
      <w:pPr>
        <w:rPr>
          <w:rFonts w:asciiTheme="minorHAnsi" w:hAnsiTheme="minorHAnsi"/>
          <w:color w:val="222222"/>
          <w:highlight w:val="white"/>
        </w:rPr>
      </w:pPr>
    </w:p>
    <w:p w14:paraId="6C828C13" w14:textId="77777777" w:rsidR="007A298F" w:rsidRPr="00044ACC" w:rsidRDefault="007A298F">
      <w:pPr>
        <w:rPr>
          <w:rFonts w:asciiTheme="minorHAnsi" w:hAnsiTheme="minorHAnsi"/>
          <w:color w:val="222222"/>
          <w:highlight w:val="white"/>
        </w:rPr>
      </w:pPr>
    </w:p>
    <w:p w14:paraId="17DDEA0B" w14:textId="77777777" w:rsidR="002B444E" w:rsidRPr="00044ACC" w:rsidRDefault="002B444E">
      <w:pPr>
        <w:rPr>
          <w:rFonts w:asciiTheme="minorHAnsi" w:hAnsiTheme="minorHAnsi"/>
          <w:color w:val="222222"/>
          <w:highlight w:val="white"/>
        </w:rPr>
      </w:pPr>
    </w:p>
    <w:p w14:paraId="6744939C" w14:textId="77777777" w:rsidR="007A298F" w:rsidRPr="00044ACC" w:rsidRDefault="007A298F">
      <w:pPr>
        <w:rPr>
          <w:rFonts w:asciiTheme="minorHAnsi" w:hAnsiTheme="minorHAnsi"/>
          <w:color w:val="222222"/>
          <w:highlight w:val="white"/>
        </w:rPr>
      </w:pPr>
    </w:p>
    <w:p w14:paraId="4CDFB84A" w14:textId="77777777" w:rsidR="007A298F" w:rsidRPr="00044ACC" w:rsidRDefault="007A298F">
      <w:pPr>
        <w:rPr>
          <w:rFonts w:asciiTheme="minorHAnsi" w:hAnsiTheme="minorHAnsi"/>
          <w:color w:val="222222"/>
          <w:highlight w:val="white"/>
        </w:rPr>
      </w:pPr>
    </w:p>
    <w:p w14:paraId="3DADC8F2" w14:textId="77777777" w:rsidR="007A298F" w:rsidRPr="00044ACC" w:rsidRDefault="007A298F">
      <w:pPr>
        <w:rPr>
          <w:rFonts w:asciiTheme="minorHAnsi" w:hAnsiTheme="minorHAnsi"/>
          <w:color w:val="222222"/>
          <w:highlight w:val="white"/>
        </w:rPr>
      </w:pPr>
    </w:p>
    <w:p w14:paraId="490303DF" w14:textId="77777777" w:rsidR="007A298F" w:rsidRPr="00044ACC" w:rsidRDefault="007A298F">
      <w:pPr>
        <w:rPr>
          <w:rFonts w:asciiTheme="minorHAnsi" w:hAnsiTheme="minorHAnsi"/>
          <w:b/>
        </w:rPr>
      </w:pPr>
    </w:p>
    <w:p w14:paraId="13B85675" w14:textId="77777777" w:rsidR="007A298F" w:rsidRPr="00044ACC" w:rsidRDefault="007A298F">
      <w:pPr>
        <w:spacing w:after="160" w:line="259" w:lineRule="auto"/>
        <w:rPr>
          <w:rFonts w:asciiTheme="minorHAnsi" w:eastAsia="Calibri" w:hAnsiTheme="minorHAnsi" w:cs="Calibri"/>
        </w:rPr>
      </w:pPr>
    </w:p>
    <w:tbl>
      <w:tblPr>
        <w:tblStyle w:val="ac"/>
        <w:tblW w:w="1147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08"/>
        <w:gridCol w:w="2126"/>
        <w:gridCol w:w="1960"/>
        <w:gridCol w:w="1725"/>
        <w:gridCol w:w="1843"/>
        <w:gridCol w:w="2410"/>
      </w:tblGrid>
      <w:tr w:rsidR="002B444E" w:rsidRPr="00044ACC" w14:paraId="333CD4E9" w14:textId="33619441" w:rsidTr="007B7CC9">
        <w:trPr>
          <w:trHeight w:val="390"/>
          <w:jc w:val="center"/>
        </w:trPr>
        <w:tc>
          <w:tcPr>
            <w:tcW w:w="11472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814A12" w14:textId="041BFDE3" w:rsidR="002B444E" w:rsidRPr="00044ACC" w:rsidRDefault="002B444E">
            <w:pPr>
              <w:ind w:left="-20" w:right="-20"/>
              <w:rPr>
                <w:rFonts w:asciiTheme="minorHAnsi" w:hAnsiTheme="minorHAnsi"/>
                <w:b/>
              </w:rPr>
            </w:pPr>
            <w:r w:rsidRPr="00044ACC">
              <w:rPr>
                <w:rFonts w:asciiTheme="minorHAnsi" w:hAnsiTheme="minorHAnsi"/>
                <w:b/>
              </w:rPr>
              <w:t xml:space="preserve">Table 4: </w:t>
            </w:r>
            <w:r w:rsidRPr="00044ACC">
              <w:rPr>
                <w:rFonts w:asciiTheme="minorHAnsi" w:hAnsiTheme="minorHAnsi"/>
              </w:rPr>
              <w:t>Age adjusted mortality rates per 100,000 deaths stratified by race in individuals aged 35+ in the United States, 1999 to 2020</w:t>
            </w:r>
          </w:p>
        </w:tc>
      </w:tr>
      <w:tr w:rsidR="002B444E" w:rsidRPr="00044ACC" w14:paraId="6DE6448F" w14:textId="180360D2" w:rsidTr="007B7CC9">
        <w:trPr>
          <w:trHeight w:val="390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C0C842" w14:textId="77777777" w:rsidR="002B444E" w:rsidRPr="00044ACC" w:rsidRDefault="002B444E">
            <w:pPr>
              <w:rPr>
                <w:rFonts w:asciiTheme="minorHAnsi" w:hAnsiTheme="minorHAnsi"/>
              </w:rPr>
            </w:pPr>
          </w:p>
        </w:tc>
        <w:tc>
          <w:tcPr>
            <w:tcW w:w="10064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A60851" w14:textId="3689A32A" w:rsidR="002B444E" w:rsidRPr="00044ACC" w:rsidRDefault="002B444E">
            <w:pPr>
              <w:ind w:left="-20" w:right="-20"/>
              <w:jc w:val="center"/>
              <w:rPr>
                <w:rFonts w:asciiTheme="minorHAnsi" w:hAnsiTheme="minorHAnsi"/>
                <w:b/>
              </w:rPr>
            </w:pPr>
            <w:r w:rsidRPr="00044ACC">
              <w:rPr>
                <w:rFonts w:asciiTheme="minorHAnsi" w:hAnsiTheme="minorHAnsi"/>
                <w:b/>
              </w:rPr>
              <w:t>Age Adjusted Mortality Rate per 100,000 deaths (95% CI)</w:t>
            </w:r>
          </w:p>
        </w:tc>
      </w:tr>
      <w:tr w:rsidR="002B444E" w:rsidRPr="00044ACC" w14:paraId="39767672" w14:textId="0099F5D4" w:rsidTr="007B7CC9">
        <w:trPr>
          <w:trHeight w:val="390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E1156A" w14:textId="77777777" w:rsidR="002B444E" w:rsidRPr="00044ACC" w:rsidRDefault="002B444E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  <w:b/>
              </w:rPr>
              <w:t>Year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28B6F4" w14:textId="77777777" w:rsidR="002B444E" w:rsidRPr="00044ACC" w:rsidRDefault="002B444E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  <w:b/>
              </w:rPr>
              <w:t>NH Asian or Pacific Islander</w:t>
            </w:r>
          </w:p>
        </w:tc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FF85C7" w14:textId="26A18E3A" w:rsidR="002B444E" w:rsidRPr="00044ACC" w:rsidRDefault="007B7CC9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  <w:b/>
              </w:rPr>
              <w:t xml:space="preserve">NH </w:t>
            </w:r>
            <w:r w:rsidR="002B444E" w:rsidRPr="00044ACC">
              <w:rPr>
                <w:rFonts w:asciiTheme="minorHAnsi" w:hAnsiTheme="minorHAnsi"/>
                <w:b/>
              </w:rPr>
              <w:t>Black or African American</w:t>
            </w:r>
          </w:p>
        </w:tc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BC2D03" w14:textId="77777777" w:rsidR="002B444E" w:rsidRPr="00044ACC" w:rsidRDefault="002B444E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  <w:b/>
              </w:rPr>
              <w:t>NH White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17A089" w14:textId="77777777" w:rsidR="002B444E" w:rsidRPr="00044ACC" w:rsidRDefault="002B444E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  <w:b/>
              </w:rPr>
              <w:t>Hispanic or Latino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7876CC" w14:textId="03D719CA" w:rsidR="002B444E" w:rsidRPr="00044ACC" w:rsidRDefault="007B7CC9">
            <w:pPr>
              <w:ind w:left="-20" w:right="-20"/>
              <w:jc w:val="center"/>
              <w:rPr>
                <w:rFonts w:asciiTheme="minorHAnsi" w:hAnsiTheme="minorHAnsi"/>
                <w:b/>
              </w:rPr>
            </w:pPr>
            <w:r w:rsidRPr="00044ACC">
              <w:rPr>
                <w:rFonts w:asciiTheme="minorHAnsi" w:hAnsiTheme="minorHAnsi"/>
                <w:b/>
              </w:rPr>
              <w:t>NH American Indians or Alaska Native</w:t>
            </w:r>
          </w:p>
        </w:tc>
      </w:tr>
      <w:tr w:rsidR="007B7CC9" w:rsidRPr="00044ACC" w14:paraId="7AF94A17" w14:textId="01722D1B" w:rsidTr="007B7CC9">
        <w:trPr>
          <w:trHeight w:val="390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AAC29E" w14:textId="77777777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199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E8F56F" w14:textId="087F23FD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80.65 (175.5 - 185.8)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1C8913" w14:textId="6AC4E31A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91.13 (287.97 - 294.29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C3A85F" w14:textId="6BA63320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94.38 (293.4 - 295.35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1F11C4" w14:textId="4A0F2191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57.34 (253.18 - 261.49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391E3E" w14:textId="7B91FEE0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21.85 (208.64 - 235.06)</w:t>
            </w:r>
          </w:p>
        </w:tc>
      </w:tr>
      <w:tr w:rsidR="007B7CC9" w:rsidRPr="00044ACC" w14:paraId="19F7FFA4" w14:textId="6E49FFE9" w:rsidTr="007B7CC9">
        <w:trPr>
          <w:trHeight w:val="390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9C55E8" w14:textId="77777777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0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A7D60D" w14:textId="24F4D175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67.72 (162.95 - 172.5)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CBA7EE" w14:textId="7CC5286C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85 (281.9 - 288.11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F6554B" w14:textId="5B015FBA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86.52 (285.56 - 287.48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32CD3A" w14:textId="0BCEC522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45.82 (241.86 - 249.78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EB7100" w14:textId="2AEBD2EF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11.88 (199.59 - 224.17)</w:t>
            </w:r>
          </w:p>
        </w:tc>
      </w:tr>
      <w:tr w:rsidR="007B7CC9" w:rsidRPr="00044ACC" w14:paraId="1382C5C7" w14:textId="0E5AE173" w:rsidTr="007B7CC9">
        <w:trPr>
          <w:trHeight w:val="390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16FAB0" w14:textId="77777777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0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207B99" w14:textId="282F2069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63.89 (159.37 - 168.41)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324AE3" w14:textId="24EC8D8C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80.83 (277.77 - 283.9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6FCA0C" w14:textId="5E5D6541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77.01 (276.07 - 277.95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A6F146" w14:textId="7D8357B1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42.27 (238.46 - 246.08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87A117" w14:textId="3407E288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194.87 (183.26 - 206.49)</w:t>
            </w:r>
          </w:p>
        </w:tc>
      </w:tr>
      <w:tr w:rsidR="007B7CC9" w:rsidRPr="00044ACC" w14:paraId="31B2465D" w14:textId="213BBE8F" w:rsidTr="007B7CC9">
        <w:trPr>
          <w:trHeight w:val="390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EA1160" w14:textId="77777777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0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9D166D" w14:textId="68F705DD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64.58 (160.2 - 168.97)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7206D9" w14:textId="4B6DBADF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76.66 (273.63 - 279.68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7D95F7" w14:textId="321B41E4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73.08 (272.15 - 274.0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EEE41E" w14:textId="41E84D20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34.49 (230.82 - 238.15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0A2734" w14:textId="2D8A4EBA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09.06 (197.06 - 221.06)</w:t>
            </w:r>
          </w:p>
        </w:tc>
      </w:tr>
      <w:tr w:rsidR="007B7CC9" w:rsidRPr="00044ACC" w14:paraId="53CD2F9C" w14:textId="7C8EB2A7" w:rsidTr="007B7CC9">
        <w:trPr>
          <w:trHeight w:val="390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42341B" w14:textId="77777777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0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55E8A4" w14:textId="56E440FC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55.11 (150.98 - 159.24)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CA9831" w14:textId="59652830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71.58 (268.6 - 274.55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3D8DFB" w14:textId="6B6C8C55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63.02 (262.11 - 263.9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7CAB88" w14:textId="435FA019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22.69 (219.21 - 226.17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68BCCA" w14:textId="2DFB0ED0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18.88 (206.72 - 231.05)</w:t>
            </w:r>
          </w:p>
        </w:tc>
      </w:tr>
      <w:tr w:rsidR="007B7CC9" w:rsidRPr="00044ACC" w14:paraId="7C698E81" w14:textId="121F3846" w:rsidTr="007B7CC9">
        <w:trPr>
          <w:trHeight w:val="390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A85E26" w14:textId="77777777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0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FFF375" w14:textId="00845FA0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43.44 (139.6 - 147.28)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2BAFAD" w14:textId="224378FA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50.7 (247.86 - 253.54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FF4BAD" w14:textId="34BFEFCB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45.62 (244.75 - 246.49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06FECB" w14:textId="48045000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05.21 (201.95 - 208.46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BE9352" w14:textId="137401DB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21.38 (209.21 - 233.56)</w:t>
            </w:r>
          </w:p>
        </w:tc>
      </w:tr>
      <w:tr w:rsidR="007B7CC9" w:rsidRPr="00044ACC" w14:paraId="30165D23" w14:textId="74268BF9" w:rsidTr="007B7CC9">
        <w:trPr>
          <w:trHeight w:val="390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8CE61E" w14:textId="77777777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0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8F3D62" w14:textId="6DCBA362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40.27 (136.62 - 143.92)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32B74F" w14:textId="2DA00977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43.96 (241.2 - 246.72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AF4250" w14:textId="549B2B89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42.32 (241.47 - 243.18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8FF77D" w14:textId="3EE2ECE9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08.06 (204.88 - 211.24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D4D1D6" w14:textId="6477DC30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00.75 (189.44 - 212.06)</w:t>
            </w:r>
          </w:p>
        </w:tc>
      </w:tr>
      <w:tr w:rsidR="007B7CC9" w:rsidRPr="00044ACC" w14:paraId="7D16712B" w14:textId="5082B451" w:rsidTr="007B7CC9">
        <w:trPr>
          <w:trHeight w:val="390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FFE2AD" w14:textId="77777777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0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54AFBB" w14:textId="3483373A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36.07 (132.58 - 139.57)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E64669" w14:textId="2E9E8036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33.3 (230.63 - 235.98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28342A" w14:textId="7CE20AF8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30.41 (229.58 - 231.24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65F936" w14:textId="0F12C58F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93.82 (190.83 - 196.8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4C5C65" w14:textId="65470F07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202.75 (191.53 - 213.97)</w:t>
            </w:r>
          </w:p>
        </w:tc>
      </w:tr>
      <w:tr w:rsidR="007B7CC9" w:rsidRPr="00044ACC" w14:paraId="340C8AFD" w14:textId="298167C8" w:rsidTr="007B7CC9">
        <w:trPr>
          <w:trHeight w:val="390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0075AE" w14:textId="77777777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0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BB50C1" w14:textId="4964DEB4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27.88 (124.59 - 131.16)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15BEDF" w14:textId="29984807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23.28 (220.7 - 225.87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486B24" w14:textId="52A2FA5B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20.77 (219.96 - 221.57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434720" w14:textId="33B66FD9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81.7 (178.89 - 184.51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773C5F" w14:textId="72186777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192.41 (181.65 - 203.16)</w:t>
            </w:r>
          </w:p>
        </w:tc>
      </w:tr>
      <w:tr w:rsidR="007B7CC9" w:rsidRPr="00044ACC" w14:paraId="0BD73F06" w14:textId="4D53E4BF" w:rsidTr="007B7CC9">
        <w:trPr>
          <w:trHeight w:val="390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3CE91F" w14:textId="77777777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0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E44DB4" w14:textId="1B1A4811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28.54 (125.35 - 131.73)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85D17A" w14:textId="48D74762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14.31 (211.81 - 216.81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C1FC0D" w14:textId="1B62CEE1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15.93 (215.14 - 216.7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EF6A8B" w14:textId="50A951F5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71.18 (168.53 - 173.82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7B643B" w14:textId="2D463DF6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176.15 (166.15 - 186.14)</w:t>
            </w:r>
          </w:p>
        </w:tc>
      </w:tr>
      <w:tr w:rsidR="007B7CC9" w:rsidRPr="00044ACC" w14:paraId="23821377" w14:textId="66C0F409" w:rsidTr="007B7CC9">
        <w:trPr>
          <w:trHeight w:val="390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998B91" w14:textId="77777777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0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73C506" w14:textId="1B529224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23.28 (120.24 - 126.32)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5A433C" w14:textId="239B8816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01.85 (199.45 - 204.24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D21648" w14:textId="03698D90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03.76 (203 - 204.53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ADBEEC" w14:textId="1FE3EFC2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63.43 (160.91 - 165.94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5EFDD9" w14:textId="7AC3D869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175.97 (166.11 - 185.83)</w:t>
            </w:r>
          </w:p>
        </w:tc>
      </w:tr>
      <w:tr w:rsidR="007B7CC9" w:rsidRPr="00044ACC" w14:paraId="00B5F8AF" w14:textId="3E3D3BFC" w:rsidTr="007B7CC9">
        <w:trPr>
          <w:trHeight w:val="390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318AC1" w14:textId="77777777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lastRenderedPageBreak/>
              <w:t>201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743585" w14:textId="7BEB64D4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16.69 (113.8 - 119.58)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35EB56" w14:textId="14CC048A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93.29 (190.97 - 195.61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9208AD" w14:textId="59A34841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98.83 (198.08 - 199.58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63A4CB" w14:textId="528C31B4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58.88 (156.45 - 161.3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32F755" w14:textId="46523060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188.79 (178.69 - 198.89)</w:t>
            </w:r>
          </w:p>
        </w:tc>
      </w:tr>
      <w:tr w:rsidR="007B7CC9" w:rsidRPr="00044ACC" w14:paraId="7C8A5B40" w14:textId="144747FB" w:rsidTr="007B7CC9">
        <w:trPr>
          <w:trHeight w:val="390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120B7E" w14:textId="77777777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1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0FBB25" w14:textId="4CEC512B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08.88 (106.21 - 111.54)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8B3A82" w14:textId="59EA520D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85.13 (182.9 - 187.36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504C51" w14:textId="73ADE493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92.71 (191.97 - 193.44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8C9705" w14:textId="429A3809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47.98 (145.73 - 150.22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A12255" w14:textId="5A16B302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179.43 (169.87 - 188.99)</w:t>
            </w:r>
          </w:p>
        </w:tc>
      </w:tr>
      <w:tr w:rsidR="007B7CC9" w:rsidRPr="00044ACC" w14:paraId="69EFDD3C" w14:textId="79AEC88E" w:rsidTr="007B7CC9">
        <w:trPr>
          <w:trHeight w:val="390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DBAE8B" w14:textId="77777777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1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716E04" w14:textId="18C10DE1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04.87 (102.34 - 107.39)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965BA8" w14:textId="66D069AC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79.95 (177.79 - 182.11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470B74" w14:textId="79DAC59A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86.27 (185.56 - 186.99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8F4FA9" w14:textId="781FCF84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41.93 (139.8 - 144.06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50D9D6" w14:textId="33DE2F4A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169.5 (160.56 - 178.45)</w:t>
            </w:r>
          </w:p>
        </w:tc>
      </w:tr>
      <w:tr w:rsidR="007B7CC9" w:rsidRPr="00044ACC" w14:paraId="7EA37B71" w14:textId="55C1B019" w:rsidTr="007B7CC9">
        <w:trPr>
          <w:trHeight w:val="390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0734A5" w14:textId="77777777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1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92F4A9" w14:textId="0C195474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04.26 (101.84 - 106.68)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C0DCEC" w14:textId="2624E37E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74.11 (172.02 - 176.2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E8285E" w14:textId="7DABF0ED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81.61 (180.91 - 182.3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6187CB" w14:textId="0EAF1F5B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39.56 (137.51 - 141.62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8D8242" w14:textId="6DC9025F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170.32 (161.57 - 179.06)</w:t>
            </w:r>
          </w:p>
        </w:tc>
      </w:tr>
      <w:tr w:rsidR="007B7CC9" w:rsidRPr="00044ACC" w14:paraId="6EB576C9" w14:textId="09CAC2EB" w:rsidTr="007B7CC9">
        <w:trPr>
          <w:trHeight w:val="390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C39243" w14:textId="77777777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1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C17C47" w14:textId="49D242AF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94.34 (92.12 - 96.56)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C96451" w14:textId="3517986F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65.55 (163.56 - 167.55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1A5DEE" w14:textId="5C6E550F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74.75 (174.07 - 175.43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923984" w14:textId="4DC4FADB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31.17 (129.24 - 133.09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A479E7" w14:textId="536CE435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160.96 (152.77 - 169.15)</w:t>
            </w:r>
          </w:p>
        </w:tc>
      </w:tr>
      <w:tr w:rsidR="007B7CC9" w:rsidRPr="00044ACC" w14:paraId="3ECE2270" w14:textId="3AE57D28" w:rsidTr="007B7CC9">
        <w:trPr>
          <w:trHeight w:val="390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9AE459" w14:textId="77777777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1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B0FFCD" w14:textId="34AB44C6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96.78 (94.61 - 98.95)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521C49" w14:textId="5828FE58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62.62 (160.67 - 164.57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13FAED" w14:textId="222CBDB8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72.45 (171.78 - 173.13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8E5135" w14:textId="460FEF8D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26.98 (125.14 - 128.82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FF47D1" w14:textId="137B9C19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162.94 (154.88 - 171)</w:t>
            </w:r>
          </w:p>
        </w:tc>
      </w:tr>
      <w:tr w:rsidR="007B7CC9" w:rsidRPr="00044ACC" w14:paraId="4B77F899" w14:textId="2C72E010" w:rsidTr="007B7CC9">
        <w:trPr>
          <w:trHeight w:val="390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0C07C5" w14:textId="77777777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1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A88978" w14:textId="510FABD9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91.86 (89.81 - 93.92)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AEA0A7" w14:textId="4DC0D47A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59.04 (157.15 - 160.93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55FB42" w14:textId="52F8CC43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65.97 (165.31 - 166.63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9515F4" w14:textId="19F23E3A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23.85 (122.08 - 125.62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0A960F" w14:textId="08203291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161.74 (153.92 - 169.57)</w:t>
            </w:r>
          </w:p>
        </w:tc>
      </w:tr>
      <w:tr w:rsidR="007B7CC9" w:rsidRPr="00044ACC" w14:paraId="2365DAE0" w14:textId="072BABE6" w:rsidTr="007B7CC9">
        <w:trPr>
          <w:trHeight w:val="390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88DFF2" w14:textId="77777777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1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BF99E9" w14:textId="05F6350F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92.94 (90.94 - 94.94)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802A21" w14:textId="282DD205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55.72 (153.88 - 157.57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DD0D74" w14:textId="611F4BA6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65.8 (165.15 - 166.45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59F055" w14:textId="1983B9D7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22.14 (120.43 - 123.85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6E3FFE" w14:textId="5640A317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154.26 (146.8 - 161.71)</w:t>
            </w:r>
          </w:p>
        </w:tc>
      </w:tr>
      <w:tr w:rsidR="007B7CC9" w:rsidRPr="00044ACC" w14:paraId="4EA7B0E8" w14:textId="6D99B7E8" w:rsidTr="007B7CC9">
        <w:trPr>
          <w:trHeight w:val="390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8A8FBB" w14:textId="77777777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1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4223BC" w14:textId="2808E51B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92.02 (90.08 - 93.96)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61E140" w14:textId="7D022D0D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52.61 (150.82 - 154.41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0B3B21" w14:textId="62BE2D54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63.45 (162.82 - 164.09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E82386" w14:textId="78F81084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18.93 (117.28 - 120.57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3127CF" w14:textId="08BD8EF6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148.73 (141.64 - 155.81)</w:t>
            </w:r>
          </w:p>
        </w:tc>
      </w:tr>
      <w:tr w:rsidR="007B7CC9" w:rsidRPr="00044ACC" w14:paraId="28F488FD" w14:textId="21D0F2AA" w:rsidTr="007B7CC9">
        <w:trPr>
          <w:trHeight w:val="390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3A9D69" w14:textId="77777777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1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F867E8" w14:textId="4979BC56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89.25 (87.39 - 91.11)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B723A6" w14:textId="7C44E2B5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51.57 (149.81 - 153.33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DF4E28" w14:textId="3B9698D3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60.8 (160.17 - 161.43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C60682" w14:textId="60B919DD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18.67 (117.06 - 120.27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FA1BA7" w14:textId="6B223288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135.28 (128.65 - 141.9)</w:t>
            </w:r>
          </w:p>
        </w:tc>
      </w:tr>
      <w:tr w:rsidR="007B7CC9" w:rsidRPr="00044ACC" w14:paraId="178515AF" w14:textId="0103C2D8" w:rsidTr="007B7CC9">
        <w:trPr>
          <w:trHeight w:val="390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380AA1" w14:textId="77777777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2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E8D2F4" w14:textId="18E6C72B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05.31 (103.35 - 107.28)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F19CB9" w14:textId="78BE58C7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76.62 (174.75 - 178.49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166D5B" w14:textId="74E873CB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75.61 (174.95 - 176.26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6DFCB8" w14:textId="11D942B3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43.91 (142.18 - 145.64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567E89" w14:textId="19F969F8" w:rsidR="007B7CC9" w:rsidRPr="00044ACC" w:rsidRDefault="007B7CC9" w:rsidP="007B7CC9">
            <w:pPr>
              <w:ind w:left="-20" w:right="-20"/>
              <w:jc w:val="center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</w:rPr>
              <w:t>167.95 (160.76 - 175.14)</w:t>
            </w:r>
          </w:p>
        </w:tc>
      </w:tr>
    </w:tbl>
    <w:p w14:paraId="69DDDA95" w14:textId="77777777" w:rsidR="00124522" w:rsidRPr="00044ACC" w:rsidRDefault="00124522">
      <w:pPr>
        <w:widowControl w:val="0"/>
        <w:rPr>
          <w:rFonts w:asciiTheme="minorHAnsi" w:hAnsiTheme="minorHAnsi"/>
        </w:rPr>
      </w:pPr>
      <w:bookmarkStart w:id="0" w:name="_heading=h.30j0zll" w:colFirst="0" w:colLast="0"/>
      <w:bookmarkEnd w:id="0"/>
    </w:p>
    <w:p w14:paraId="0E39A3FA" w14:textId="77777777" w:rsidR="00044ACC" w:rsidRPr="00044ACC" w:rsidRDefault="00044ACC" w:rsidP="00044ACC">
      <w:pPr>
        <w:rPr>
          <w:rFonts w:asciiTheme="minorHAnsi" w:eastAsia="Cambria" w:hAnsiTheme="minorHAnsi" w:cs="Cambria"/>
          <w:b/>
        </w:rPr>
      </w:pPr>
      <w:r w:rsidRPr="00044ACC">
        <w:rPr>
          <w:rFonts w:asciiTheme="minorHAnsi" w:eastAsia="Cambria" w:hAnsiTheme="minorHAnsi" w:cs="Cambria"/>
          <w:b/>
        </w:rPr>
        <w:t xml:space="preserve">Supplementary Table 4: </w:t>
      </w:r>
      <w:r w:rsidRPr="00044ACC">
        <w:rPr>
          <w:rFonts w:asciiTheme="minorHAnsi" w:eastAsia="Cambria" w:hAnsiTheme="minorHAnsi" w:cs="Cambria"/>
        </w:rPr>
        <w:t>Age adjusted mortality rates per 100,000 deaths stratified by race in adults aged 35+ in the United States, 1999 to 2020</w:t>
      </w:r>
    </w:p>
    <w:p w14:paraId="3C75CCAC" w14:textId="77777777" w:rsidR="00044ACC" w:rsidRPr="00044ACC" w:rsidRDefault="00044ACC">
      <w:pPr>
        <w:widowControl w:val="0"/>
        <w:rPr>
          <w:rFonts w:asciiTheme="minorHAnsi" w:hAnsiTheme="minorHAnsi"/>
        </w:rPr>
      </w:pPr>
    </w:p>
    <w:tbl>
      <w:tblPr>
        <w:tblStyle w:val="ad"/>
        <w:tblpPr w:leftFromText="180" w:rightFromText="180" w:vertAnchor="page" w:horzAnchor="margin" w:tblpX="-580" w:tblpY="2243"/>
        <w:tblW w:w="10484" w:type="dxa"/>
        <w:tblLayout w:type="fixed"/>
        <w:tblLook w:val="0600" w:firstRow="0" w:lastRow="0" w:firstColumn="0" w:lastColumn="0" w:noHBand="1" w:noVBand="1"/>
      </w:tblPr>
      <w:tblGrid>
        <w:gridCol w:w="1270"/>
        <w:gridCol w:w="2268"/>
        <w:gridCol w:w="2247"/>
        <w:gridCol w:w="2289"/>
        <w:gridCol w:w="2410"/>
      </w:tblGrid>
      <w:tr w:rsidR="00124522" w:rsidRPr="00044ACC" w14:paraId="7C378C39" w14:textId="77777777" w:rsidTr="007B7CC9">
        <w:trPr>
          <w:trHeight w:val="397"/>
        </w:trPr>
        <w:tc>
          <w:tcPr>
            <w:tcW w:w="10484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1C2155" w14:textId="69DB21D3" w:rsidR="00124522" w:rsidRPr="00044ACC" w:rsidRDefault="00124522" w:rsidP="007B7CC9">
            <w:pPr>
              <w:widowControl w:val="0"/>
              <w:spacing w:after="160" w:line="259" w:lineRule="auto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  <w:b/>
              </w:rPr>
              <w:lastRenderedPageBreak/>
              <w:t xml:space="preserve">Table 5: </w:t>
            </w:r>
            <w:r w:rsidRPr="00044ACC">
              <w:rPr>
                <w:rFonts w:asciiTheme="minorHAnsi" w:hAnsiTheme="minorHAnsi"/>
              </w:rPr>
              <w:t>Age adjusted mortality rates per 100,000 deaths stratified by urbanization in individuals age</w:t>
            </w:r>
            <w:r w:rsidR="007B7CC9" w:rsidRPr="00044ACC">
              <w:rPr>
                <w:rFonts w:asciiTheme="minorHAnsi" w:hAnsiTheme="minorHAnsi"/>
              </w:rPr>
              <w:t>d 35+</w:t>
            </w:r>
            <w:r w:rsidRPr="00044ACC">
              <w:rPr>
                <w:rFonts w:asciiTheme="minorHAnsi" w:hAnsiTheme="minorHAnsi"/>
              </w:rPr>
              <w:t xml:space="preserve"> in the United States, 1999 to 2020</w:t>
            </w:r>
          </w:p>
        </w:tc>
      </w:tr>
      <w:tr w:rsidR="00124522" w:rsidRPr="00044ACC" w14:paraId="3EDE82AB" w14:textId="77777777" w:rsidTr="007B7CC9">
        <w:trPr>
          <w:trHeight w:val="516"/>
        </w:trPr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0B5872" w14:textId="77777777" w:rsidR="00124522" w:rsidRPr="00044ACC" w:rsidRDefault="00124522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9214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4D036E" w14:textId="77777777" w:rsidR="00124522" w:rsidRPr="00044ACC" w:rsidRDefault="00124522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/>
                <w:b/>
              </w:rPr>
            </w:pPr>
            <w:r w:rsidRPr="00044ACC">
              <w:rPr>
                <w:rFonts w:asciiTheme="minorHAnsi" w:hAnsiTheme="minorHAnsi"/>
                <w:b/>
              </w:rPr>
              <w:t>Age Adjusted Mortality Rate per 100,000 deaths (95% CI)</w:t>
            </w:r>
          </w:p>
          <w:p w14:paraId="458949BC" w14:textId="77777777" w:rsidR="00124522" w:rsidRPr="00044ACC" w:rsidRDefault="00124522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/>
                <w:b/>
              </w:rPr>
            </w:pPr>
          </w:p>
        </w:tc>
      </w:tr>
      <w:tr w:rsidR="00124522" w:rsidRPr="00044ACC" w14:paraId="4F23AAEA" w14:textId="77777777" w:rsidTr="007B7CC9">
        <w:trPr>
          <w:trHeight w:val="397"/>
        </w:trPr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47BDFF" w14:textId="77777777" w:rsidR="00124522" w:rsidRPr="00044ACC" w:rsidRDefault="00124522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/>
              </w:rPr>
            </w:pPr>
            <w:r w:rsidRPr="00044ACC">
              <w:rPr>
                <w:rFonts w:asciiTheme="minorHAnsi" w:hAnsiTheme="minorHAnsi"/>
                <w:b/>
              </w:rPr>
              <w:t>Year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50E4B5" w14:textId="77777777" w:rsidR="00124522" w:rsidRPr="00044ACC" w:rsidRDefault="00124522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/>
                <w:b/>
              </w:rPr>
            </w:pPr>
            <w:r w:rsidRPr="00044ACC">
              <w:rPr>
                <w:rFonts w:asciiTheme="minorHAnsi" w:hAnsiTheme="minorHAnsi"/>
                <w:b/>
              </w:rPr>
              <w:t>Large</w:t>
            </w:r>
          </w:p>
          <w:p w14:paraId="4A62E45F" w14:textId="77777777" w:rsidR="00124522" w:rsidRPr="00044ACC" w:rsidRDefault="00124522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/>
                <w:b/>
              </w:rPr>
            </w:pPr>
            <w:r w:rsidRPr="00044ACC">
              <w:rPr>
                <w:rFonts w:asciiTheme="minorHAnsi" w:hAnsiTheme="minorHAnsi"/>
                <w:b/>
              </w:rPr>
              <w:t>Metropolitan</w:t>
            </w:r>
          </w:p>
        </w:tc>
        <w:tc>
          <w:tcPr>
            <w:tcW w:w="22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DFEA93" w14:textId="77777777" w:rsidR="00124522" w:rsidRPr="00044ACC" w:rsidRDefault="00124522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/>
                <w:b/>
              </w:rPr>
            </w:pPr>
            <w:r w:rsidRPr="00044ACC">
              <w:rPr>
                <w:rFonts w:asciiTheme="minorHAnsi" w:hAnsiTheme="minorHAnsi"/>
                <w:b/>
              </w:rPr>
              <w:t>Medium</w:t>
            </w:r>
          </w:p>
          <w:p w14:paraId="7F36EFFA" w14:textId="77777777" w:rsidR="00124522" w:rsidRPr="00044ACC" w:rsidRDefault="00124522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/>
                <w:b/>
              </w:rPr>
            </w:pPr>
            <w:r w:rsidRPr="00044ACC">
              <w:rPr>
                <w:rFonts w:asciiTheme="minorHAnsi" w:hAnsiTheme="minorHAnsi"/>
                <w:b/>
              </w:rPr>
              <w:t>Metropolitan</w:t>
            </w:r>
          </w:p>
        </w:tc>
        <w:tc>
          <w:tcPr>
            <w:tcW w:w="22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A13D35" w14:textId="77777777" w:rsidR="00124522" w:rsidRPr="00044ACC" w:rsidRDefault="00124522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/>
                <w:b/>
              </w:rPr>
            </w:pPr>
            <w:r w:rsidRPr="00044ACC">
              <w:rPr>
                <w:rFonts w:asciiTheme="minorHAnsi" w:hAnsiTheme="minorHAnsi"/>
                <w:b/>
              </w:rPr>
              <w:t>Small</w:t>
            </w:r>
          </w:p>
          <w:p w14:paraId="39B60FF8" w14:textId="77777777" w:rsidR="00124522" w:rsidRPr="00044ACC" w:rsidRDefault="00124522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/>
                <w:b/>
              </w:rPr>
            </w:pPr>
            <w:r w:rsidRPr="00044ACC">
              <w:rPr>
                <w:rFonts w:asciiTheme="minorHAnsi" w:hAnsiTheme="minorHAnsi"/>
                <w:b/>
              </w:rPr>
              <w:t>Metropolitan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8F5E5C" w14:textId="77777777" w:rsidR="00124522" w:rsidRPr="00044ACC" w:rsidRDefault="00124522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/>
                <w:b/>
              </w:rPr>
            </w:pPr>
            <w:r w:rsidRPr="00044ACC">
              <w:rPr>
                <w:rFonts w:asciiTheme="minorHAnsi" w:hAnsiTheme="minorHAnsi"/>
                <w:b/>
              </w:rPr>
              <w:t>Non-Metropolitan</w:t>
            </w:r>
          </w:p>
        </w:tc>
      </w:tr>
      <w:tr w:rsidR="007B7CC9" w:rsidRPr="00044ACC" w14:paraId="35D3213C" w14:textId="77777777" w:rsidTr="007B7CC9">
        <w:trPr>
          <w:trHeight w:val="397"/>
        </w:trPr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60B564" w14:textId="77777777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1999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1B83C2" w14:textId="4F8A43E9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309.99 (308.69 - 311.3)</w:t>
            </w:r>
          </w:p>
        </w:tc>
        <w:tc>
          <w:tcPr>
            <w:tcW w:w="22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9A9FCA" w14:textId="3367B7E2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68.31 (266.42 - 270.2)</w:t>
            </w:r>
          </w:p>
        </w:tc>
        <w:tc>
          <w:tcPr>
            <w:tcW w:w="22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F0DAF4" w14:textId="5C0C65A4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69.54 (266.78 - 272.3)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0CA2ED" w14:textId="0A28CFE5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78.78 (276.77 - 280.78)</w:t>
            </w:r>
          </w:p>
        </w:tc>
      </w:tr>
      <w:tr w:rsidR="007B7CC9" w:rsidRPr="00044ACC" w14:paraId="21E61A2E" w14:textId="77777777" w:rsidTr="007B7CC9">
        <w:trPr>
          <w:trHeight w:val="397"/>
        </w:trPr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AECB0B" w14:textId="77777777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00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B05370" w14:textId="195A55E8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97.71 (296.44 - 298.99)</w:t>
            </w:r>
          </w:p>
        </w:tc>
        <w:tc>
          <w:tcPr>
            <w:tcW w:w="22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7DE5FF" w14:textId="60396C1A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64.58 (262.72 - 266.45)</w:t>
            </w:r>
          </w:p>
        </w:tc>
        <w:tc>
          <w:tcPr>
            <w:tcW w:w="22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ED60A6" w14:textId="4FE1A181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65.91 (263.19 - 268.63)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A18131" w14:textId="7F88859F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73.95 (271.97 - 275.94)</w:t>
            </w:r>
          </w:p>
        </w:tc>
      </w:tr>
      <w:tr w:rsidR="007B7CC9" w:rsidRPr="00044ACC" w14:paraId="054590F5" w14:textId="77777777" w:rsidTr="007B7CC9">
        <w:trPr>
          <w:trHeight w:val="397"/>
        </w:trPr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872769" w14:textId="77777777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01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FFB2AC" w14:textId="0DFBB6E8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89.05 (287.81 - 290.3)</w:t>
            </w:r>
          </w:p>
        </w:tc>
        <w:tc>
          <w:tcPr>
            <w:tcW w:w="22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764DEB" w14:textId="7635C4B3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54.44 (252.63 - 256.25)</w:t>
            </w:r>
          </w:p>
        </w:tc>
        <w:tc>
          <w:tcPr>
            <w:tcW w:w="22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981D9D" w14:textId="28E19C5B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59.25 (256.58 - 261.91)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B509CB" w14:textId="140CC316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63.4 (261.46 - 265.33)</w:t>
            </w:r>
          </w:p>
        </w:tc>
      </w:tr>
      <w:tr w:rsidR="007B7CC9" w:rsidRPr="00044ACC" w14:paraId="16093E07" w14:textId="77777777" w:rsidTr="007B7CC9">
        <w:trPr>
          <w:trHeight w:val="397"/>
        </w:trPr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D6C32C" w14:textId="77777777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02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0A435B" w14:textId="215CC1CA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82.56 (281.34 - 283.78)</w:t>
            </w:r>
          </w:p>
        </w:tc>
        <w:tc>
          <w:tcPr>
            <w:tcW w:w="22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C6C1C4" w14:textId="1FFDF1DB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51.54 (249.76 - 253.33)</w:t>
            </w:r>
          </w:p>
        </w:tc>
        <w:tc>
          <w:tcPr>
            <w:tcW w:w="22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044F86" w14:textId="6D3B6B9B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56.21 (253.59 - 258.84)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6BA0EC" w14:textId="794B4E2A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64.09 (262.16 - 266.02)</w:t>
            </w:r>
          </w:p>
        </w:tc>
      </w:tr>
      <w:tr w:rsidR="007B7CC9" w:rsidRPr="00044ACC" w14:paraId="1A9F10EF" w14:textId="77777777" w:rsidTr="007B7CC9">
        <w:trPr>
          <w:trHeight w:val="397"/>
        </w:trPr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9D402C" w14:textId="77777777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03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B3C993" w14:textId="0709DDAA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68.75 (267.57 - 269.93)</w:t>
            </w:r>
          </w:p>
        </w:tc>
        <w:tc>
          <w:tcPr>
            <w:tcW w:w="22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48F454" w14:textId="2600854B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44.69 (242.95 - 246.44)</w:t>
            </w:r>
          </w:p>
        </w:tc>
        <w:tc>
          <w:tcPr>
            <w:tcW w:w="22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D211E3" w14:textId="4E018E8B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49.43 (246.86 - 252)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04DD00" w14:textId="53EDA9B7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58.42 (256.52 - 260.32)</w:t>
            </w:r>
          </w:p>
        </w:tc>
      </w:tr>
      <w:tr w:rsidR="007B7CC9" w:rsidRPr="00044ACC" w14:paraId="05462439" w14:textId="77777777" w:rsidTr="007B7CC9">
        <w:trPr>
          <w:trHeight w:val="397"/>
        </w:trPr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5962AF" w14:textId="77777777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04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2BC6D0" w14:textId="55F99CEA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49.64 (248.52 - 250.77)</w:t>
            </w:r>
          </w:p>
        </w:tc>
        <w:tc>
          <w:tcPr>
            <w:tcW w:w="22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770156" w14:textId="79C8662E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27.3 (225.63 - 228.96)</w:t>
            </w:r>
          </w:p>
        </w:tc>
        <w:tc>
          <w:tcPr>
            <w:tcW w:w="22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7B301D" w14:textId="4F187351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33.37 (230.9 - 235.84)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F18348" w14:textId="677443D4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42.14 (240.31 - 243.98)</w:t>
            </w:r>
          </w:p>
        </w:tc>
      </w:tr>
      <w:tr w:rsidR="007B7CC9" w:rsidRPr="00044ACC" w14:paraId="74C11C65" w14:textId="77777777" w:rsidTr="007B7CC9">
        <w:trPr>
          <w:trHeight w:val="397"/>
        </w:trPr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E8419F" w14:textId="77777777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05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2A6353" w14:textId="46D784BA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43.08 (241.98 - 244.18)</w:t>
            </w:r>
          </w:p>
        </w:tc>
        <w:tc>
          <w:tcPr>
            <w:tcW w:w="22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315D03" w14:textId="0D94F30A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27.25 (225.6 - 228.89)</w:t>
            </w:r>
          </w:p>
        </w:tc>
        <w:tc>
          <w:tcPr>
            <w:tcW w:w="22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CA3195" w14:textId="1D1A1325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31.71 (229.28 - 234.14)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DCCD6A" w14:textId="27AD77B0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41.92 (240.1 - 243.74)</w:t>
            </w:r>
          </w:p>
        </w:tc>
      </w:tr>
      <w:tr w:rsidR="007B7CC9" w:rsidRPr="00044ACC" w14:paraId="1DE971E0" w14:textId="77777777" w:rsidTr="007B7CC9">
        <w:trPr>
          <w:trHeight w:val="397"/>
        </w:trPr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6B3412" w14:textId="77777777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06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B9673D" w14:textId="3B5BEE94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31.64 (230.57 - 232.7)</w:t>
            </w:r>
          </w:p>
        </w:tc>
        <w:tc>
          <w:tcPr>
            <w:tcW w:w="22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BA5AB0" w14:textId="78F4780A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15.61 (214.03 - 217.2)</w:t>
            </w:r>
          </w:p>
        </w:tc>
        <w:tc>
          <w:tcPr>
            <w:tcW w:w="22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35EF60" w14:textId="6E44E5DE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21.63 (219.28 - 223.99)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2CFCC3" w14:textId="4975646B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27.41 (225.66 - 229.17)</w:t>
            </w:r>
          </w:p>
        </w:tc>
      </w:tr>
      <w:tr w:rsidR="007B7CC9" w:rsidRPr="00044ACC" w14:paraId="5B0ADEA7" w14:textId="77777777" w:rsidTr="007B7CC9">
        <w:trPr>
          <w:trHeight w:val="397"/>
        </w:trPr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C25839" w14:textId="77777777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07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BF3EDF" w14:textId="3289DA7C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19.72 (218.7 - 220.75)</w:t>
            </w:r>
          </w:p>
        </w:tc>
        <w:tc>
          <w:tcPr>
            <w:tcW w:w="22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DBEBBF" w14:textId="11C42AB4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06.39 (204.86 - 207.92)</w:t>
            </w:r>
          </w:p>
        </w:tc>
        <w:tc>
          <w:tcPr>
            <w:tcW w:w="22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EFC63F" w14:textId="20D070E6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12.8 (210.52 - 215.08)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9519C9" w14:textId="30040EE1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20.7 (218.98 - 222.42)</w:t>
            </w:r>
          </w:p>
        </w:tc>
      </w:tr>
      <w:tr w:rsidR="007B7CC9" w:rsidRPr="00044ACC" w14:paraId="2965416C" w14:textId="77777777" w:rsidTr="007B7CC9">
        <w:trPr>
          <w:trHeight w:val="397"/>
        </w:trPr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0C9412" w14:textId="77777777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08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99437E" w14:textId="3AEAECD3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11.72 (210.73 - 212.72)</w:t>
            </w:r>
          </w:p>
        </w:tc>
        <w:tc>
          <w:tcPr>
            <w:tcW w:w="22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BF0127" w14:textId="79431F84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02.31 (200.81 - 203.82)</w:t>
            </w:r>
          </w:p>
        </w:tc>
        <w:tc>
          <w:tcPr>
            <w:tcW w:w="22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9C20D7" w14:textId="34C1D2DC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07.77 (205.54 - 210)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A4B29E" w14:textId="071BB5D2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20.65 (218.94 - 222.36)</w:t>
            </w:r>
          </w:p>
        </w:tc>
      </w:tr>
      <w:tr w:rsidR="007B7CC9" w:rsidRPr="00044ACC" w14:paraId="78EC686F" w14:textId="77777777" w:rsidTr="007B7CC9">
        <w:trPr>
          <w:trHeight w:val="397"/>
        </w:trPr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8BA6E6" w14:textId="77777777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09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8E9728" w14:textId="5C42065F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97.85 (196.9 - 198.8)</w:t>
            </w:r>
          </w:p>
        </w:tc>
        <w:tc>
          <w:tcPr>
            <w:tcW w:w="22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498596" w14:textId="348A5A03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91.46 (190.02 - 192.91)</w:t>
            </w:r>
          </w:p>
        </w:tc>
        <w:tc>
          <w:tcPr>
            <w:tcW w:w="22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96C434" w14:textId="78F8E5EC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99.16 (197 - 201.32)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F1CA59" w14:textId="1F838FA6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10.43 (208.77 - 212.09)</w:t>
            </w:r>
          </w:p>
        </w:tc>
      </w:tr>
      <w:tr w:rsidR="007B7CC9" w:rsidRPr="00044ACC" w14:paraId="6D07CFE0" w14:textId="77777777" w:rsidTr="007B7CC9">
        <w:trPr>
          <w:trHeight w:val="397"/>
        </w:trPr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6F5BB1" w14:textId="77777777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lastRenderedPageBreak/>
              <w:t>2010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1D6865" w14:textId="26200CD4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91.19 (190.26 - 192.12)</w:t>
            </w:r>
          </w:p>
        </w:tc>
        <w:tc>
          <w:tcPr>
            <w:tcW w:w="22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3AD563" w14:textId="70C20043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87.37 (185.95 - 188.79)</w:t>
            </w:r>
          </w:p>
        </w:tc>
        <w:tc>
          <w:tcPr>
            <w:tcW w:w="22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1929FC" w14:textId="42C80B05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97.86 (195.72 - 200)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6C550F" w14:textId="1F97C941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206.01 (204.37 - 207.64)</w:t>
            </w:r>
          </w:p>
        </w:tc>
      </w:tr>
      <w:tr w:rsidR="007B7CC9" w:rsidRPr="00044ACC" w14:paraId="2D87C20D" w14:textId="77777777" w:rsidTr="007B7CC9">
        <w:trPr>
          <w:trHeight w:val="397"/>
        </w:trPr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BEC3C0" w14:textId="77777777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11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6894DC" w14:textId="2313954E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82.92 (182.02 - 183.82)</w:t>
            </w:r>
          </w:p>
        </w:tc>
        <w:tc>
          <w:tcPr>
            <w:tcW w:w="22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239C48" w14:textId="20682702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82 (180.62 - 183.38)</w:t>
            </w:r>
          </w:p>
        </w:tc>
        <w:tc>
          <w:tcPr>
            <w:tcW w:w="22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2F4043" w14:textId="45DA0F46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94.34 (192.24 - 196.44)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C11677" w14:textId="20A82751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99.83 (198.24 - 201.43)</w:t>
            </w:r>
          </w:p>
        </w:tc>
      </w:tr>
      <w:tr w:rsidR="007B7CC9" w:rsidRPr="00044ACC" w14:paraId="0423FD2A" w14:textId="77777777" w:rsidTr="007B7CC9">
        <w:trPr>
          <w:trHeight w:val="397"/>
        </w:trPr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2C3913" w14:textId="77777777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12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966B43" w14:textId="3FB88797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74.85 (173.99 - 175.72)</w:t>
            </w:r>
          </w:p>
        </w:tc>
        <w:tc>
          <w:tcPr>
            <w:tcW w:w="22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9DCF9E" w14:textId="4C7EDA24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78.48 (177.13 - 179.83)</w:t>
            </w:r>
          </w:p>
        </w:tc>
        <w:tc>
          <w:tcPr>
            <w:tcW w:w="22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32B7EB" w14:textId="720EF05A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87.6 (185.56 - 189.64)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C66BD8" w14:textId="060CBE1C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95.01 (193.44 - 196.57)</w:t>
            </w:r>
          </w:p>
        </w:tc>
      </w:tr>
      <w:tr w:rsidR="007B7CC9" w:rsidRPr="00044ACC" w14:paraId="5601CF4B" w14:textId="77777777" w:rsidTr="007B7CC9">
        <w:trPr>
          <w:trHeight w:val="397"/>
        </w:trPr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B3DC01" w14:textId="77777777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13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0C0D35" w14:textId="39FE34F4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70.12 (169.28 - 170.96)</w:t>
            </w:r>
          </w:p>
        </w:tc>
        <w:tc>
          <w:tcPr>
            <w:tcW w:w="22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638FA2" w14:textId="017325DA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73.82 (172.51 - 175.14)</w:t>
            </w:r>
          </w:p>
        </w:tc>
        <w:tc>
          <w:tcPr>
            <w:tcW w:w="22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8A0A7A" w14:textId="078E0064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79.3 (177.33 - 181.27)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C0AEE2" w14:textId="5C549390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92.08 (190.54 - 193.62)</w:t>
            </w:r>
          </w:p>
        </w:tc>
      </w:tr>
      <w:tr w:rsidR="007B7CC9" w:rsidRPr="00044ACC" w14:paraId="2965159C" w14:textId="77777777" w:rsidTr="007B7CC9">
        <w:trPr>
          <w:trHeight w:val="397"/>
        </w:trPr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7A5D1F" w14:textId="77777777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14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531ED0" w14:textId="5336D171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60.72 (159.91 - 161.53)</w:t>
            </w:r>
          </w:p>
        </w:tc>
        <w:tc>
          <w:tcPr>
            <w:tcW w:w="22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D20661" w14:textId="7524041D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69.16 (167.87 - 170.45)</w:t>
            </w:r>
          </w:p>
        </w:tc>
        <w:tc>
          <w:tcPr>
            <w:tcW w:w="22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4B7188" w14:textId="55339DB0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71.96 (170.05 - 173.87)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4F5463" w14:textId="2FA041CA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87.78 (186.26 - 189.3)</w:t>
            </w:r>
          </w:p>
        </w:tc>
      </w:tr>
      <w:tr w:rsidR="007B7CC9" w:rsidRPr="00044ACC" w14:paraId="4127F91E" w14:textId="77777777" w:rsidTr="007B7CC9">
        <w:trPr>
          <w:trHeight w:val="397"/>
        </w:trPr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FACBA1" w14:textId="77777777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15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629DAE" w14:textId="1D7DC3B6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58.71 (157.91 - 159.5)</w:t>
            </w:r>
          </w:p>
        </w:tc>
        <w:tc>
          <w:tcPr>
            <w:tcW w:w="22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47ECE8" w14:textId="0FDDFF1E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65.42 (164.16 - 166.68)</w:t>
            </w:r>
          </w:p>
        </w:tc>
        <w:tc>
          <w:tcPr>
            <w:tcW w:w="22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58722C" w14:textId="6F35939E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67.92 (166.05 - 169.79)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20DF6C" w14:textId="111BCB8F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86.64 (185.14 - 188.15)</w:t>
            </w:r>
          </w:p>
        </w:tc>
      </w:tr>
      <w:tr w:rsidR="007B7CC9" w:rsidRPr="00044ACC" w14:paraId="473208C9" w14:textId="77777777" w:rsidTr="007B7CC9">
        <w:trPr>
          <w:trHeight w:val="397"/>
        </w:trPr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8CC74B" w14:textId="77777777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16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C66873" w14:textId="662E9F0F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51.46 (150.69 - 152.22)</w:t>
            </w:r>
          </w:p>
        </w:tc>
        <w:tc>
          <w:tcPr>
            <w:tcW w:w="22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A20CAB" w14:textId="19E38637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61.33 (160.1 - 162.56)</w:t>
            </w:r>
          </w:p>
        </w:tc>
        <w:tc>
          <w:tcPr>
            <w:tcW w:w="22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CCF6EE" w14:textId="714111C8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64.76 (162.92 - 166.6)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29D737" w14:textId="714B398F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79.57 (178.11 - 181.04)</w:t>
            </w:r>
          </w:p>
        </w:tc>
      </w:tr>
      <w:tr w:rsidR="007B7CC9" w:rsidRPr="00044ACC" w14:paraId="6FAB47D7" w14:textId="77777777" w:rsidTr="007B7CC9">
        <w:trPr>
          <w:trHeight w:val="397"/>
        </w:trPr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87DC83" w14:textId="77777777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17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237119" w14:textId="790A9DB8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50.36 (149.6 - 151.11)</w:t>
            </w:r>
          </w:p>
        </w:tc>
        <w:tc>
          <w:tcPr>
            <w:tcW w:w="22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B687F2" w14:textId="57E0BCD8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60.19 (158.98 - 161.41)</w:t>
            </w:r>
          </w:p>
        </w:tc>
        <w:tc>
          <w:tcPr>
            <w:tcW w:w="22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8A5423" w14:textId="7C351D95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64.87 (163.05 - 166.69)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CA9B0E" w14:textId="14C2FB4D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79.88 (178.43 - 181.34)</w:t>
            </w:r>
          </w:p>
        </w:tc>
      </w:tr>
      <w:tr w:rsidR="007B7CC9" w:rsidRPr="00044ACC" w14:paraId="57462BF6" w14:textId="77777777" w:rsidTr="007B7CC9">
        <w:trPr>
          <w:trHeight w:val="397"/>
        </w:trPr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F0088E" w14:textId="77777777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18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84F665" w14:textId="7DA62F17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47.85 (147.11 - 148.59)</w:t>
            </w:r>
          </w:p>
        </w:tc>
        <w:tc>
          <w:tcPr>
            <w:tcW w:w="22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ED4D1E" w14:textId="5FD91393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55.41 (154.23 - 156.58)</w:t>
            </w:r>
          </w:p>
        </w:tc>
        <w:tc>
          <w:tcPr>
            <w:tcW w:w="22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B45C3B" w14:textId="1583AC0B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64.19 (162.4 - 165.99)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42FF3A" w14:textId="11DEC3C3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78.53 (177.09 - 179.97)</w:t>
            </w:r>
          </w:p>
        </w:tc>
      </w:tr>
      <w:tr w:rsidR="007B7CC9" w:rsidRPr="00044ACC" w14:paraId="3CEC4FFC" w14:textId="77777777" w:rsidTr="007B7CC9">
        <w:trPr>
          <w:trHeight w:val="397"/>
        </w:trPr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1158AE" w14:textId="77777777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19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83DCA8" w14:textId="499777BC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44.59 (143.87 - 145.31)</w:t>
            </w:r>
          </w:p>
        </w:tc>
        <w:tc>
          <w:tcPr>
            <w:tcW w:w="22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B503E1" w14:textId="598CD6EE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52.37 (151.22 - 153.52)</w:t>
            </w:r>
          </w:p>
        </w:tc>
        <w:tc>
          <w:tcPr>
            <w:tcW w:w="22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62A953" w14:textId="015ED850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62.79 (161.02 - 164.56)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06C625" w14:textId="2EBAFAC5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77.31 (175.89 - 178.74)</w:t>
            </w:r>
          </w:p>
        </w:tc>
      </w:tr>
      <w:tr w:rsidR="007B7CC9" w:rsidRPr="00044ACC" w14:paraId="1F68A37C" w14:textId="77777777" w:rsidTr="007B7CC9">
        <w:trPr>
          <w:trHeight w:val="397"/>
        </w:trPr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C54885" w14:textId="77777777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 w:cs="Arial"/>
              </w:rPr>
              <w:t>2020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7BE537" w14:textId="730F341C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60.76 (160 - 161.51)</w:t>
            </w:r>
          </w:p>
        </w:tc>
        <w:tc>
          <w:tcPr>
            <w:tcW w:w="22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155316" w14:textId="25213BC8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68.01 (166.81 - 169.21)</w:t>
            </w:r>
          </w:p>
        </w:tc>
        <w:tc>
          <w:tcPr>
            <w:tcW w:w="22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21403F" w14:textId="5B156B3D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82.37 (180.51 - 184.22)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AA6EC7" w14:textId="02A54F5B" w:rsidR="007B7CC9" w:rsidRPr="00044ACC" w:rsidRDefault="007B7CC9" w:rsidP="007B7CC9">
            <w:pPr>
              <w:widowControl w:val="0"/>
              <w:spacing w:after="160" w:line="259" w:lineRule="auto"/>
              <w:jc w:val="center"/>
              <w:rPr>
                <w:rFonts w:asciiTheme="minorHAnsi" w:hAnsiTheme="minorHAnsi" w:cs="Arial"/>
              </w:rPr>
            </w:pPr>
            <w:r w:rsidRPr="00044ACC">
              <w:rPr>
                <w:rFonts w:asciiTheme="minorHAnsi" w:hAnsiTheme="minorHAnsi"/>
              </w:rPr>
              <w:t>196.47 (194.97 - 197.96)</w:t>
            </w:r>
          </w:p>
        </w:tc>
      </w:tr>
    </w:tbl>
    <w:p w14:paraId="4999CBD9" w14:textId="77777777" w:rsidR="007A298F" w:rsidRPr="00044ACC" w:rsidRDefault="007A298F">
      <w:pPr>
        <w:rPr>
          <w:rFonts w:asciiTheme="minorHAnsi" w:hAnsiTheme="minorHAnsi"/>
        </w:rPr>
      </w:pPr>
    </w:p>
    <w:p w14:paraId="6F8AFD42" w14:textId="77777777" w:rsidR="00044ACC" w:rsidRPr="00044ACC" w:rsidRDefault="00044ACC">
      <w:pPr>
        <w:rPr>
          <w:rFonts w:asciiTheme="minorHAnsi" w:hAnsiTheme="minorHAnsi"/>
        </w:rPr>
      </w:pPr>
    </w:p>
    <w:p w14:paraId="10DB8D4B" w14:textId="77777777" w:rsidR="00044ACC" w:rsidRPr="00044ACC" w:rsidRDefault="00044ACC" w:rsidP="00044ACC">
      <w:pPr>
        <w:rPr>
          <w:rFonts w:asciiTheme="minorHAnsi" w:eastAsia="Cambria" w:hAnsiTheme="minorHAnsi" w:cs="Cambria"/>
          <w:color w:val="222222"/>
          <w:highlight w:val="white"/>
        </w:rPr>
      </w:pPr>
      <w:r w:rsidRPr="00044ACC">
        <w:rPr>
          <w:rFonts w:asciiTheme="minorHAnsi" w:eastAsia="Cambria" w:hAnsiTheme="minorHAnsi" w:cs="Cambria"/>
          <w:b/>
          <w:color w:val="222222"/>
          <w:highlight w:val="white"/>
        </w:rPr>
        <w:t>Supplementary Table 5:</w:t>
      </w:r>
      <w:r w:rsidRPr="00044ACC">
        <w:rPr>
          <w:rFonts w:asciiTheme="minorHAnsi" w:eastAsia="Cambria" w:hAnsiTheme="minorHAnsi" w:cs="Cambria"/>
          <w:color w:val="222222"/>
          <w:highlight w:val="white"/>
        </w:rPr>
        <w:t xml:space="preserve"> </w:t>
      </w:r>
      <w:r w:rsidRPr="00044ACC">
        <w:rPr>
          <w:rFonts w:asciiTheme="minorHAnsi" w:eastAsia="Cambria" w:hAnsiTheme="minorHAnsi" w:cs="Cambria"/>
        </w:rPr>
        <w:t>Age adjusted mortality rates per 100,000 deaths stratified by urbanization in adults aged 35+ in the United States, 1999 to 2020</w:t>
      </w:r>
    </w:p>
    <w:p w14:paraId="4BB054D6" w14:textId="77777777" w:rsidR="00044ACC" w:rsidRPr="00044ACC" w:rsidRDefault="00044ACC">
      <w:pPr>
        <w:rPr>
          <w:rFonts w:asciiTheme="minorHAnsi" w:hAnsiTheme="minorHAnsi"/>
        </w:rPr>
      </w:pPr>
    </w:p>
    <w:p w14:paraId="6B6528F7" w14:textId="77777777" w:rsidR="00044ACC" w:rsidRPr="00044ACC" w:rsidRDefault="00044ACC">
      <w:pPr>
        <w:rPr>
          <w:rFonts w:asciiTheme="minorHAnsi" w:hAnsiTheme="minorHAnsi"/>
        </w:rPr>
      </w:pPr>
    </w:p>
    <w:p w14:paraId="3E66A82A" w14:textId="77777777" w:rsidR="00044ACC" w:rsidRPr="00044ACC" w:rsidRDefault="00044ACC">
      <w:pPr>
        <w:rPr>
          <w:rFonts w:asciiTheme="minorHAnsi" w:hAnsiTheme="minorHAnsi"/>
        </w:rPr>
      </w:pPr>
    </w:p>
    <w:p w14:paraId="69C302A4" w14:textId="77777777" w:rsidR="00044ACC" w:rsidRPr="00044ACC" w:rsidRDefault="00044ACC">
      <w:pPr>
        <w:rPr>
          <w:rFonts w:asciiTheme="minorHAnsi" w:hAnsiTheme="minorHAnsi"/>
        </w:rPr>
      </w:pPr>
    </w:p>
    <w:p w14:paraId="06EFF73F" w14:textId="77777777" w:rsidR="00044ACC" w:rsidRPr="00044ACC" w:rsidRDefault="00044ACC">
      <w:pPr>
        <w:rPr>
          <w:rFonts w:asciiTheme="minorHAnsi" w:hAnsiTheme="minorHAnsi"/>
        </w:rPr>
      </w:pPr>
    </w:p>
    <w:p w14:paraId="22472D2E" w14:textId="77777777" w:rsidR="00044ACC" w:rsidRPr="00044ACC" w:rsidRDefault="00044ACC">
      <w:pPr>
        <w:rPr>
          <w:rFonts w:asciiTheme="minorHAnsi" w:hAnsiTheme="minorHAnsi"/>
        </w:rPr>
      </w:pPr>
    </w:p>
    <w:p w14:paraId="669DA4EA" w14:textId="77777777" w:rsidR="00044ACC" w:rsidRPr="00044ACC" w:rsidRDefault="00044ACC">
      <w:pPr>
        <w:rPr>
          <w:rFonts w:asciiTheme="minorHAnsi" w:hAnsiTheme="minorHAnsi"/>
        </w:rPr>
      </w:pPr>
    </w:p>
    <w:p w14:paraId="68CC1542" w14:textId="77777777" w:rsidR="00044ACC" w:rsidRPr="00044ACC" w:rsidRDefault="00044ACC">
      <w:pPr>
        <w:rPr>
          <w:rFonts w:asciiTheme="minorHAnsi" w:hAnsiTheme="minorHAnsi"/>
        </w:rPr>
      </w:pPr>
    </w:p>
    <w:p w14:paraId="76D1C931" w14:textId="77777777" w:rsidR="00044ACC" w:rsidRPr="00044ACC" w:rsidRDefault="00044ACC">
      <w:pPr>
        <w:rPr>
          <w:rFonts w:asciiTheme="minorHAnsi" w:hAnsiTheme="minorHAnsi"/>
        </w:rPr>
      </w:pPr>
    </w:p>
    <w:p w14:paraId="16B162BD" w14:textId="77777777" w:rsidR="00044ACC" w:rsidRPr="00044ACC" w:rsidRDefault="00044ACC">
      <w:pPr>
        <w:rPr>
          <w:rFonts w:asciiTheme="minorHAnsi" w:hAnsiTheme="minorHAnsi"/>
        </w:rPr>
      </w:pPr>
    </w:p>
    <w:p w14:paraId="750FC9CA" w14:textId="77777777" w:rsidR="00044ACC" w:rsidRPr="00044ACC" w:rsidRDefault="00044ACC">
      <w:pPr>
        <w:rPr>
          <w:rFonts w:asciiTheme="minorHAnsi" w:hAnsiTheme="minorHAnsi"/>
        </w:rPr>
      </w:pPr>
    </w:p>
    <w:tbl>
      <w:tblPr>
        <w:tblW w:w="935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6"/>
        <w:gridCol w:w="3117"/>
        <w:gridCol w:w="3117"/>
      </w:tblGrid>
      <w:tr w:rsidR="00044ACC" w:rsidRPr="00044ACC" w14:paraId="5EF71D94" w14:textId="77777777" w:rsidTr="00EB2B8E">
        <w:tc>
          <w:tcPr>
            <w:tcW w:w="9350" w:type="dxa"/>
            <w:gridSpan w:val="3"/>
          </w:tcPr>
          <w:p w14:paraId="2065082B" w14:textId="77777777" w:rsidR="00044ACC" w:rsidRPr="00044ACC" w:rsidRDefault="00044ACC" w:rsidP="00EB2B8E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  <w:b/>
              </w:rPr>
              <w:t xml:space="preserve">Table 6: </w:t>
            </w:r>
            <w:r w:rsidRPr="00044ACC">
              <w:rPr>
                <w:rFonts w:asciiTheme="minorHAnsi" w:hAnsiTheme="minorHAnsi"/>
              </w:rPr>
              <w:t>State wise age adjusted mortality rates per 100,000 deaths in adults aged 35+ in the United States, 1999 to 2020</w:t>
            </w:r>
          </w:p>
        </w:tc>
      </w:tr>
      <w:tr w:rsidR="00044ACC" w:rsidRPr="00044ACC" w14:paraId="48242449" w14:textId="77777777" w:rsidTr="00EB2B8E">
        <w:tc>
          <w:tcPr>
            <w:tcW w:w="3116" w:type="dxa"/>
          </w:tcPr>
          <w:p w14:paraId="4936AD4D" w14:textId="77777777" w:rsidR="00044ACC" w:rsidRPr="00044ACC" w:rsidRDefault="00044ACC" w:rsidP="00EB2B8E">
            <w:pPr>
              <w:spacing w:line="360" w:lineRule="auto"/>
              <w:jc w:val="center"/>
              <w:rPr>
                <w:rFonts w:asciiTheme="minorHAnsi" w:hAnsiTheme="minorHAnsi"/>
                <w:b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  <w:b/>
                <w:color w:val="222222"/>
                <w:highlight w:val="white"/>
              </w:rPr>
              <w:t>State</w:t>
            </w:r>
          </w:p>
        </w:tc>
        <w:tc>
          <w:tcPr>
            <w:tcW w:w="3117" w:type="dxa"/>
          </w:tcPr>
          <w:p w14:paraId="51A34A73" w14:textId="77777777" w:rsidR="00044ACC" w:rsidRPr="00044ACC" w:rsidRDefault="00044ACC" w:rsidP="00EB2B8E">
            <w:pPr>
              <w:spacing w:line="360" w:lineRule="auto"/>
              <w:jc w:val="center"/>
              <w:rPr>
                <w:rFonts w:asciiTheme="minorHAnsi" w:hAnsiTheme="minorHAnsi"/>
                <w:b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  <w:b/>
                <w:color w:val="222222"/>
              </w:rPr>
              <w:t>AAMR per 100,000 deaths (95% CI)</w:t>
            </w:r>
          </w:p>
        </w:tc>
        <w:tc>
          <w:tcPr>
            <w:tcW w:w="3117" w:type="dxa"/>
          </w:tcPr>
          <w:p w14:paraId="006BF1B4" w14:textId="77777777" w:rsidR="00044ACC" w:rsidRPr="00044ACC" w:rsidRDefault="00044ACC" w:rsidP="00EB2B8E">
            <w:pPr>
              <w:spacing w:line="360" w:lineRule="auto"/>
              <w:jc w:val="center"/>
              <w:rPr>
                <w:rFonts w:asciiTheme="minorHAnsi" w:hAnsiTheme="minorHAnsi"/>
                <w:b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  <w:b/>
                <w:color w:val="222222"/>
                <w:highlight w:val="white"/>
              </w:rPr>
              <w:t>Percentage of Deaths</w:t>
            </w:r>
          </w:p>
        </w:tc>
      </w:tr>
      <w:tr w:rsidR="00044ACC" w:rsidRPr="00044ACC" w14:paraId="0712DDF2" w14:textId="77777777" w:rsidTr="00EB2B8E">
        <w:tc>
          <w:tcPr>
            <w:tcW w:w="3116" w:type="dxa"/>
          </w:tcPr>
          <w:p w14:paraId="2D90F092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Alabama</w:t>
            </w:r>
          </w:p>
        </w:tc>
        <w:tc>
          <w:tcPr>
            <w:tcW w:w="3117" w:type="dxa"/>
          </w:tcPr>
          <w:p w14:paraId="2C69CD22" w14:textId="4446B742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38.96 (138 - 139.92)</w:t>
            </w:r>
          </w:p>
        </w:tc>
        <w:tc>
          <w:tcPr>
            <w:tcW w:w="3117" w:type="dxa"/>
          </w:tcPr>
          <w:p w14:paraId="71EF5EC0" w14:textId="55F6FA9C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.07%</w:t>
            </w:r>
          </w:p>
        </w:tc>
      </w:tr>
      <w:tr w:rsidR="00044ACC" w:rsidRPr="00044ACC" w14:paraId="04BE8AA5" w14:textId="77777777" w:rsidTr="00EB2B8E">
        <w:tc>
          <w:tcPr>
            <w:tcW w:w="3116" w:type="dxa"/>
          </w:tcPr>
          <w:p w14:paraId="79D9397E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Alaska</w:t>
            </w:r>
          </w:p>
        </w:tc>
        <w:tc>
          <w:tcPr>
            <w:tcW w:w="3117" w:type="dxa"/>
          </w:tcPr>
          <w:p w14:paraId="1D7F99E7" w14:textId="2BA4C108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28.83 (125.45 - 132.2)</w:t>
            </w:r>
          </w:p>
        </w:tc>
        <w:tc>
          <w:tcPr>
            <w:tcW w:w="3117" w:type="dxa"/>
          </w:tcPr>
          <w:p w14:paraId="433FE199" w14:textId="332B31B8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0.08%</w:t>
            </w:r>
          </w:p>
        </w:tc>
      </w:tr>
      <w:tr w:rsidR="00044ACC" w:rsidRPr="00044ACC" w14:paraId="30CBB27F" w14:textId="77777777" w:rsidTr="00EB2B8E">
        <w:tc>
          <w:tcPr>
            <w:tcW w:w="3116" w:type="dxa"/>
          </w:tcPr>
          <w:p w14:paraId="1CD98A2D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Arizona</w:t>
            </w:r>
          </w:p>
        </w:tc>
        <w:tc>
          <w:tcPr>
            <w:tcW w:w="3117" w:type="dxa"/>
          </w:tcPr>
          <w:p w14:paraId="60969698" w14:textId="6804772A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71.63 (170.71 - 172.55)</w:t>
            </w:r>
          </w:p>
        </w:tc>
        <w:tc>
          <w:tcPr>
            <w:tcW w:w="3117" w:type="dxa"/>
          </w:tcPr>
          <w:p w14:paraId="0C1C328B" w14:textId="1822BE2E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.76%</w:t>
            </w:r>
          </w:p>
        </w:tc>
      </w:tr>
      <w:tr w:rsidR="00044ACC" w:rsidRPr="00044ACC" w14:paraId="2D41AD91" w14:textId="77777777" w:rsidTr="00EB2B8E">
        <w:tc>
          <w:tcPr>
            <w:tcW w:w="3116" w:type="dxa"/>
          </w:tcPr>
          <w:p w14:paraId="118B8E3A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Arkansas</w:t>
            </w:r>
          </w:p>
        </w:tc>
        <w:tc>
          <w:tcPr>
            <w:tcW w:w="3117" w:type="dxa"/>
          </w:tcPr>
          <w:p w14:paraId="31DC039D" w14:textId="0BAE106D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80.07 (178.71 - 181.44)</w:t>
            </w:r>
          </w:p>
        </w:tc>
        <w:tc>
          <w:tcPr>
            <w:tcW w:w="3117" w:type="dxa"/>
          </w:tcPr>
          <w:p w14:paraId="60836EE2" w14:textId="36DC1743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0.88%</w:t>
            </w:r>
          </w:p>
        </w:tc>
      </w:tr>
      <w:tr w:rsidR="00044ACC" w:rsidRPr="00044ACC" w14:paraId="2D6B129C" w14:textId="77777777" w:rsidTr="00EB2B8E">
        <w:tc>
          <w:tcPr>
            <w:tcW w:w="3116" w:type="dxa"/>
          </w:tcPr>
          <w:p w14:paraId="4BAC68DE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California</w:t>
            </w:r>
          </w:p>
        </w:tc>
        <w:tc>
          <w:tcPr>
            <w:tcW w:w="3117" w:type="dxa"/>
          </w:tcPr>
          <w:p w14:paraId="303FFAA5" w14:textId="622FF6C7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209.85 (209.41 - 210.3)</w:t>
            </w:r>
          </w:p>
        </w:tc>
        <w:tc>
          <w:tcPr>
            <w:tcW w:w="3117" w:type="dxa"/>
          </w:tcPr>
          <w:p w14:paraId="217F584C" w14:textId="11F70E86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1.17%</w:t>
            </w:r>
          </w:p>
        </w:tc>
      </w:tr>
      <w:tr w:rsidR="00044ACC" w:rsidRPr="00044ACC" w14:paraId="7D150413" w14:textId="77777777" w:rsidTr="00EB2B8E">
        <w:tc>
          <w:tcPr>
            <w:tcW w:w="3116" w:type="dxa"/>
          </w:tcPr>
          <w:p w14:paraId="7FB5AA95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Colorado</w:t>
            </w:r>
          </w:p>
        </w:tc>
        <w:tc>
          <w:tcPr>
            <w:tcW w:w="3117" w:type="dxa"/>
          </w:tcPr>
          <w:p w14:paraId="775E1401" w14:textId="5D4E9EC2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51.64 (150.56 - 152.71)</w:t>
            </w:r>
          </w:p>
        </w:tc>
        <w:tc>
          <w:tcPr>
            <w:tcW w:w="3117" w:type="dxa"/>
          </w:tcPr>
          <w:p w14:paraId="6F32708F" w14:textId="45C7B888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.01%</w:t>
            </w:r>
          </w:p>
        </w:tc>
      </w:tr>
      <w:tr w:rsidR="00044ACC" w:rsidRPr="00044ACC" w14:paraId="2D01935F" w14:textId="77777777" w:rsidTr="00EB2B8E">
        <w:tc>
          <w:tcPr>
            <w:tcW w:w="3116" w:type="dxa"/>
          </w:tcPr>
          <w:p w14:paraId="2A4A3CEC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Connecticut</w:t>
            </w:r>
          </w:p>
        </w:tc>
        <w:tc>
          <w:tcPr>
            <w:tcW w:w="3117" w:type="dxa"/>
          </w:tcPr>
          <w:p w14:paraId="7D0FF27D" w14:textId="63FAA53B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76.46 (175.29 - 177.63)</w:t>
            </w:r>
          </w:p>
        </w:tc>
        <w:tc>
          <w:tcPr>
            <w:tcW w:w="3117" w:type="dxa"/>
          </w:tcPr>
          <w:p w14:paraId="67D68D8F" w14:textId="691F2EBB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.17%</w:t>
            </w:r>
          </w:p>
        </w:tc>
      </w:tr>
      <w:tr w:rsidR="00044ACC" w:rsidRPr="00044ACC" w14:paraId="53705D1F" w14:textId="77777777" w:rsidTr="00EB2B8E">
        <w:tc>
          <w:tcPr>
            <w:tcW w:w="3116" w:type="dxa"/>
          </w:tcPr>
          <w:p w14:paraId="307F76FC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Delaware</w:t>
            </w:r>
          </w:p>
        </w:tc>
        <w:tc>
          <w:tcPr>
            <w:tcW w:w="3117" w:type="dxa"/>
          </w:tcPr>
          <w:p w14:paraId="2504625D" w14:textId="53C0C7BC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216.6 (213.89 - 219.31)</w:t>
            </w:r>
          </w:p>
        </w:tc>
        <w:tc>
          <w:tcPr>
            <w:tcW w:w="3117" w:type="dxa"/>
          </w:tcPr>
          <w:p w14:paraId="343E41D5" w14:textId="6C324BB8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0.33%</w:t>
            </w:r>
          </w:p>
        </w:tc>
      </w:tr>
      <w:tr w:rsidR="00044ACC" w:rsidRPr="00044ACC" w14:paraId="56DFD153" w14:textId="77777777" w:rsidTr="00EB2B8E">
        <w:tc>
          <w:tcPr>
            <w:tcW w:w="3116" w:type="dxa"/>
          </w:tcPr>
          <w:p w14:paraId="18B158D0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District of Columbia</w:t>
            </w:r>
          </w:p>
        </w:tc>
        <w:tc>
          <w:tcPr>
            <w:tcW w:w="3117" w:type="dxa"/>
          </w:tcPr>
          <w:p w14:paraId="66A8E247" w14:textId="1FB6EB49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33.97 (131.19 - 136.75)</w:t>
            </w:r>
          </w:p>
        </w:tc>
        <w:tc>
          <w:tcPr>
            <w:tcW w:w="3117" w:type="dxa"/>
          </w:tcPr>
          <w:p w14:paraId="77FD98E7" w14:textId="047A9626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0.12%</w:t>
            </w:r>
          </w:p>
        </w:tc>
      </w:tr>
      <w:tr w:rsidR="00044ACC" w:rsidRPr="00044ACC" w14:paraId="32AF0F98" w14:textId="77777777" w:rsidTr="00EB2B8E">
        <w:tc>
          <w:tcPr>
            <w:tcW w:w="3116" w:type="dxa"/>
          </w:tcPr>
          <w:p w14:paraId="636E3D49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Florida</w:t>
            </w:r>
          </w:p>
        </w:tc>
        <w:tc>
          <w:tcPr>
            <w:tcW w:w="3117" w:type="dxa"/>
          </w:tcPr>
          <w:p w14:paraId="1731F516" w14:textId="3BCE05AC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201.28 (200.77 - 201.79)</w:t>
            </w:r>
          </w:p>
        </w:tc>
        <w:tc>
          <w:tcPr>
            <w:tcW w:w="3117" w:type="dxa"/>
          </w:tcPr>
          <w:p w14:paraId="7293FF1E" w14:textId="1D20978B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7.93%</w:t>
            </w:r>
          </w:p>
        </w:tc>
      </w:tr>
      <w:tr w:rsidR="00044ACC" w:rsidRPr="00044ACC" w14:paraId="5317DB65" w14:textId="77777777" w:rsidTr="00EB2B8E">
        <w:tc>
          <w:tcPr>
            <w:tcW w:w="3116" w:type="dxa"/>
          </w:tcPr>
          <w:p w14:paraId="00F61111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Georgia</w:t>
            </w:r>
          </w:p>
        </w:tc>
        <w:tc>
          <w:tcPr>
            <w:tcW w:w="3117" w:type="dxa"/>
          </w:tcPr>
          <w:p w14:paraId="7AF95A4A" w14:textId="7C125D4E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50.68 (149.89 - 151.48)</w:t>
            </w:r>
          </w:p>
        </w:tc>
        <w:tc>
          <w:tcPr>
            <w:tcW w:w="3117" w:type="dxa"/>
          </w:tcPr>
          <w:p w14:paraId="4B09D407" w14:textId="0958E6AA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.85%</w:t>
            </w:r>
          </w:p>
        </w:tc>
      </w:tr>
      <w:tr w:rsidR="00044ACC" w:rsidRPr="00044ACC" w14:paraId="15BFD4E9" w14:textId="77777777" w:rsidTr="00EB2B8E">
        <w:tc>
          <w:tcPr>
            <w:tcW w:w="3116" w:type="dxa"/>
          </w:tcPr>
          <w:p w14:paraId="55489D23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Hawaii</w:t>
            </w:r>
          </w:p>
        </w:tc>
        <w:tc>
          <w:tcPr>
            <w:tcW w:w="3117" w:type="dxa"/>
          </w:tcPr>
          <w:p w14:paraId="5DC133AF" w14:textId="796A3395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31.16 (129.5 - 132.83)</w:t>
            </w:r>
          </w:p>
        </w:tc>
        <w:tc>
          <w:tcPr>
            <w:tcW w:w="3117" w:type="dxa"/>
          </w:tcPr>
          <w:p w14:paraId="57E8B6F6" w14:textId="3622B420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0.32%</w:t>
            </w:r>
          </w:p>
        </w:tc>
      </w:tr>
      <w:tr w:rsidR="00044ACC" w:rsidRPr="00044ACC" w14:paraId="2F593470" w14:textId="77777777" w:rsidTr="00EB2B8E">
        <w:tc>
          <w:tcPr>
            <w:tcW w:w="3116" w:type="dxa"/>
          </w:tcPr>
          <w:p w14:paraId="7B57A471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Idaho</w:t>
            </w:r>
          </w:p>
        </w:tc>
        <w:tc>
          <w:tcPr>
            <w:tcW w:w="3117" w:type="dxa"/>
          </w:tcPr>
          <w:p w14:paraId="6C4C6CEC" w14:textId="7EFCF736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64.32 (162.42 - 166.23)</w:t>
            </w:r>
          </w:p>
        </w:tc>
        <w:tc>
          <w:tcPr>
            <w:tcW w:w="3117" w:type="dxa"/>
          </w:tcPr>
          <w:p w14:paraId="4AFB8CE6" w14:textId="77ADD3FE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0.38%</w:t>
            </w:r>
          </w:p>
        </w:tc>
      </w:tr>
      <w:tr w:rsidR="00044ACC" w:rsidRPr="00044ACC" w14:paraId="6F9515D6" w14:textId="77777777" w:rsidTr="00EB2B8E">
        <w:tc>
          <w:tcPr>
            <w:tcW w:w="3116" w:type="dxa"/>
          </w:tcPr>
          <w:p w14:paraId="0C3D8136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Illinois</w:t>
            </w:r>
          </w:p>
        </w:tc>
        <w:tc>
          <w:tcPr>
            <w:tcW w:w="3117" w:type="dxa"/>
          </w:tcPr>
          <w:p w14:paraId="2E92A3E6" w14:textId="51A62624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97.4 (196.7 - 198.11)</w:t>
            </w:r>
          </w:p>
        </w:tc>
        <w:tc>
          <w:tcPr>
            <w:tcW w:w="3117" w:type="dxa"/>
          </w:tcPr>
          <w:p w14:paraId="4AA679A2" w14:textId="46374424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3.99%</w:t>
            </w:r>
          </w:p>
        </w:tc>
      </w:tr>
      <w:tr w:rsidR="00044ACC" w:rsidRPr="00044ACC" w14:paraId="68A6E9F0" w14:textId="77777777" w:rsidTr="00EB2B8E">
        <w:tc>
          <w:tcPr>
            <w:tcW w:w="3116" w:type="dxa"/>
          </w:tcPr>
          <w:p w14:paraId="4573B8B7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Indiana</w:t>
            </w:r>
          </w:p>
        </w:tc>
        <w:tc>
          <w:tcPr>
            <w:tcW w:w="3117" w:type="dxa"/>
          </w:tcPr>
          <w:p w14:paraId="038215A2" w14:textId="46B9F734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222.93 (221.88 - 223.98)</w:t>
            </w:r>
          </w:p>
        </w:tc>
        <w:tc>
          <w:tcPr>
            <w:tcW w:w="3117" w:type="dxa"/>
          </w:tcPr>
          <w:p w14:paraId="30849077" w14:textId="522C8111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2.29%</w:t>
            </w:r>
          </w:p>
        </w:tc>
      </w:tr>
      <w:tr w:rsidR="00044ACC" w:rsidRPr="00044ACC" w14:paraId="0F5D8C7D" w14:textId="77777777" w:rsidTr="00EB2B8E">
        <w:tc>
          <w:tcPr>
            <w:tcW w:w="3116" w:type="dxa"/>
          </w:tcPr>
          <w:p w14:paraId="66698BAE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Iowa</w:t>
            </w:r>
          </w:p>
        </w:tc>
        <w:tc>
          <w:tcPr>
            <w:tcW w:w="3117" w:type="dxa"/>
          </w:tcPr>
          <w:p w14:paraId="7A2076D6" w14:textId="213879C2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221.42 (220.03 - 222.82)</w:t>
            </w:r>
          </w:p>
        </w:tc>
        <w:tc>
          <w:tcPr>
            <w:tcW w:w="3117" w:type="dxa"/>
          </w:tcPr>
          <w:p w14:paraId="4A7BEDC5" w14:textId="584B1E60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.30%</w:t>
            </w:r>
          </w:p>
        </w:tc>
      </w:tr>
      <w:tr w:rsidR="00044ACC" w:rsidRPr="00044ACC" w14:paraId="3876EA7F" w14:textId="77777777" w:rsidTr="00EB2B8E">
        <w:tc>
          <w:tcPr>
            <w:tcW w:w="3116" w:type="dxa"/>
          </w:tcPr>
          <w:p w14:paraId="12E35CCC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Kansas</w:t>
            </w:r>
          </w:p>
        </w:tc>
        <w:tc>
          <w:tcPr>
            <w:tcW w:w="3117" w:type="dxa"/>
          </w:tcPr>
          <w:p w14:paraId="376BB93B" w14:textId="3E52C5C1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97.65 (196.2 - 199.1)</w:t>
            </w:r>
          </w:p>
        </w:tc>
        <w:tc>
          <w:tcPr>
            <w:tcW w:w="3117" w:type="dxa"/>
          </w:tcPr>
          <w:p w14:paraId="3AADCBF9" w14:textId="285AC08F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0.95%</w:t>
            </w:r>
          </w:p>
        </w:tc>
      </w:tr>
      <w:tr w:rsidR="00044ACC" w:rsidRPr="00044ACC" w14:paraId="6AD3CFA5" w14:textId="77777777" w:rsidTr="00EB2B8E">
        <w:tc>
          <w:tcPr>
            <w:tcW w:w="3116" w:type="dxa"/>
          </w:tcPr>
          <w:p w14:paraId="450ED836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Kentucky</w:t>
            </w:r>
          </w:p>
        </w:tc>
        <w:tc>
          <w:tcPr>
            <w:tcW w:w="3117" w:type="dxa"/>
          </w:tcPr>
          <w:p w14:paraId="658973CB" w14:textId="33DB4B5D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200.6 (199.38 - 201.83)</w:t>
            </w:r>
          </w:p>
        </w:tc>
        <w:tc>
          <w:tcPr>
            <w:tcW w:w="3117" w:type="dxa"/>
          </w:tcPr>
          <w:p w14:paraId="652C2D54" w14:textId="7BFE83FE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.36%</w:t>
            </w:r>
          </w:p>
        </w:tc>
      </w:tr>
      <w:tr w:rsidR="00044ACC" w:rsidRPr="00044ACC" w14:paraId="7772CDC4" w14:textId="77777777" w:rsidTr="00EB2B8E">
        <w:tc>
          <w:tcPr>
            <w:tcW w:w="3116" w:type="dxa"/>
          </w:tcPr>
          <w:p w14:paraId="5AD1EEDE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Louisiana</w:t>
            </w:r>
          </w:p>
        </w:tc>
        <w:tc>
          <w:tcPr>
            <w:tcW w:w="3117" w:type="dxa"/>
          </w:tcPr>
          <w:p w14:paraId="42C5934A" w14:textId="7DE14F36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59.92 (158.83 - 161.02)</w:t>
            </w:r>
          </w:p>
        </w:tc>
        <w:tc>
          <w:tcPr>
            <w:tcW w:w="3117" w:type="dxa"/>
          </w:tcPr>
          <w:p w14:paraId="30B05327" w14:textId="0D4A7FA8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.09%</w:t>
            </w:r>
          </w:p>
        </w:tc>
      </w:tr>
      <w:tr w:rsidR="00044ACC" w:rsidRPr="00044ACC" w14:paraId="496915FB" w14:textId="77777777" w:rsidTr="00EB2B8E">
        <w:tc>
          <w:tcPr>
            <w:tcW w:w="3116" w:type="dxa"/>
          </w:tcPr>
          <w:p w14:paraId="0A4CC6CD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Maine</w:t>
            </w:r>
          </w:p>
        </w:tc>
        <w:tc>
          <w:tcPr>
            <w:tcW w:w="3117" w:type="dxa"/>
          </w:tcPr>
          <w:p w14:paraId="3E735DD8" w14:textId="3020BB8E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89.81 (187.87 - 191.75)</w:t>
            </w:r>
          </w:p>
        </w:tc>
        <w:tc>
          <w:tcPr>
            <w:tcW w:w="3117" w:type="dxa"/>
          </w:tcPr>
          <w:p w14:paraId="6AE40A39" w14:textId="498B4B11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0.49%</w:t>
            </w:r>
          </w:p>
        </w:tc>
      </w:tr>
      <w:tr w:rsidR="00044ACC" w:rsidRPr="00044ACC" w14:paraId="60EE9935" w14:textId="77777777" w:rsidTr="00EB2B8E">
        <w:tc>
          <w:tcPr>
            <w:tcW w:w="3116" w:type="dxa"/>
          </w:tcPr>
          <w:p w14:paraId="5F7D1FF7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Maryland</w:t>
            </w:r>
          </w:p>
        </w:tc>
        <w:tc>
          <w:tcPr>
            <w:tcW w:w="3117" w:type="dxa"/>
          </w:tcPr>
          <w:p w14:paraId="5E402224" w14:textId="00841344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77.09 (176.07 - 178.11)</w:t>
            </w:r>
          </w:p>
        </w:tc>
        <w:tc>
          <w:tcPr>
            <w:tcW w:w="3117" w:type="dxa"/>
          </w:tcPr>
          <w:p w14:paraId="5D6AAFFE" w14:textId="44A2C3D0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.54%</w:t>
            </w:r>
          </w:p>
        </w:tc>
      </w:tr>
      <w:tr w:rsidR="00044ACC" w:rsidRPr="00044ACC" w14:paraId="571A99D2" w14:textId="77777777" w:rsidTr="00EB2B8E">
        <w:tc>
          <w:tcPr>
            <w:tcW w:w="3116" w:type="dxa"/>
          </w:tcPr>
          <w:p w14:paraId="3C7882B6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Massachusetts</w:t>
            </w:r>
          </w:p>
        </w:tc>
        <w:tc>
          <w:tcPr>
            <w:tcW w:w="3117" w:type="dxa"/>
          </w:tcPr>
          <w:p w14:paraId="763B4EA4" w14:textId="6D024BE2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62.41 (161.57 - 163.25)</w:t>
            </w:r>
          </w:p>
        </w:tc>
        <w:tc>
          <w:tcPr>
            <w:tcW w:w="3117" w:type="dxa"/>
          </w:tcPr>
          <w:p w14:paraId="5C44D134" w14:textId="0C6F3A8B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.91%</w:t>
            </w:r>
          </w:p>
        </w:tc>
      </w:tr>
      <w:tr w:rsidR="00044ACC" w:rsidRPr="00044ACC" w14:paraId="56626137" w14:textId="77777777" w:rsidTr="00EB2B8E">
        <w:tc>
          <w:tcPr>
            <w:tcW w:w="3116" w:type="dxa"/>
          </w:tcPr>
          <w:p w14:paraId="328BF6A4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Michigan</w:t>
            </w:r>
          </w:p>
        </w:tc>
        <w:tc>
          <w:tcPr>
            <w:tcW w:w="3117" w:type="dxa"/>
          </w:tcPr>
          <w:p w14:paraId="3E81B3E4" w14:textId="2D1F6C6F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227.65 (226.82 - 228.49)</w:t>
            </w:r>
          </w:p>
        </w:tc>
        <w:tc>
          <w:tcPr>
            <w:tcW w:w="3117" w:type="dxa"/>
          </w:tcPr>
          <w:p w14:paraId="10DF0228" w14:textId="187C6C87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3.80%</w:t>
            </w:r>
          </w:p>
        </w:tc>
      </w:tr>
      <w:tr w:rsidR="00044ACC" w:rsidRPr="00044ACC" w14:paraId="36EA2532" w14:textId="77777777" w:rsidTr="00EB2B8E">
        <w:tc>
          <w:tcPr>
            <w:tcW w:w="3116" w:type="dxa"/>
          </w:tcPr>
          <w:p w14:paraId="17386D06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Minnesota</w:t>
            </w:r>
          </w:p>
        </w:tc>
        <w:tc>
          <w:tcPr>
            <w:tcW w:w="3117" w:type="dxa"/>
          </w:tcPr>
          <w:p w14:paraId="6ABB4430" w14:textId="04D34BE6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68.93 (167.94 - 169.93)</w:t>
            </w:r>
          </w:p>
        </w:tc>
        <w:tc>
          <w:tcPr>
            <w:tcW w:w="3117" w:type="dxa"/>
          </w:tcPr>
          <w:p w14:paraId="2D33CA71" w14:textId="03E07618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.48%</w:t>
            </w:r>
          </w:p>
        </w:tc>
      </w:tr>
      <w:tr w:rsidR="00044ACC" w:rsidRPr="00044ACC" w14:paraId="63831ECB" w14:textId="77777777" w:rsidTr="00EB2B8E">
        <w:tc>
          <w:tcPr>
            <w:tcW w:w="3116" w:type="dxa"/>
          </w:tcPr>
          <w:p w14:paraId="4FA1C854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Mississippi</w:t>
            </w:r>
          </w:p>
        </w:tc>
        <w:tc>
          <w:tcPr>
            <w:tcW w:w="3117" w:type="dxa"/>
          </w:tcPr>
          <w:p w14:paraId="0C8F1E34" w14:textId="36C97E3F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82 (180.56 - 183.43)</w:t>
            </w:r>
          </w:p>
        </w:tc>
        <w:tc>
          <w:tcPr>
            <w:tcW w:w="3117" w:type="dxa"/>
          </w:tcPr>
          <w:p w14:paraId="698662A4" w14:textId="28438A98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0.82%</w:t>
            </w:r>
          </w:p>
        </w:tc>
      </w:tr>
      <w:tr w:rsidR="00044ACC" w:rsidRPr="00044ACC" w14:paraId="552FE52E" w14:textId="77777777" w:rsidTr="00EB2B8E">
        <w:tc>
          <w:tcPr>
            <w:tcW w:w="3116" w:type="dxa"/>
          </w:tcPr>
          <w:p w14:paraId="38413D32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Missouri</w:t>
            </w:r>
          </w:p>
        </w:tc>
        <w:tc>
          <w:tcPr>
            <w:tcW w:w="3117" w:type="dxa"/>
          </w:tcPr>
          <w:p w14:paraId="39D56CC6" w14:textId="076F38A7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216.17 (215.13 - 217.21)</w:t>
            </w:r>
          </w:p>
        </w:tc>
        <w:tc>
          <w:tcPr>
            <w:tcW w:w="3117" w:type="dxa"/>
          </w:tcPr>
          <w:p w14:paraId="4BBAB7F4" w14:textId="30A7A9EF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2.20%</w:t>
            </w:r>
          </w:p>
        </w:tc>
      </w:tr>
      <w:tr w:rsidR="00044ACC" w:rsidRPr="00044ACC" w14:paraId="4C1FC7A4" w14:textId="77777777" w:rsidTr="00EB2B8E">
        <w:tc>
          <w:tcPr>
            <w:tcW w:w="3116" w:type="dxa"/>
          </w:tcPr>
          <w:p w14:paraId="2977F1E0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Montana</w:t>
            </w:r>
          </w:p>
        </w:tc>
        <w:tc>
          <w:tcPr>
            <w:tcW w:w="3117" w:type="dxa"/>
          </w:tcPr>
          <w:p w14:paraId="7986E1E2" w14:textId="4E8C0A67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43.7 (141.66 - 145.73)</w:t>
            </w:r>
          </w:p>
        </w:tc>
        <w:tc>
          <w:tcPr>
            <w:tcW w:w="3117" w:type="dxa"/>
          </w:tcPr>
          <w:p w14:paraId="46948E31" w14:textId="448D600E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0.25%</w:t>
            </w:r>
          </w:p>
        </w:tc>
      </w:tr>
      <w:tr w:rsidR="00044ACC" w:rsidRPr="00044ACC" w14:paraId="361C2776" w14:textId="77777777" w:rsidTr="00EB2B8E">
        <w:tc>
          <w:tcPr>
            <w:tcW w:w="3116" w:type="dxa"/>
          </w:tcPr>
          <w:p w14:paraId="7A3AB03F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lastRenderedPageBreak/>
              <w:t>Nebraska</w:t>
            </w:r>
          </w:p>
        </w:tc>
        <w:tc>
          <w:tcPr>
            <w:tcW w:w="3117" w:type="dxa"/>
          </w:tcPr>
          <w:p w14:paraId="388860A4" w14:textId="2D580B57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95.47 (193.69 - 197.24)</w:t>
            </w:r>
          </w:p>
        </w:tc>
        <w:tc>
          <w:tcPr>
            <w:tcW w:w="3117" w:type="dxa"/>
          </w:tcPr>
          <w:p w14:paraId="62F041E0" w14:textId="79F1E533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0.62%</w:t>
            </w:r>
          </w:p>
        </w:tc>
      </w:tr>
      <w:tr w:rsidR="00044ACC" w:rsidRPr="00044ACC" w14:paraId="2AE9B537" w14:textId="77777777" w:rsidTr="00EB2B8E">
        <w:tc>
          <w:tcPr>
            <w:tcW w:w="3116" w:type="dxa"/>
          </w:tcPr>
          <w:p w14:paraId="7122A1B9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Nevada</w:t>
            </w:r>
          </w:p>
        </w:tc>
        <w:tc>
          <w:tcPr>
            <w:tcW w:w="3117" w:type="dxa"/>
          </w:tcPr>
          <w:p w14:paraId="58A31776" w14:textId="1632B23C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38.49 (137.06 - 139.91)</w:t>
            </w:r>
          </w:p>
        </w:tc>
        <w:tc>
          <w:tcPr>
            <w:tcW w:w="3117" w:type="dxa"/>
          </w:tcPr>
          <w:p w14:paraId="03C80162" w14:textId="2F1E59CA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0.50%</w:t>
            </w:r>
          </w:p>
        </w:tc>
      </w:tr>
      <w:tr w:rsidR="00044ACC" w:rsidRPr="00044ACC" w14:paraId="60D82E85" w14:textId="77777777" w:rsidTr="00EB2B8E">
        <w:tc>
          <w:tcPr>
            <w:tcW w:w="3116" w:type="dxa"/>
          </w:tcPr>
          <w:p w14:paraId="62D9C3B0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New Hampshire</w:t>
            </w:r>
          </w:p>
        </w:tc>
        <w:tc>
          <w:tcPr>
            <w:tcW w:w="3117" w:type="dxa"/>
          </w:tcPr>
          <w:p w14:paraId="5735266E" w14:textId="525CAAC6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92.15 (190.05 - 194.25)</w:t>
            </w:r>
          </w:p>
        </w:tc>
        <w:tc>
          <w:tcPr>
            <w:tcW w:w="3117" w:type="dxa"/>
          </w:tcPr>
          <w:p w14:paraId="2D102E97" w14:textId="2BFCB63D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0.43%</w:t>
            </w:r>
          </w:p>
        </w:tc>
      </w:tr>
      <w:tr w:rsidR="00044ACC" w:rsidRPr="00044ACC" w14:paraId="0B734852" w14:textId="77777777" w:rsidTr="00EB2B8E">
        <w:tc>
          <w:tcPr>
            <w:tcW w:w="3116" w:type="dxa"/>
          </w:tcPr>
          <w:p w14:paraId="607D9216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New Jersey</w:t>
            </w:r>
          </w:p>
        </w:tc>
        <w:tc>
          <w:tcPr>
            <w:tcW w:w="3117" w:type="dxa"/>
          </w:tcPr>
          <w:p w14:paraId="4C5A33CD" w14:textId="36950019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222.25 (221.39 - 223.12)</w:t>
            </w:r>
          </w:p>
        </w:tc>
        <w:tc>
          <w:tcPr>
            <w:tcW w:w="3117" w:type="dxa"/>
          </w:tcPr>
          <w:p w14:paraId="3B822932" w14:textId="16991673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3.34%</w:t>
            </w:r>
          </w:p>
        </w:tc>
      </w:tr>
      <w:tr w:rsidR="00044ACC" w:rsidRPr="00044ACC" w14:paraId="78738C4E" w14:textId="77777777" w:rsidTr="00EB2B8E">
        <w:tc>
          <w:tcPr>
            <w:tcW w:w="3116" w:type="dxa"/>
          </w:tcPr>
          <w:p w14:paraId="60AA2D81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New Mexico</w:t>
            </w:r>
          </w:p>
        </w:tc>
        <w:tc>
          <w:tcPr>
            <w:tcW w:w="3117" w:type="dxa"/>
          </w:tcPr>
          <w:p w14:paraId="7BA0A525" w14:textId="40A23FFA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55.88 (154.29 - 157.47)</w:t>
            </w:r>
          </w:p>
        </w:tc>
        <w:tc>
          <w:tcPr>
            <w:tcW w:w="3117" w:type="dxa"/>
          </w:tcPr>
          <w:p w14:paraId="5CEC833C" w14:textId="14B83E97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0.49%</w:t>
            </w:r>
          </w:p>
        </w:tc>
      </w:tr>
      <w:tr w:rsidR="00044ACC" w:rsidRPr="00044ACC" w14:paraId="734F30D3" w14:textId="77777777" w:rsidTr="00EB2B8E">
        <w:tc>
          <w:tcPr>
            <w:tcW w:w="3116" w:type="dxa"/>
          </w:tcPr>
          <w:p w14:paraId="03DA81AD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New York</w:t>
            </w:r>
          </w:p>
        </w:tc>
        <w:tc>
          <w:tcPr>
            <w:tcW w:w="3117" w:type="dxa"/>
          </w:tcPr>
          <w:p w14:paraId="70AD8EB4" w14:textId="7F7E11AE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284.87 (284.21 - 285.52)</w:t>
            </w:r>
          </w:p>
        </w:tc>
        <w:tc>
          <w:tcPr>
            <w:tcW w:w="3117" w:type="dxa"/>
          </w:tcPr>
          <w:p w14:paraId="4D488CD2" w14:textId="41712514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9.49%</w:t>
            </w:r>
          </w:p>
        </w:tc>
      </w:tr>
      <w:tr w:rsidR="00044ACC" w:rsidRPr="00044ACC" w14:paraId="57535BB4" w14:textId="77777777" w:rsidTr="00EB2B8E">
        <w:tc>
          <w:tcPr>
            <w:tcW w:w="3116" w:type="dxa"/>
          </w:tcPr>
          <w:p w14:paraId="4010F501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North Carolina</w:t>
            </w:r>
          </w:p>
        </w:tc>
        <w:tc>
          <w:tcPr>
            <w:tcW w:w="3117" w:type="dxa"/>
          </w:tcPr>
          <w:p w14:paraId="659405FF" w14:textId="21162F58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80.05 (179.26 - 180.84)</w:t>
            </w:r>
          </w:p>
        </w:tc>
        <w:tc>
          <w:tcPr>
            <w:tcW w:w="3117" w:type="dxa"/>
          </w:tcPr>
          <w:p w14:paraId="7AB6F148" w14:textId="4DBFD009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2.61%</w:t>
            </w:r>
          </w:p>
        </w:tc>
      </w:tr>
      <w:tr w:rsidR="00044ACC" w:rsidRPr="00044ACC" w14:paraId="30C1C06A" w14:textId="77777777" w:rsidTr="00EB2B8E">
        <w:tc>
          <w:tcPr>
            <w:tcW w:w="3116" w:type="dxa"/>
          </w:tcPr>
          <w:p w14:paraId="33F1EEAB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North Dakota</w:t>
            </w:r>
          </w:p>
        </w:tc>
        <w:tc>
          <w:tcPr>
            <w:tcW w:w="3117" w:type="dxa"/>
          </w:tcPr>
          <w:p w14:paraId="635DEDA3" w14:textId="37D69F44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208.38 (205.48 - 211.28)</w:t>
            </w:r>
          </w:p>
        </w:tc>
        <w:tc>
          <w:tcPr>
            <w:tcW w:w="3117" w:type="dxa"/>
          </w:tcPr>
          <w:p w14:paraId="2572660D" w14:textId="6174AC2C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0.27%</w:t>
            </w:r>
          </w:p>
        </w:tc>
      </w:tr>
      <w:tr w:rsidR="00044ACC" w:rsidRPr="00044ACC" w14:paraId="7E42127A" w14:textId="77777777" w:rsidTr="00EB2B8E">
        <w:tc>
          <w:tcPr>
            <w:tcW w:w="3116" w:type="dxa"/>
          </w:tcPr>
          <w:p w14:paraId="13FF651F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Ohio</w:t>
            </w:r>
          </w:p>
        </w:tc>
        <w:tc>
          <w:tcPr>
            <w:tcW w:w="3117" w:type="dxa"/>
          </w:tcPr>
          <w:p w14:paraId="47D71C18" w14:textId="4AC814D2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270.22 (269.4 - 271.05)</w:t>
            </w:r>
          </w:p>
        </w:tc>
        <w:tc>
          <w:tcPr>
            <w:tcW w:w="3117" w:type="dxa"/>
          </w:tcPr>
          <w:p w14:paraId="225DA9A6" w14:textId="51CCEFFA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5.38%</w:t>
            </w:r>
          </w:p>
        </w:tc>
      </w:tr>
      <w:tr w:rsidR="00044ACC" w:rsidRPr="00044ACC" w14:paraId="4C0FDB6F" w14:textId="77777777" w:rsidTr="00EB2B8E">
        <w:tc>
          <w:tcPr>
            <w:tcW w:w="3116" w:type="dxa"/>
          </w:tcPr>
          <w:p w14:paraId="47CBD5F8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Oklahoma</w:t>
            </w:r>
          </w:p>
        </w:tc>
        <w:tc>
          <w:tcPr>
            <w:tcW w:w="3117" w:type="dxa"/>
          </w:tcPr>
          <w:p w14:paraId="71DC6A7A" w14:textId="6A77E789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235.43 (234.01 - 236.84)</w:t>
            </w:r>
          </w:p>
        </w:tc>
        <w:tc>
          <w:tcPr>
            <w:tcW w:w="3117" w:type="dxa"/>
          </w:tcPr>
          <w:p w14:paraId="2FEDACED" w14:textId="4B462077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.41%</w:t>
            </w:r>
          </w:p>
        </w:tc>
      </w:tr>
      <w:tr w:rsidR="00044ACC" w:rsidRPr="00044ACC" w14:paraId="54859F04" w14:textId="77777777" w:rsidTr="00EB2B8E">
        <w:tc>
          <w:tcPr>
            <w:tcW w:w="3116" w:type="dxa"/>
          </w:tcPr>
          <w:p w14:paraId="17621B47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Oregon</w:t>
            </w:r>
          </w:p>
        </w:tc>
        <w:tc>
          <w:tcPr>
            <w:tcW w:w="3117" w:type="dxa"/>
          </w:tcPr>
          <w:p w14:paraId="29BD2020" w14:textId="63033B34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85.25 (184.05 - 186.45)</w:t>
            </w:r>
          </w:p>
        </w:tc>
        <w:tc>
          <w:tcPr>
            <w:tcW w:w="3117" w:type="dxa"/>
          </w:tcPr>
          <w:p w14:paraId="57864158" w14:textId="40CD4F02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.22%</w:t>
            </w:r>
          </w:p>
        </w:tc>
      </w:tr>
      <w:tr w:rsidR="00044ACC" w:rsidRPr="00044ACC" w14:paraId="5F974851" w14:textId="77777777" w:rsidTr="00EB2B8E">
        <w:tc>
          <w:tcPr>
            <w:tcW w:w="3116" w:type="dxa"/>
          </w:tcPr>
          <w:p w14:paraId="25323253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Pennsylvania</w:t>
            </w:r>
          </w:p>
        </w:tc>
        <w:tc>
          <w:tcPr>
            <w:tcW w:w="3117" w:type="dxa"/>
          </w:tcPr>
          <w:p w14:paraId="11C153C6" w14:textId="279CF8A9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214.88 (214.22 - 215.55)</w:t>
            </w:r>
          </w:p>
        </w:tc>
        <w:tc>
          <w:tcPr>
            <w:tcW w:w="3117" w:type="dxa"/>
          </w:tcPr>
          <w:p w14:paraId="40B7A08E" w14:textId="46A931A5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5.34%</w:t>
            </w:r>
          </w:p>
        </w:tc>
      </w:tr>
      <w:tr w:rsidR="00044ACC" w:rsidRPr="00044ACC" w14:paraId="0410F9A3" w14:textId="77777777" w:rsidTr="00EB2B8E">
        <w:tc>
          <w:tcPr>
            <w:tcW w:w="3116" w:type="dxa"/>
          </w:tcPr>
          <w:p w14:paraId="49BE385F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Rhode Island</w:t>
            </w:r>
          </w:p>
        </w:tc>
        <w:tc>
          <w:tcPr>
            <w:tcW w:w="3117" w:type="dxa"/>
          </w:tcPr>
          <w:p w14:paraId="21857266" w14:textId="227E1F95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236.58 (234.14 - 239.03)</w:t>
            </w:r>
          </w:p>
        </w:tc>
        <w:tc>
          <w:tcPr>
            <w:tcW w:w="3117" w:type="dxa"/>
          </w:tcPr>
          <w:p w14:paraId="17827D63" w14:textId="7BEA49E1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0.48%</w:t>
            </w:r>
          </w:p>
        </w:tc>
      </w:tr>
      <w:tr w:rsidR="00044ACC" w:rsidRPr="00044ACC" w14:paraId="5EA67760" w14:textId="77777777" w:rsidTr="00EB2B8E">
        <w:tc>
          <w:tcPr>
            <w:tcW w:w="3116" w:type="dxa"/>
          </w:tcPr>
          <w:p w14:paraId="1A459E4F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South Carolina</w:t>
            </w:r>
          </w:p>
        </w:tc>
        <w:tc>
          <w:tcPr>
            <w:tcW w:w="3117" w:type="dxa"/>
          </w:tcPr>
          <w:p w14:paraId="7BD70A19" w14:textId="7F2C92D2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76.57 (175.45 - 177.68)</w:t>
            </w:r>
          </w:p>
        </w:tc>
        <w:tc>
          <w:tcPr>
            <w:tcW w:w="3117" w:type="dxa"/>
          </w:tcPr>
          <w:p w14:paraId="03AB5347" w14:textId="2550EE1C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.29%</w:t>
            </w:r>
          </w:p>
        </w:tc>
      </w:tr>
      <w:tr w:rsidR="00044ACC" w:rsidRPr="00044ACC" w14:paraId="6461C215" w14:textId="77777777" w:rsidTr="00EB2B8E">
        <w:tc>
          <w:tcPr>
            <w:tcW w:w="3116" w:type="dxa"/>
          </w:tcPr>
          <w:p w14:paraId="333E7AA3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South Dakota</w:t>
            </w:r>
          </w:p>
        </w:tc>
        <w:tc>
          <w:tcPr>
            <w:tcW w:w="3117" w:type="dxa"/>
          </w:tcPr>
          <w:p w14:paraId="7EF3941B" w14:textId="40989349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91 (188.45 - 193.55)</w:t>
            </w:r>
          </w:p>
        </w:tc>
        <w:tc>
          <w:tcPr>
            <w:tcW w:w="3117" w:type="dxa"/>
          </w:tcPr>
          <w:p w14:paraId="6185C84B" w14:textId="11C112E2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0.29%</w:t>
            </w:r>
          </w:p>
        </w:tc>
      </w:tr>
      <w:tr w:rsidR="00044ACC" w:rsidRPr="00044ACC" w14:paraId="6EE4D06B" w14:textId="77777777" w:rsidTr="00EB2B8E">
        <w:tc>
          <w:tcPr>
            <w:tcW w:w="3116" w:type="dxa"/>
          </w:tcPr>
          <w:p w14:paraId="155F7B7E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Tennessee</w:t>
            </w:r>
          </w:p>
        </w:tc>
        <w:tc>
          <w:tcPr>
            <w:tcW w:w="3117" w:type="dxa"/>
          </w:tcPr>
          <w:p w14:paraId="0B115EC7" w14:textId="0167069E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233.4 (232.31 - 234.49)</w:t>
            </w:r>
          </w:p>
        </w:tc>
        <w:tc>
          <w:tcPr>
            <w:tcW w:w="3117" w:type="dxa"/>
          </w:tcPr>
          <w:p w14:paraId="346DAF24" w14:textId="4F0FDBF1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2.32%</w:t>
            </w:r>
          </w:p>
        </w:tc>
      </w:tr>
      <w:tr w:rsidR="00044ACC" w:rsidRPr="00044ACC" w14:paraId="4C753D1B" w14:textId="77777777" w:rsidTr="00EB2B8E">
        <w:tc>
          <w:tcPr>
            <w:tcW w:w="3116" w:type="dxa"/>
          </w:tcPr>
          <w:p w14:paraId="5B1C78A1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Texas</w:t>
            </w:r>
          </w:p>
        </w:tc>
        <w:tc>
          <w:tcPr>
            <w:tcW w:w="3117" w:type="dxa"/>
          </w:tcPr>
          <w:p w14:paraId="6E4C97B8" w14:textId="02EB228D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87.24 (186.69 - 187.79)</w:t>
            </w:r>
          </w:p>
        </w:tc>
        <w:tc>
          <w:tcPr>
            <w:tcW w:w="3117" w:type="dxa"/>
          </w:tcPr>
          <w:p w14:paraId="0B6568E1" w14:textId="714C327C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5.84%</w:t>
            </w:r>
          </w:p>
        </w:tc>
      </w:tr>
      <w:tr w:rsidR="00044ACC" w:rsidRPr="00044ACC" w14:paraId="48ED4C4F" w14:textId="77777777" w:rsidTr="00EB2B8E">
        <w:tc>
          <w:tcPr>
            <w:tcW w:w="3116" w:type="dxa"/>
          </w:tcPr>
          <w:p w14:paraId="48B60595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Utah</w:t>
            </w:r>
          </w:p>
        </w:tc>
        <w:tc>
          <w:tcPr>
            <w:tcW w:w="3117" w:type="dxa"/>
          </w:tcPr>
          <w:p w14:paraId="0A00F7A1" w14:textId="3A4E5579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42.1 (140.55 - 143.66)</w:t>
            </w:r>
          </w:p>
        </w:tc>
        <w:tc>
          <w:tcPr>
            <w:tcW w:w="3117" w:type="dxa"/>
          </w:tcPr>
          <w:p w14:paraId="62288E70" w14:textId="26938CCB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0.42%</w:t>
            </w:r>
          </w:p>
        </w:tc>
      </w:tr>
      <w:tr w:rsidR="00044ACC" w:rsidRPr="00044ACC" w14:paraId="6DFBDF53" w14:textId="77777777" w:rsidTr="00EB2B8E">
        <w:tc>
          <w:tcPr>
            <w:tcW w:w="3116" w:type="dxa"/>
          </w:tcPr>
          <w:p w14:paraId="52954292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Vermont</w:t>
            </w:r>
          </w:p>
        </w:tc>
        <w:tc>
          <w:tcPr>
            <w:tcW w:w="3117" w:type="dxa"/>
          </w:tcPr>
          <w:p w14:paraId="4327CD01" w14:textId="14ED9B6C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86.98 (184.06 - 189.9)</w:t>
            </w:r>
          </w:p>
        </w:tc>
        <w:tc>
          <w:tcPr>
            <w:tcW w:w="3117" w:type="dxa"/>
          </w:tcPr>
          <w:p w14:paraId="68F083C4" w14:textId="0F998856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0.21%</w:t>
            </w:r>
          </w:p>
        </w:tc>
      </w:tr>
      <w:tr w:rsidR="00044ACC" w:rsidRPr="00044ACC" w14:paraId="6F38E79A" w14:textId="77777777" w:rsidTr="00EB2B8E">
        <w:tc>
          <w:tcPr>
            <w:tcW w:w="3116" w:type="dxa"/>
          </w:tcPr>
          <w:p w14:paraId="72B36D48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Virginia</w:t>
            </w:r>
          </w:p>
        </w:tc>
        <w:tc>
          <w:tcPr>
            <w:tcW w:w="3117" w:type="dxa"/>
          </w:tcPr>
          <w:p w14:paraId="6874665B" w14:textId="40F5B956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49.42 (148.61 - 150.22)</w:t>
            </w:r>
          </w:p>
        </w:tc>
        <w:tc>
          <w:tcPr>
            <w:tcW w:w="3117" w:type="dxa"/>
          </w:tcPr>
          <w:p w14:paraId="54878CFF" w14:textId="4FF692AA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.75%</w:t>
            </w:r>
          </w:p>
        </w:tc>
      </w:tr>
      <w:tr w:rsidR="00044ACC" w:rsidRPr="00044ACC" w14:paraId="50A50F14" w14:textId="77777777" w:rsidTr="00EB2B8E">
        <w:tc>
          <w:tcPr>
            <w:tcW w:w="3116" w:type="dxa"/>
          </w:tcPr>
          <w:p w14:paraId="7519FE65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Washington</w:t>
            </w:r>
          </w:p>
        </w:tc>
        <w:tc>
          <w:tcPr>
            <w:tcW w:w="3117" w:type="dxa"/>
          </w:tcPr>
          <w:p w14:paraId="014167D9" w14:textId="36656807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76.7 (175.76 - 177.64)</w:t>
            </w:r>
          </w:p>
        </w:tc>
        <w:tc>
          <w:tcPr>
            <w:tcW w:w="3117" w:type="dxa"/>
          </w:tcPr>
          <w:p w14:paraId="4539ACC0" w14:textId="675D386B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.81%</w:t>
            </w:r>
          </w:p>
        </w:tc>
      </w:tr>
      <w:tr w:rsidR="00044ACC" w:rsidRPr="00044ACC" w14:paraId="71490660" w14:textId="77777777" w:rsidTr="00EB2B8E">
        <w:tc>
          <w:tcPr>
            <w:tcW w:w="3116" w:type="dxa"/>
          </w:tcPr>
          <w:p w14:paraId="67404296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West Virginia</w:t>
            </w:r>
          </w:p>
        </w:tc>
        <w:tc>
          <w:tcPr>
            <w:tcW w:w="3117" w:type="dxa"/>
          </w:tcPr>
          <w:p w14:paraId="274769E8" w14:textId="28401378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291.14 (289.07 - 293.21)</w:t>
            </w:r>
          </w:p>
        </w:tc>
        <w:tc>
          <w:tcPr>
            <w:tcW w:w="3117" w:type="dxa"/>
          </w:tcPr>
          <w:p w14:paraId="79B6B4F5" w14:textId="031F6E3F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.00%</w:t>
            </w:r>
          </w:p>
        </w:tc>
      </w:tr>
      <w:tr w:rsidR="00044ACC" w:rsidRPr="00044ACC" w14:paraId="3EFEB17B" w14:textId="77777777" w:rsidTr="00EB2B8E">
        <w:tc>
          <w:tcPr>
            <w:tcW w:w="3116" w:type="dxa"/>
          </w:tcPr>
          <w:p w14:paraId="198675F5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Wisconsin</w:t>
            </w:r>
          </w:p>
        </w:tc>
        <w:tc>
          <w:tcPr>
            <w:tcW w:w="3117" w:type="dxa"/>
          </w:tcPr>
          <w:p w14:paraId="5667ECD4" w14:textId="1ADAE750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84.2 (183.22 - 185.18)</w:t>
            </w:r>
          </w:p>
        </w:tc>
        <w:tc>
          <w:tcPr>
            <w:tcW w:w="3117" w:type="dxa"/>
          </w:tcPr>
          <w:p w14:paraId="6BF55D06" w14:textId="76022C37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.81%</w:t>
            </w:r>
          </w:p>
        </w:tc>
      </w:tr>
      <w:tr w:rsidR="00044ACC" w:rsidRPr="00044ACC" w14:paraId="10F5CA3E" w14:textId="77777777" w:rsidTr="00EB2B8E">
        <w:tc>
          <w:tcPr>
            <w:tcW w:w="3116" w:type="dxa"/>
          </w:tcPr>
          <w:p w14:paraId="4BEB90BA" w14:textId="77777777" w:rsidR="00044ACC" w:rsidRPr="00044ACC" w:rsidRDefault="00044ACC" w:rsidP="00044ACC">
            <w:pPr>
              <w:spacing w:line="360" w:lineRule="auto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Wyoming</w:t>
            </w:r>
          </w:p>
        </w:tc>
        <w:tc>
          <w:tcPr>
            <w:tcW w:w="3117" w:type="dxa"/>
          </w:tcPr>
          <w:p w14:paraId="271C0FA1" w14:textId="2C586421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167.75 (164.55 - 170.94)</w:t>
            </w:r>
          </w:p>
        </w:tc>
        <w:tc>
          <w:tcPr>
            <w:tcW w:w="3117" w:type="dxa"/>
          </w:tcPr>
          <w:p w14:paraId="7A906814" w14:textId="2CBA6B12" w:rsidR="00044ACC" w:rsidRPr="00044ACC" w:rsidRDefault="00044ACC" w:rsidP="00044ACC">
            <w:pPr>
              <w:spacing w:line="360" w:lineRule="auto"/>
              <w:jc w:val="center"/>
              <w:rPr>
                <w:rFonts w:asciiTheme="minorHAnsi" w:hAnsiTheme="minorHAnsi"/>
                <w:color w:val="222222"/>
                <w:highlight w:val="white"/>
              </w:rPr>
            </w:pPr>
            <w:r w:rsidRPr="00044ACC">
              <w:rPr>
                <w:rFonts w:asciiTheme="minorHAnsi" w:hAnsiTheme="minorHAnsi"/>
              </w:rPr>
              <w:t>0.14%</w:t>
            </w:r>
          </w:p>
        </w:tc>
      </w:tr>
    </w:tbl>
    <w:p w14:paraId="6B11AE9F" w14:textId="77777777" w:rsidR="00044ACC" w:rsidRPr="00044ACC" w:rsidRDefault="00044ACC">
      <w:pPr>
        <w:rPr>
          <w:rFonts w:asciiTheme="minorHAnsi" w:hAnsiTheme="minorHAnsi"/>
        </w:rPr>
      </w:pPr>
    </w:p>
    <w:p w14:paraId="731E1A01" w14:textId="77777777" w:rsidR="00044ACC" w:rsidRPr="00044ACC" w:rsidRDefault="00044ACC" w:rsidP="00044ACC">
      <w:pPr>
        <w:rPr>
          <w:rFonts w:asciiTheme="minorHAnsi" w:eastAsia="Cambria" w:hAnsiTheme="minorHAnsi" w:cs="Cambria"/>
          <w:color w:val="222222"/>
          <w:highlight w:val="white"/>
        </w:rPr>
      </w:pPr>
      <w:r w:rsidRPr="00044ACC">
        <w:rPr>
          <w:rFonts w:asciiTheme="minorHAnsi" w:eastAsia="Cambria" w:hAnsiTheme="minorHAnsi" w:cs="Cambria"/>
          <w:b/>
          <w:color w:val="222222"/>
          <w:highlight w:val="white"/>
        </w:rPr>
        <w:t>Supplementary Table 6:</w:t>
      </w:r>
      <w:r w:rsidRPr="00044ACC">
        <w:rPr>
          <w:rFonts w:asciiTheme="minorHAnsi" w:eastAsia="Cambria" w:hAnsiTheme="minorHAnsi" w:cs="Cambria"/>
          <w:color w:val="222222"/>
          <w:highlight w:val="white"/>
        </w:rPr>
        <w:t xml:space="preserve"> </w:t>
      </w:r>
      <w:r w:rsidRPr="00044ACC">
        <w:rPr>
          <w:rFonts w:asciiTheme="minorHAnsi" w:eastAsia="Cambria" w:hAnsiTheme="minorHAnsi" w:cs="Cambria"/>
        </w:rPr>
        <w:t>State wise age adjusted mortality rates per 100,000 deaths in adults aged 35+ in the United States, 1999 to 2020</w:t>
      </w:r>
    </w:p>
    <w:p w14:paraId="22CB7A43" w14:textId="77777777" w:rsidR="00044ACC" w:rsidRPr="00044ACC" w:rsidRDefault="00044ACC">
      <w:pPr>
        <w:rPr>
          <w:rFonts w:asciiTheme="minorHAnsi" w:hAnsiTheme="minorHAnsi"/>
        </w:rPr>
      </w:pPr>
    </w:p>
    <w:sectPr w:rsidR="00044ACC" w:rsidRPr="00044AC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DE29EB" w14:textId="77777777" w:rsidR="00283CD3" w:rsidRDefault="00283CD3">
      <w:pPr>
        <w:spacing w:line="240" w:lineRule="auto"/>
      </w:pPr>
      <w:r>
        <w:separator/>
      </w:r>
    </w:p>
  </w:endnote>
  <w:endnote w:type="continuationSeparator" w:id="0">
    <w:p w14:paraId="372BEE25" w14:textId="77777777" w:rsidR="00283CD3" w:rsidRDefault="00283C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CE46E2" w14:textId="77777777" w:rsidR="00283CD3" w:rsidRDefault="00283CD3">
      <w:pPr>
        <w:spacing w:line="240" w:lineRule="auto"/>
      </w:pPr>
      <w:r>
        <w:separator/>
      </w:r>
    </w:p>
  </w:footnote>
  <w:footnote w:type="continuationSeparator" w:id="0">
    <w:p w14:paraId="75C5D970" w14:textId="77777777" w:rsidR="00283CD3" w:rsidRDefault="00283CD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298F"/>
    <w:rsid w:val="00044ACC"/>
    <w:rsid w:val="00094BF9"/>
    <w:rsid w:val="00096F43"/>
    <w:rsid w:val="000C5C73"/>
    <w:rsid w:val="000F5633"/>
    <w:rsid w:val="001150CE"/>
    <w:rsid w:val="00124522"/>
    <w:rsid w:val="00153B20"/>
    <w:rsid w:val="001640F0"/>
    <w:rsid w:val="00170913"/>
    <w:rsid w:val="00235179"/>
    <w:rsid w:val="00252806"/>
    <w:rsid w:val="00283CD3"/>
    <w:rsid w:val="002B444E"/>
    <w:rsid w:val="002D0B87"/>
    <w:rsid w:val="002E4CC9"/>
    <w:rsid w:val="00300A4B"/>
    <w:rsid w:val="003045A7"/>
    <w:rsid w:val="00347CAB"/>
    <w:rsid w:val="00355BED"/>
    <w:rsid w:val="00373449"/>
    <w:rsid w:val="003A033B"/>
    <w:rsid w:val="00433737"/>
    <w:rsid w:val="00442ECC"/>
    <w:rsid w:val="00443F02"/>
    <w:rsid w:val="0047166A"/>
    <w:rsid w:val="00496C96"/>
    <w:rsid w:val="004B26AC"/>
    <w:rsid w:val="004B6387"/>
    <w:rsid w:val="004F18E4"/>
    <w:rsid w:val="00532AA6"/>
    <w:rsid w:val="005933EB"/>
    <w:rsid w:val="005A05F0"/>
    <w:rsid w:val="005F1697"/>
    <w:rsid w:val="00605131"/>
    <w:rsid w:val="006175A6"/>
    <w:rsid w:val="00671E77"/>
    <w:rsid w:val="00673C61"/>
    <w:rsid w:val="00694E88"/>
    <w:rsid w:val="006D67C8"/>
    <w:rsid w:val="00760448"/>
    <w:rsid w:val="00767DCD"/>
    <w:rsid w:val="007A298F"/>
    <w:rsid w:val="007B3D7B"/>
    <w:rsid w:val="007B7CC9"/>
    <w:rsid w:val="007D17AF"/>
    <w:rsid w:val="008368C9"/>
    <w:rsid w:val="00855FE2"/>
    <w:rsid w:val="008834D9"/>
    <w:rsid w:val="008D3362"/>
    <w:rsid w:val="00933906"/>
    <w:rsid w:val="00934208"/>
    <w:rsid w:val="00A02A04"/>
    <w:rsid w:val="00A159FD"/>
    <w:rsid w:val="00A40D02"/>
    <w:rsid w:val="00A46409"/>
    <w:rsid w:val="00A62BCC"/>
    <w:rsid w:val="00AC5F71"/>
    <w:rsid w:val="00B23F55"/>
    <w:rsid w:val="00B26845"/>
    <w:rsid w:val="00B86F3A"/>
    <w:rsid w:val="00BD3D64"/>
    <w:rsid w:val="00C17A77"/>
    <w:rsid w:val="00C77F17"/>
    <w:rsid w:val="00CC6700"/>
    <w:rsid w:val="00D176B2"/>
    <w:rsid w:val="00D31D0C"/>
    <w:rsid w:val="00D35556"/>
    <w:rsid w:val="00DA6E06"/>
    <w:rsid w:val="00DF5B98"/>
    <w:rsid w:val="00E81E2D"/>
    <w:rsid w:val="00ED3306"/>
    <w:rsid w:val="00ED68F3"/>
    <w:rsid w:val="00F2740E"/>
    <w:rsid w:val="00FB3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2E46A"/>
  <w15:docId w15:val="{1BF15227-EFCA-46EB-B8B0-31EEB43E3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PK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03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37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37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37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37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375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759"/>
    <w:rPr>
      <w:rFonts w:ascii="Segoe UI" w:hAnsi="Segoe UI" w:cs="Segoe UI"/>
      <w:sz w:val="18"/>
      <w:szCs w:val="18"/>
    </w:rPr>
  </w:style>
  <w:style w:type="table" w:customStyle="1" w:styleId="a9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81E2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1E2D"/>
  </w:style>
  <w:style w:type="paragraph" w:styleId="Footer">
    <w:name w:val="footer"/>
    <w:basedOn w:val="Normal"/>
    <w:link w:val="FooterChar"/>
    <w:uiPriority w:val="99"/>
    <w:unhideWhenUsed/>
    <w:rsid w:val="00E81E2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E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2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rXQutxC9YCwDhgVgA8BRR43WqLQ==">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</go:docsCustomData>
</go:gDocsCustomXmlDataStorage>
</file>

<file path=customXml/itemProps1.xml><?xml version="1.0" encoding="utf-8"?>
<ds:datastoreItem xmlns:ds="http://schemas.openxmlformats.org/officeDocument/2006/customXml" ds:itemID="{0F44F093-F1A6-418C-8978-1EF2DBEFE13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0</Pages>
  <Words>1814</Words>
  <Characters>10340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Muzamil Akhtar</cp:lastModifiedBy>
  <cp:revision>4</cp:revision>
  <dcterms:created xsi:type="dcterms:W3CDTF">2024-11-30T15:58:00Z</dcterms:created>
  <dcterms:modified xsi:type="dcterms:W3CDTF">2024-11-30T18:28:00Z</dcterms:modified>
</cp:coreProperties>
</file>